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27CEAC" w14:textId="2099EA9F" w:rsidR="00A233CE" w:rsidRPr="00FB369A" w:rsidRDefault="00A233CE" w:rsidP="00A233CE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Cs w:val="21"/>
        </w:rPr>
      </w:pPr>
      <w:r w:rsidRPr="00FB369A">
        <w:rPr>
          <w:rFonts w:ascii="Times New Roman" w:hAnsi="Times New Roman" w:cs="Times New Roman" w:hint="eastAsia"/>
          <w:b/>
          <w:bCs/>
          <w:szCs w:val="21"/>
        </w:rPr>
        <w:t>Supplementary Table 1. Calculation formula of each index</w:t>
      </w:r>
    </w:p>
    <w:p w14:paraId="1E30A1DC" w14:textId="77777777" w:rsidR="00A233CE" w:rsidRPr="00FB369A" w:rsidRDefault="00A233CE" w:rsidP="00A233CE">
      <w:pPr>
        <w:widowControl/>
        <w:spacing w:line="480" w:lineRule="auto"/>
        <w:rPr>
          <w:rFonts w:ascii="Times New Roman" w:hAnsi="Times New Roman" w:cs="Times New Roman"/>
          <w:szCs w:val="21"/>
        </w:rPr>
      </w:pPr>
      <w:r w:rsidRPr="00FB369A">
        <w:rPr>
          <w:rFonts w:ascii="Times New Roman" w:hAnsi="Times New Roman" w:cs="Times New Roman" w:hint="eastAsia"/>
          <w:szCs w:val="21"/>
        </w:rPr>
        <w:t>(1) BMI = weight [kg] / height [m]</w:t>
      </w:r>
      <w:r w:rsidRPr="00FB369A">
        <w:rPr>
          <w:rFonts w:ascii="Times New Roman" w:hAnsi="Times New Roman" w:cs="Times New Roman" w:hint="eastAsia"/>
          <w:szCs w:val="21"/>
        </w:rPr>
        <w:t>²</w:t>
      </w:r>
      <w:r w:rsidRPr="00FB369A">
        <w:rPr>
          <w:rFonts w:ascii="Times New Roman" w:hAnsi="Times New Roman" w:cs="Times New Roman" w:hint="eastAsia"/>
          <w:szCs w:val="21"/>
        </w:rPr>
        <w:t xml:space="preserve">  </w:t>
      </w:r>
    </w:p>
    <w:p w14:paraId="4ABE34AF" w14:textId="77777777" w:rsidR="00A233CE" w:rsidRPr="00FB369A" w:rsidRDefault="00A233CE" w:rsidP="00A233CE">
      <w:pPr>
        <w:widowControl/>
        <w:spacing w:line="480" w:lineRule="auto"/>
        <w:ind w:left="315" w:hangingChars="150" w:hanging="315"/>
        <w:rPr>
          <w:rFonts w:ascii="Times New Roman" w:hAnsi="Times New Roman" w:cs="Times New Roman"/>
          <w:szCs w:val="21"/>
        </w:rPr>
      </w:pPr>
      <w:r w:rsidRPr="00FB369A">
        <w:rPr>
          <w:rFonts w:ascii="Times New Roman" w:hAnsi="Times New Roman" w:cs="Times New Roman" w:hint="eastAsia"/>
          <w:szCs w:val="21"/>
        </w:rPr>
        <w:t xml:space="preserve">(2) Glycolipid Metabolism 6 Factors (GLM6) = log10[(Age [year] </w:t>
      </w:r>
      <w:r w:rsidRPr="00FB369A">
        <w:rPr>
          <w:rFonts w:ascii="Times New Roman" w:hAnsi="Times New Roman" w:cs="Times New Roman" w:hint="eastAsia"/>
          <w:szCs w:val="21"/>
        </w:rPr>
        <w:t>×</w:t>
      </w:r>
      <w:r w:rsidRPr="00FB369A">
        <w:rPr>
          <w:rFonts w:ascii="Times New Roman" w:hAnsi="Times New Roman" w:cs="Times New Roman" w:hint="eastAsia"/>
          <w:szCs w:val="21"/>
        </w:rPr>
        <w:t xml:space="preserve"> BMI [kg/m</w:t>
      </w:r>
      <w:r w:rsidRPr="00FB369A">
        <w:rPr>
          <w:rFonts w:ascii="Times New Roman" w:hAnsi="Times New Roman" w:cs="Times New Roman" w:hint="eastAsia"/>
          <w:szCs w:val="21"/>
        </w:rPr>
        <w:t>²</w:t>
      </w:r>
      <w:r w:rsidRPr="00FB369A">
        <w:rPr>
          <w:rFonts w:ascii="Times New Roman" w:hAnsi="Times New Roman" w:cs="Times New Roman" w:hint="eastAsia"/>
          <w:szCs w:val="21"/>
        </w:rPr>
        <w:t xml:space="preserve">] </w:t>
      </w:r>
      <w:r w:rsidRPr="00FB369A">
        <w:rPr>
          <w:rFonts w:ascii="Times New Roman" w:hAnsi="Times New Roman" w:cs="Times New Roman" w:hint="eastAsia"/>
          <w:szCs w:val="21"/>
        </w:rPr>
        <w:t>×</w:t>
      </w:r>
      <w:r w:rsidRPr="00FB369A">
        <w:rPr>
          <w:rFonts w:ascii="Times New Roman" w:hAnsi="Times New Roman" w:cs="Times New Roman" w:hint="eastAsia"/>
          <w:szCs w:val="21"/>
        </w:rPr>
        <w:t xml:space="preserve"> FBG [mg/dL] </w:t>
      </w:r>
      <w:r w:rsidRPr="00FB369A">
        <w:rPr>
          <w:rFonts w:ascii="Times New Roman" w:hAnsi="Times New Roman" w:cs="Times New Roman" w:hint="eastAsia"/>
          <w:szCs w:val="21"/>
        </w:rPr>
        <w:t>×</w:t>
      </w:r>
      <w:r w:rsidRPr="00FB369A">
        <w:rPr>
          <w:rFonts w:ascii="Times New Roman" w:hAnsi="Times New Roman" w:cs="Times New Roman" w:hint="eastAsia"/>
          <w:szCs w:val="21"/>
        </w:rPr>
        <w:t xml:space="preserve"> TG [mmol/L] </w:t>
      </w:r>
      <w:r w:rsidRPr="00FB369A">
        <w:rPr>
          <w:rFonts w:ascii="Times New Roman" w:hAnsi="Times New Roman" w:cs="Times New Roman" w:hint="eastAsia"/>
          <w:szCs w:val="21"/>
        </w:rPr>
        <w:t>×</w:t>
      </w:r>
      <w:r w:rsidRPr="00FB369A">
        <w:rPr>
          <w:rFonts w:ascii="Times New Roman" w:hAnsi="Times New Roman" w:cs="Times New Roman" w:hint="eastAsia"/>
          <w:szCs w:val="21"/>
        </w:rPr>
        <w:t xml:space="preserve"> LDL-C [mmol/L]) / HDL-C [mmol/L]];</w:t>
      </w:r>
    </w:p>
    <w:p w14:paraId="7DF80D83" w14:textId="77777777" w:rsidR="00A233CE" w:rsidRPr="00FB369A" w:rsidRDefault="00A233CE" w:rsidP="00A233CE">
      <w:pPr>
        <w:widowControl/>
        <w:spacing w:line="480" w:lineRule="auto"/>
        <w:ind w:left="315" w:hangingChars="150" w:hanging="315"/>
        <w:rPr>
          <w:rFonts w:ascii="Times New Roman" w:hAnsi="Times New Roman" w:cs="Times New Roman"/>
          <w:szCs w:val="21"/>
        </w:rPr>
      </w:pPr>
      <w:r w:rsidRPr="00FB369A">
        <w:rPr>
          <w:rFonts w:ascii="Times New Roman" w:hAnsi="Times New Roman" w:cs="Times New Roman" w:hint="eastAsia"/>
          <w:szCs w:val="21"/>
        </w:rPr>
        <w:t>(3) estimated Glucose Disposal Rate</w:t>
      </w:r>
      <w:r w:rsidRPr="00FB369A">
        <w:rPr>
          <w:rFonts w:ascii="Times New Roman" w:hAnsi="Times New Roman" w:cs="Times New Roman"/>
          <w:szCs w:val="21"/>
        </w:rPr>
        <w:t xml:space="preserve"> </w:t>
      </w:r>
      <w:r w:rsidRPr="00FB369A">
        <w:rPr>
          <w:rFonts w:ascii="Times New Roman" w:hAnsi="Times New Roman" w:cs="Times New Roman" w:hint="eastAsia"/>
          <w:szCs w:val="21"/>
        </w:rPr>
        <w:t>(</w:t>
      </w:r>
      <w:r w:rsidRPr="00FB369A">
        <w:rPr>
          <w:rFonts w:ascii="Times New Roman" w:hAnsi="Times New Roman" w:cs="Times New Roman"/>
          <w:szCs w:val="21"/>
        </w:rPr>
        <w:t>eGDR</w:t>
      </w:r>
      <w:r w:rsidRPr="00FB369A">
        <w:rPr>
          <w:rFonts w:ascii="Times New Roman" w:hAnsi="Times New Roman" w:cs="Times New Roman" w:hint="eastAsia"/>
          <w:szCs w:val="21"/>
        </w:rPr>
        <w:t>)</w:t>
      </w:r>
      <w:r w:rsidRPr="00FB369A">
        <w:rPr>
          <w:rFonts w:ascii="Times New Roman" w:hAnsi="Times New Roman" w:cs="Times New Roman"/>
          <w:szCs w:val="21"/>
        </w:rPr>
        <w:t xml:space="preserve"> = 21.158 − (0.09 </w:t>
      </w:r>
      <w:r w:rsidRPr="00FB369A">
        <w:rPr>
          <w:rFonts w:ascii="Times New Roman" w:eastAsia="等线" w:hAnsi="Times New Roman" w:cs="Times New Roman" w:hint="eastAsia"/>
          <w:szCs w:val="21"/>
        </w:rPr>
        <w:t>×</w:t>
      </w:r>
      <w:r w:rsidRPr="00FB369A">
        <w:rPr>
          <w:rFonts w:ascii="Times New Roman" w:hAnsi="Times New Roman" w:cs="Times New Roman" w:hint="eastAsia"/>
          <w:szCs w:val="21"/>
        </w:rPr>
        <w:t xml:space="preserve"> waist circumference</w:t>
      </w:r>
      <w:r w:rsidRPr="00FB369A">
        <w:rPr>
          <w:rFonts w:ascii="Times New Roman" w:hAnsi="Times New Roman" w:cs="Times New Roman"/>
          <w:szCs w:val="21"/>
        </w:rPr>
        <w:t xml:space="preserve"> [</w:t>
      </w:r>
      <w:r w:rsidRPr="00FB369A">
        <w:rPr>
          <w:rFonts w:ascii="Times New Roman" w:hAnsi="Times New Roman" w:cs="Times New Roman" w:hint="eastAsia"/>
          <w:szCs w:val="21"/>
        </w:rPr>
        <w:t xml:space="preserve">WC, </w:t>
      </w:r>
      <w:r w:rsidRPr="00FB369A">
        <w:rPr>
          <w:rFonts w:ascii="Times New Roman" w:hAnsi="Times New Roman" w:cs="Times New Roman"/>
          <w:szCs w:val="21"/>
        </w:rPr>
        <w:t xml:space="preserve">cm]) − (3.407 × hyperetnsion [yes = 1/no = 0]) − (0.551 × </w:t>
      </w:r>
      <w:r w:rsidRPr="00FB369A">
        <w:rPr>
          <w:rFonts w:ascii="Times New Roman" w:hAnsi="Times New Roman" w:cs="Times New Roman" w:hint="eastAsia"/>
          <w:szCs w:val="21"/>
        </w:rPr>
        <w:t>glycosylated hemoglobin A1c</w:t>
      </w:r>
      <w:r w:rsidRPr="00FB369A">
        <w:rPr>
          <w:rFonts w:ascii="Times New Roman" w:hAnsi="Times New Roman" w:cs="Times New Roman"/>
          <w:szCs w:val="21"/>
        </w:rPr>
        <w:t xml:space="preserve"> [</w:t>
      </w:r>
      <w:r w:rsidRPr="00FB369A">
        <w:rPr>
          <w:rFonts w:ascii="Times New Roman" w:hAnsi="Times New Roman" w:cs="Times New Roman" w:hint="eastAsia"/>
          <w:szCs w:val="21"/>
        </w:rPr>
        <w:t>HbA1c,</w:t>
      </w:r>
      <w:r w:rsidRPr="00FB369A">
        <w:rPr>
          <w:rFonts w:ascii="Times New Roman" w:hAnsi="Times New Roman" w:cs="Times New Roman"/>
          <w:szCs w:val="21"/>
        </w:rPr>
        <w:t xml:space="preserve"> %])</w:t>
      </w:r>
      <w:r w:rsidRPr="00FB369A">
        <w:rPr>
          <w:rFonts w:ascii="Times New Roman" w:hAnsi="Times New Roman" w:cs="Times New Roman" w:hint="eastAsia"/>
          <w:szCs w:val="21"/>
        </w:rPr>
        <w:t>;</w:t>
      </w:r>
    </w:p>
    <w:p w14:paraId="302B6908" w14:textId="77777777" w:rsidR="00A233CE" w:rsidRPr="00FB369A" w:rsidRDefault="00A233CE" w:rsidP="00A233CE">
      <w:pPr>
        <w:widowControl/>
        <w:spacing w:line="480" w:lineRule="auto"/>
        <w:ind w:left="315" w:hangingChars="150" w:hanging="315"/>
        <w:rPr>
          <w:rFonts w:ascii="Times New Roman" w:hAnsi="Times New Roman" w:cs="Times New Roman"/>
          <w:szCs w:val="21"/>
        </w:rPr>
      </w:pPr>
      <w:r w:rsidRPr="00FB369A">
        <w:rPr>
          <w:rFonts w:ascii="Times New Roman" w:hAnsi="Times New Roman" w:cs="Times New Roman" w:hint="eastAsia"/>
          <w:szCs w:val="21"/>
        </w:rPr>
        <w:t>(4) T</w:t>
      </w:r>
      <w:r w:rsidRPr="00FB369A">
        <w:rPr>
          <w:rFonts w:ascii="Times New Roman" w:hAnsi="Times New Roman" w:cs="Times New Roman"/>
          <w:szCs w:val="21"/>
        </w:rPr>
        <w:t>riglyceride-glucose (TyG) index = Ln (fasting triglyceride [mg/dL] × fasting glucose [mg/dL]/2);</w:t>
      </w:r>
    </w:p>
    <w:p w14:paraId="0C6916ED" w14:textId="77777777" w:rsidR="00A233CE" w:rsidRPr="00FB369A" w:rsidRDefault="00A233CE" w:rsidP="00A233CE">
      <w:pPr>
        <w:widowControl/>
        <w:spacing w:line="480" w:lineRule="auto"/>
        <w:rPr>
          <w:rFonts w:ascii="Times New Roman" w:hAnsi="Times New Roman" w:cs="Times New Roman"/>
          <w:szCs w:val="21"/>
        </w:rPr>
      </w:pPr>
      <w:r w:rsidRPr="00FB369A">
        <w:rPr>
          <w:rFonts w:ascii="Times New Roman" w:hAnsi="Times New Roman" w:cs="Times New Roman" w:hint="eastAsia"/>
          <w:szCs w:val="21"/>
        </w:rPr>
        <w:t xml:space="preserve">(5) </w:t>
      </w:r>
      <w:r w:rsidRPr="00FB369A">
        <w:rPr>
          <w:rFonts w:ascii="Times New Roman" w:hAnsi="Times New Roman" w:cs="Times New Roman"/>
          <w:szCs w:val="21"/>
        </w:rPr>
        <w:t>TyG-WC index = TyG index × WC (cm);</w:t>
      </w:r>
    </w:p>
    <w:p w14:paraId="36A12C5C" w14:textId="77777777" w:rsidR="00A233CE" w:rsidRPr="00FB369A" w:rsidRDefault="00A233CE" w:rsidP="00A233CE">
      <w:pPr>
        <w:widowControl/>
        <w:spacing w:line="480" w:lineRule="auto"/>
        <w:rPr>
          <w:rFonts w:ascii="Times New Roman" w:hAnsi="Times New Roman" w:cs="Times New Roman"/>
          <w:szCs w:val="21"/>
        </w:rPr>
      </w:pPr>
      <w:r w:rsidRPr="00FB369A">
        <w:rPr>
          <w:rFonts w:ascii="Times New Roman" w:hAnsi="Times New Roman" w:cs="Times New Roman" w:hint="eastAsia"/>
          <w:szCs w:val="21"/>
        </w:rPr>
        <w:t>(6) TyG-body mass index (TyG-BMI)</w:t>
      </w:r>
      <w:r w:rsidRPr="00FB369A">
        <w:rPr>
          <w:rFonts w:ascii="Times New Roman" w:hAnsi="Times New Roman" w:cs="Times New Roman"/>
          <w:szCs w:val="21"/>
        </w:rPr>
        <w:t xml:space="preserve"> index = TyG index × BMI;</w:t>
      </w:r>
    </w:p>
    <w:p w14:paraId="602F89FB" w14:textId="77777777" w:rsidR="00A233CE" w:rsidRPr="00FB369A" w:rsidRDefault="00A233CE" w:rsidP="00A233CE">
      <w:pPr>
        <w:widowControl/>
        <w:spacing w:line="480" w:lineRule="auto"/>
        <w:rPr>
          <w:rFonts w:ascii="Times New Roman" w:hAnsi="Times New Roman" w:cs="Times New Roman"/>
          <w:szCs w:val="21"/>
        </w:rPr>
      </w:pPr>
      <w:r w:rsidRPr="00FB369A">
        <w:rPr>
          <w:rFonts w:ascii="Times New Roman" w:hAnsi="Times New Roman" w:cs="Times New Roman" w:hint="eastAsia"/>
          <w:szCs w:val="21"/>
        </w:rPr>
        <w:t>(7) TyG-waist-to-height ratio (TyG-WHtR)</w:t>
      </w:r>
      <w:r w:rsidRPr="00FB369A">
        <w:rPr>
          <w:rFonts w:ascii="Times New Roman" w:hAnsi="Times New Roman" w:cs="Times New Roman"/>
          <w:szCs w:val="21"/>
        </w:rPr>
        <w:t xml:space="preserve"> index = TyG index × WC (cm)/height (cm);</w:t>
      </w:r>
    </w:p>
    <w:p w14:paraId="1ACD43BE" w14:textId="77777777" w:rsidR="00A233CE" w:rsidRPr="00FB369A" w:rsidRDefault="00A233CE" w:rsidP="00A233CE">
      <w:pPr>
        <w:widowControl/>
        <w:spacing w:line="480" w:lineRule="auto"/>
        <w:rPr>
          <w:rFonts w:ascii="Times New Roman" w:hAnsi="Times New Roman" w:cs="Times New Roman"/>
          <w:szCs w:val="21"/>
        </w:rPr>
      </w:pPr>
      <w:r w:rsidRPr="00FB369A">
        <w:rPr>
          <w:rFonts w:ascii="Times New Roman" w:hAnsi="Times New Roman" w:cs="Times New Roman" w:hint="eastAsia"/>
          <w:szCs w:val="21"/>
        </w:rPr>
        <w:t>(8) TyG-</w:t>
      </w:r>
      <w:r w:rsidRPr="00FB369A">
        <w:rPr>
          <w:rFonts w:hint="eastAsia"/>
          <w:szCs w:val="21"/>
        </w:rPr>
        <w:t xml:space="preserve"> </w:t>
      </w:r>
      <w:r w:rsidRPr="00FB369A">
        <w:rPr>
          <w:rFonts w:ascii="Times New Roman" w:hAnsi="Times New Roman" w:cs="Times New Roman" w:hint="eastAsia"/>
          <w:szCs w:val="21"/>
        </w:rPr>
        <w:t>Glycolipid Metabolism 6 Factors (TyG-GLM6)</w:t>
      </w:r>
      <w:r w:rsidRPr="00FB369A">
        <w:rPr>
          <w:rFonts w:ascii="Times New Roman" w:hAnsi="Times New Roman" w:cs="Times New Roman"/>
          <w:szCs w:val="21"/>
        </w:rPr>
        <w:t xml:space="preserve"> index = TyG index × </w:t>
      </w:r>
      <w:r w:rsidRPr="00FB369A">
        <w:rPr>
          <w:rFonts w:ascii="Times New Roman" w:hAnsi="Times New Roman" w:cs="Times New Roman" w:hint="eastAsia"/>
          <w:szCs w:val="21"/>
        </w:rPr>
        <w:t>GLM6</w:t>
      </w:r>
      <w:r w:rsidRPr="00FB369A">
        <w:rPr>
          <w:rFonts w:ascii="Times New Roman" w:hAnsi="Times New Roman" w:cs="Times New Roman"/>
          <w:szCs w:val="21"/>
        </w:rPr>
        <w:t>;</w:t>
      </w:r>
    </w:p>
    <w:p w14:paraId="4FAC9688" w14:textId="77777777" w:rsidR="00A233CE" w:rsidRPr="00FB369A" w:rsidRDefault="00A233CE" w:rsidP="00A233CE">
      <w:pPr>
        <w:widowControl/>
        <w:spacing w:line="480" w:lineRule="auto"/>
        <w:ind w:left="315" w:hangingChars="150" w:hanging="315"/>
        <w:rPr>
          <w:rFonts w:ascii="Times New Roman" w:hAnsi="Times New Roman" w:cs="Times New Roman"/>
          <w:szCs w:val="21"/>
        </w:rPr>
      </w:pPr>
      <w:r w:rsidRPr="00FB369A">
        <w:rPr>
          <w:rFonts w:ascii="Times New Roman" w:hAnsi="Times New Roman" w:cs="Times New Roman" w:hint="eastAsia"/>
          <w:szCs w:val="21"/>
        </w:rPr>
        <w:t>(9) Triglyceride-to-high density lipoprotein cholesterol (HDL-C) ratio (TG/HDL-C)</w:t>
      </w:r>
      <w:r w:rsidRPr="00FB369A">
        <w:rPr>
          <w:rFonts w:ascii="Times New Roman" w:hAnsi="Times New Roman" w:cs="Times New Roman"/>
          <w:szCs w:val="21"/>
        </w:rPr>
        <w:t xml:space="preserve"> = fasting triglyceride (mg/dL)/fasting HDL-C (mg/dL).</w:t>
      </w:r>
    </w:p>
    <w:p w14:paraId="2B17B653" w14:textId="77777777" w:rsidR="00A233CE" w:rsidRPr="00FB369A" w:rsidRDefault="00A233CE" w:rsidP="00A233CE">
      <w:pPr>
        <w:widowControl/>
        <w:spacing w:line="480" w:lineRule="auto"/>
        <w:ind w:left="315" w:hangingChars="150" w:hanging="315"/>
        <w:rPr>
          <w:rFonts w:ascii="Times New Roman" w:hAnsi="Times New Roman" w:cs="Times New Roman"/>
          <w:szCs w:val="21"/>
        </w:rPr>
      </w:pPr>
      <w:r w:rsidRPr="00FB369A">
        <w:rPr>
          <w:rFonts w:ascii="Times New Roman" w:hAnsi="Times New Roman" w:cs="Times New Roman" w:hint="eastAsia"/>
          <w:szCs w:val="21"/>
        </w:rPr>
        <w:t>(10) Metabolic score for IR (METS-IR)</w:t>
      </w:r>
      <w:r w:rsidRPr="00FB369A">
        <w:rPr>
          <w:rFonts w:ascii="Times New Roman" w:hAnsi="Times New Roman" w:cs="Times New Roman"/>
          <w:szCs w:val="21"/>
        </w:rPr>
        <w:t xml:space="preserve"> = Ln (2 × fasting glucose [mg/dL] + fasting triglyceride [mg/dL]) × BMI/Ln (fasting HDL-C [mg/dL]).</w:t>
      </w:r>
    </w:p>
    <w:p w14:paraId="47BA5C9A" w14:textId="77777777" w:rsidR="00A233CE" w:rsidRPr="00FB369A" w:rsidRDefault="00A233CE" w:rsidP="00A233CE">
      <w:pPr>
        <w:widowControl/>
        <w:spacing w:line="480" w:lineRule="auto"/>
        <w:rPr>
          <w:rFonts w:ascii="Times New Roman" w:hAnsi="Times New Roman" w:cs="Times New Roman"/>
          <w:szCs w:val="21"/>
        </w:rPr>
      </w:pPr>
      <w:r w:rsidRPr="00FB369A">
        <w:rPr>
          <w:rFonts w:ascii="Times New Roman" w:hAnsi="Times New Roman" w:cs="Times New Roman" w:hint="eastAsia"/>
          <w:szCs w:val="21"/>
        </w:rPr>
        <w:t>(11) AIP = log (TG [mg/dL]/ HDL-C [mg/dL])</w:t>
      </w:r>
    </w:p>
    <w:p w14:paraId="537F609A" w14:textId="77777777" w:rsidR="00A233CE" w:rsidRPr="00FB369A" w:rsidRDefault="00A233CE" w:rsidP="00A233CE">
      <w:pPr>
        <w:widowControl/>
        <w:spacing w:line="480" w:lineRule="auto"/>
        <w:ind w:left="315" w:hangingChars="150" w:hanging="315"/>
        <w:rPr>
          <w:rFonts w:ascii="Times New Roman" w:hAnsi="Times New Roman" w:cs="Times New Roman"/>
          <w:szCs w:val="21"/>
        </w:rPr>
      </w:pPr>
      <w:r w:rsidRPr="00FB369A">
        <w:rPr>
          <w:rFonts w:ascii="Times New Roman" w:hAnsi="Times New Roman" w:cs="Times New Roman"/>
          <w:szCs w:val="21"/>
        </w:rPr>
        <w:t>(</w:t>
      </w:r>
      <w:r w:rsidRPr="00FB369A">
        <w:rPr>
          <w:rFonts w:ascii="Times New Roman" w:hAnsi="Times New Roman" w:cs="Times New Roman" w:hint="eastAsia"/>
          <w:szCs w:val="21"/>
        </w:rPr>
        <w:t>12</w:t>
      </w:r>
      <w:r w:rsidRPr="00FB369A">
        <w:rPr>
          <w:rFonts w:ascii="Times New Roman" w:hAnsi="Times New Roman" w:cs="Times New Roman"/>
          <w:szCs w:val="21"/>
        </w:rPr>
        <w:t xml:space="preserve">) CVAI (male) = −267.93 + 0.68 × age [y] + 0.03 × BMI + 4.00 × WC [cm] + 22.00 × Ln(TG [mg/dL]) − 16.32 × Ln(HDL-C [mg/dL])  </w:t>
      </w:r>
    </w:p>
    <w:p w14:paraId="58A9D9EC" w14:textId="77777777" w:rsidR="00A233CE" w:rsidRPr="00FB369A" w:rsidRDefault="00A233CE" w:rsidP="00A233CE">
      <w:pPr>
        <w:widowControl/>
        <w:spacing w:line="480" w:lineRule="auto"/>
        <w:ind w:left="315" w:hangingChars="150" w:hanging="315"/>
        <w:rPr>
          <w:rFonts w:ascii="Times New Roman" w:hAnsi="Times New Roman" w:cs="Times New Roman"/>
          <w:szCs w:val="21"/>
        </w:rPr>
      </w:pPr>
      <w:r w:rsidRPr="00FB369A">
        <w:rPr>
          <w:rFonts w:ascii="Times New Roman" w:hAnsi="Times New Roman" w:cs="Times New Roman"/>
          <w:szCs w:val="21"/>
        </w:rPr>
        <w:t>(</w:t>
      </w:r>
      <w:r w:rsidRPr="00FB369A">
        <w:rPr>
          <w:rFonts w:ascii="Times New Roman" w:hAnsi="Times New Roman" w:cs="Times New Roman" w:hint="eastAsia"/>
          <w:szCs w:val="21"/>
        </w:rPr>
        <w:t>13</w:t>
      </w:r>
      <w:r w:rsidRPr="00FB369A">
        <w:rPr>
          <w:rFonts w:ascii="Times New Roman" w:hAnsi="Times New Roman" w:cs="Times New Roman"/>
          <w:szCs w:val="21"/>
        </w:rPr>
        <w:t xml:space="preserve">) CVAI (female) = −187.32 + 1.71 × age [y] + 0.03 × BMI + 4.00 × WC [cm] + 39.76 × Ln(TG [mg/dL]) − 11.66 × Ln(HDL-C [mg/dL])  </w:t>
      </w:r>
    </w:p>
    <w:p w14:paraId="071A14BF" w14:textId="77777777" w:rsidR="00A233CE" w:rsidRPr="00FB369A" w:rsidRDefault="00A233CE" w:rsidP="00A233CE">
      <w:pPr>
        <w:widowControl/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14:paraId="0E9A86FB" w14:textId="77777777" w:rsidR="00A233CE" w:rsidRPr="00FB369A" w:rsidRDefault="00A233CE" w:rsidP="00A233CE">
      <w:pPr>
        <w:widowControl/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14:paraId="5939095F" w14:textId="77777777" w:rsidR="00A233CE" w:rsidRDefault="00A233CE" w:rsidP="00A233CE">
      <w:pPr>
        <w:widowControl/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14:paraId="73345669" w14:textId="77777777" w:rsidR="00FB369A" w:rsidRDefault="00FB369A" w:rsidP="00A233CE">
      <w:pPr>
        <w:widowControl/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14:paraId="773F3114" w14:textId="77777777" w:rsidR="00FB369A" w:rsidRDefault="00FB369A" w:rsidP="00A233CE">
      <w:pPr>
        <w:widowControl/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14:paraId="2314F17D" w14:textId="77777777" w:rsidR="00FB369A" w:rsidRDefault="00FB369A" w:rsidP="00A233CE">
      <w:pPr>
        <w:widowControl/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14:paraId="72938AE1" w14:textId="77777777" w:rsidR="00FB369A" w:rsidRDefault="00FB369A" w:rsidP="00A233CE">
      <w:pPr>
        <w:widowControl/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14:paraId="441AF824" w14:textId="77777777" w:rsidR="00FB369A" w:rsidRPr="00FB369A" w:rsidRDefault="00FB369A" w:rsidP="00A233CE">
      <w:pPr>
        <w:widowControl/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14:paraId="1D9556B6" w14:textId="77777777" w:rsidR="00FF4F2B" w:rsidRDefault="00FF4F2B" w:rsidP="00FF4F2B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14:ligatures w14:val="none"/>
        </w:rPr>
      </w:pPr>
      <w:r w:rsidRPr="00FF4F2B">
        <w:rPr>
          <w:rFonts w:ascii="Times New Roman" w:hAnsi="Times New Roman" w:cs="Times New Roman" w:hint="eastAsia"/>
          <w:b/>
          <w:bCs/>
          <w:szCs w:val="21"/>
          <w14:ligatures w14:val="none"/>
        </w:rPr>
        <w:lastRenderedPageBreak/>
        <w:t xml:space="preserve">Supplementary Table 2. </w:t>
      </w:r>
      <w:r w:rsidRPr="00FF4F2B">
        <w:rPr>
          <w:rFonts w:ascii="Times New Roman" w:hAnsi="Times New Roman" w:cs="Times New Roman" w:hint="eastAsia"/>
          <w:b/>
          <w:bCs/>
          <w14:ligatures w14:val="none"/>
        </w:rPr>
        <w:t>Univariate and Multivariate Cox Regression Analysis</w:t>
      </w:r>
    </w:p>
    <w:p w14:paraId="1E2084DF" w14:textId="77777777" w:rsidR="00A33C0A" w:rsidRPr="00FF4F2B" w:rsidRDefault="00A33C0A" w:rsidP="00FF4F2B">
      <w:pPr>
        <w:widowControl/>
        <w:spacing w:line="480" w:lineRule="auto"/>
        <w:jc w:val="left"/>
        <w:rPr>
          <w:rFonts w:ascii="Times New Roman" w:hAnsi="Times New Roman" w:cs="Times New Roman" w:hint="eastAsia"/>
          <w:b/>
          <w:bCs/>
          <w:szCs w:val="21"/>
          <w14:ligatures w14:val="none"/>
        </w:rPr>
      </w:pPr>
    </w:p>
    <w:p w14:paraId="5BDDF59A" w14:textId="77777777" w:rsidR="00FF4F2B" w:rsidRPr="00FF4F2B" w:rsidRDefault="00FF4F2B" w:rsidP="00643093">
      <w:pPr>
        <w:rPr>
          <w:rFonts w:ascii="Times New Roman" w:hAnsi="Times New Roman" w:cs="Times New Roman"/>
          <w:b/>
          <w:bCs/>
          <w:szCs w:val="21"/>
          <w14:ligatures w14:val="none"/>
        </w:rPr>
      </w:pPr>
    </w:p>
    <w:tbl>
      <w:tblPr>
        <w:tblpPr w:leftFromText="180" w:rightFromText="180" w:vertAnchor="page" w:horzAnchor="margin" w:tblpXSpec="center" w:tblpY="2113"/>
        <w:tblW w:w="0" w:type="auto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185"/>
        <w:gridCol w:w="1185"/>
        <w:gridCol w:w="1185"/>
        <w:gridCol w:w="1185"/>
        <w:gridCol w:w="1185"/>
        <w:gridCol w:w="1185"/>
        <w:gridCol w:w="1185"/>
      </w:tblGrid>
      <w:tr w:rsidR="00FF4F2B" w:rsidRPr="00FF4F2B" w14:paraId="50036089" w14:textId="77777777" w:rsidTr="00FF4F2B">
        <w:tblPrEx>
          <w:tblCellMar>
            <w:top w:w="0" w:type="dxa"/>
            <w:bottom w:w="0" w:type="dxa"/>
          </w:tblCellMar>
        </w:tblPrEx>
        <w:tc>
          <w:tcPr>
            <w:tcW w:w="1185" w:type="dxa"/>
            <w:vMerge w:val="restart"/>
            <w:tcBorders>
              <w:top w:val="single" w:sz="4" w:space="0" w:color="auto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3A1B814" w14:textId="77777777" w:rsidR="00FF4F2B" w:rsidRPr="00FF4F2B" w:rsidRDefault="00FF4F2B" w:rsidP="00FF4F2B">
            <w:pPr>
              <w:spacing w:before="120" w:after="120" w:line="288" w:lineRule="auto"/>
              <w:jc w:val="center"/>
              <w:rPr>
                <w:rFonts w:ascii="Times New Roman" w:eastAsia="等线" w:hAnsi="Times New Roman" w:cs="Times New Roman" w:hint="eastAsia"/>
                <w:b/>
                <w:bCs/>
                <w:szCs w:val="21"/>
              </w:rPr>
            </w:pPr>
            <w:r w:rsidRPr="00FF4F2B">
              <w:rPr>
                <w:rFonts w:ascii="Times New Roman" w:eastAsia="等线" w:hAnsi="Times New Roman" w:cs="Times New Roman"/>
                <w:b/>
                <w:bCs/>
                <w:szCs w:val="21"/>
              </w:rPr>
              <w:t>Index</w:t>
            </w:r>
          </w:p>
        </w:tc>
        <w:tc>
          <w:tcPr>
            <w:tcW w:w="3555" w:type="dxa"/>
            <w:gridSpan w:val="3"/>
            <w:tcBorders>
              <w:top w:val="single" w:sz="4" w:space="0" w:color="auto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E1FA411" w14:textId="77777777" w:rsidR="00FF4F2B" w:rsidRPr="00FF4F2B" w:rsidRDefault="00FF4F2B" w:rsidP="00FF4F2B">
            <w:pPr>
              <w:spacing w:before="120" w:after="120"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FF4F2B">
              <w:rPr>
                <w:rFonts w:ascii="Times New Roman" w:eastAsia="等线" w:hAnsi="Times New Roman" w:cs="Times New Roman"/>
                <w:b/>
                <w:bCs/>
                <w:szCs w:val="21"/>
              </w:rPr>
              <w:t>Univariate</w:t>
            </w:r>
          </w:p>
          <w:p w14:paraId="5EE600FB" w14:textId="77777777" w:rsidR="00FF4F2B" w:rsidRPr="00FF4F2B" w:rsidRDefault="00FF4F2B" w:rsidP="00FF4F2B">
            <w:pPr>
              <w:spacing w:before="120" w:after="120" w:line="288" w:lineRule="auto"/>
              <w:jc w:val="center"/>
              <w:rPr>
                <w:rFonts w:ascii="Times New Roman" w:eastAsia="等线" w:hAnsi="Times New Roman" w:cs="Times New Roman" w:hint="eastAsia"/>
                <w:b/>
                <w:bCs/>
                <w:szCs w:val="21"/>
              </w:rPr>
            </w:pPr>
            <w:r w:rsidRPr="00FF4F2B">
              <w:rPr>
                <w:rFonts w:ascii="Times New Roman" w:eastAsia="等线" w:hAnsi="Times New Roman" w:cs="Times New Roman"/>
                <w:b/>
                <w:bCs/>
                <w:szCs w:val="21"/>
              </w:rPr>
              <w:t>Cox Regression</w:t>
            </w:r>
          </w:p>
        </w:tc>
        <w:tc>
          <w:tcPr>
            <w:tcW w:w="3555" w:type="dxa"/>
            <w:gridSpan w:val="3"/>
            <w:tcBorders>
              <w:top w:val="single" w:sz="4" w:space="0" w:color="auto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8C09119" w14:textId="77777777" w:rsidR="00FF4F2B" w:rsidRPr="00FF4F2B" w:rsidRDefault="00FF4F2B" w:rsidP="00FF4F2B">
            <w:pPr>
              <w:spacing w:before="120" w:after="120"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FF4F2B">
              <w:rPr>
                <w:rFonts w:ascii="Times New Roman" w:eastAsia="等线" w:hAnsi="Times New Roman" w:cs="Times New Roman"/>
                <w:b/>
                <w:bCs/>
                <w:szCs w:val="21"/>
              </w:rPr>
              <w:t>Multivariate</w:t>
            </w:r>
          </w:p>
          <w:p w14:paraId="4E8B45D8" w14:textId="77777777" w:rsidR="00FF4F2B" w:rsidRPr="00FF4F2B" w:rsidRDefault="00FF4F2B" w:rsidP="00FF4F2B">
            <w:pPr>
              <w:spacing w:before="120" w:after="120" w:line="288" w:lineRule="auto"/>
              <w:jc w:val="center"/>
              <w:rPr>
                <w:rFonts w:ascii="Times New Roman" w:eastAsia="等线" w:hAnsi="Times New Roman" w:cs="Times New Roman" w:hint="eastAsia"/>
                <w:b/>
                <w:bCs/>
                <w:szCs w:val="21"/>
              </w:rPr>
            </w:pPr>
            <w:r w:rsidRPr="00FF4F2B">
              <w:rPr>
                <w:rFonts w:ascii="Times New Roman" w:eastAsia="等线" w:hAnsi="Times New Roman" w:cs="Times New Roman"/>
                <w:b/>
                <w:bCs/>
                <w:szCs w:val="21"/>
              </w:rPr>
              <w:t>Cox</w:t>
            </w:r>
            <w:r w:rsidRPr="00FF4F2B">
              <w:rPr>
                <w:rFonts w:ascii="Times New Roman" w:eastAsia="等线" w:hAnsi="Times New Roman" w:cs="Times New Roman" w:hint="eastAsia"/>
                <w:b/>
                <w:bCs/>
                <w:szCs w:val="21"/>
              </w:rPr>
              <w:t xml:space="preserve"> </w:t>
            </w:r>
            <w:r w:rsidRPr="00FF4F2B">
              <w:rPr>
                <w:rFonts w:ascii="Times New Roman" w:eastAsia="等线" w:hAnsi="Times New Roman" w:cs="Times New Roman"/>
                <w:b/>
                <w:bCs/>
                <w:szCs w:val="21"/>
              </w:rPr>
              <w:t>Regression</w:t>
            </w:r>
          </w:p>
        </w:tc>
      </w:tr>
      <w:tr w:rsidR="00FF4F2B" w:rsidRPr="00FF4F2B" w14:paraId="13EBCC70" w14:textId="77777777" w:rsidTr="00FF4F2B">
        <w:tblPrEx>
          <w:tblCellMar>
            <w:top w:w="0" w:type="dxa"/>
            <w:bottom w:w="0" w:type="dxa"/>
          </w:tblCellMar>
        </w:tblPrEx>
        <w:tc>
          <w:tcPr>
            <w:tcW w:w="1185" w:type="dxa"/>
            <w:vMerge/>
            <w:tcBorders>
              <w:bottom w:val="single" w:sz="4" w:space="0" w:color="auto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C9B4548" w14:textId="77777777" w:rsidR="00FF4F2B" w:rsidRPr="00FF4F2B" w:rsidRDefault="00FF4F2B" w:rsidP="00FF4F2B">
            <w:pPr>
              <w:spacing w:before="120" w:after="120" w:line="288" w:lineRule="auto"/>
              <w:jc w:val="center"/>
              <w:rPr>
                <w:rFonts w:ascii="Times New Roman" w:eastAsia="等线" w:hAnsi="Times New Roman" w:cs="Times New Roman" w:hint="eastAsia"/>
                <w:szCs w:val="21"/>
              </w:rPr>
            </w:pPr>
          </w:p>
        </w:tc>
        <w:tc>
          <w:tcPr>
            <w:tcW w:w="1185" w:type="dxa"/>
            <w:tcBorders>
              <w:bottom w:val="single" w:sz="4" w:space="0" w:color="auto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BBDA901" w14:textId="77777777" w:rsidR="00FF4F2B" w:rsidRPr="00FF4F2B" w:rsidRDefault="00FF4F2B" w:rsidP="00FF4F2B">
            <w:pPr>
              <w:spacing w:before="120" w:after="120" w:line="288" w:lineRule="auto"/>
              <w:jc w:val="center"/>
              <w:rPr>
                <w:rFonts w:ascii="Times New Roman" w:eastAsia="等线" w:hAnsi="Times New Roman" w:cs="Times New Roman" w:hint="eastAsia"/>
                <w:szCs w:val="21"/>
              </w:rPr>
            </w:pPr>
            <w:r w:rsidRPr="00FF4F2B">
              <w:rPr>
                <w:rFonts w:ascii="Times New Roman" w:eastAsia="等线" w:hAnsi="Times New Roman" w:cs="Times New Roman"/>
                <w:szCs w:val="21"/>
              </w:rPr>
              <w:t>HR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6098101" w14:textId="77777777" w:rsidR="00FF4F2B" w:rsidRPr="00FF4F2B" w:rsidRDefault="00FF4F2B" w:rsidP="00FF4F2B">
            <w:pPr>
              <w:spacing w:before="120" w:after="120" w:line="288" w:lineRule="auto"/>
              <w:jc w:val="center"/>
              <w:rPr>
                <w:rFonts w:ascii="Times New Roman" w:eastAsia="等线" w:hAnsi="Times New Roman" w:cs="Times New Roman" w:hint="eastAsia"/>
                <w:szCs w:val="21"/>
              </w:rPr>
            </w:pPr>
            <w:r w:rsidRPr="00FF4F2B">
              <w:rPr>
                <w:rFonts w:ascii="Times New Roman" w:eastAsia="等线" w:hAnsi="Times New Roman" w:cs="Times New Roman"/>
                <w:szCs w:val="21"/>
              </w:rPr>
              <w:t>95%CI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5A6BD96" w14:textId="77777777" w:rsidR="00FF4F2B" w:rsidRPr="00FF4F2B" w:rsidRDefault="00FF4F2B" w:rsidP="00FF4F2B">
            <w:pPr>
              <w:spacing w:before="120" w:after="120" w:line="288" w:lineRule="auto"/>
              <w:jc w:val="center"/>
              <w:rPr>
                <w:rFonts w:ascii="Times New Roman" w:eastAsia="等线" w:hAnsi="Times New Roman" w:cs="Times New Roman" w:hint="eastAsia"/>
                <w:szCs w:val="21"/>
              </w:rPr>
            </w:pPr>
            <w:r w:rsidRPr="00FF4F2B">
              <w:rPr>
                <w:rFonts w:ascii="Times New Roman" w:eastAsia="等线" w:hAnsi="Times New Roman" w:cs="Times New Roman"/>
                <w:szCs w:val="21"/>
              </w:rPr>
              <w:t>P Value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8C3DC23" w14:textId="77777777" w:rsidR="00FF4F2B" w:rsidRPr="00FF4F2B" w:rsidRDefault="00FF4F2B" w:rsidP="00FF4F2B">
            <w:pPr>
              <w:spacing w:before="120" w:after="120" w:line="288" w:lineRule="auto"/>
              <w:jc w:val="center"/>
              <w:rPr>
                <w:rFonts w:ascii="Times New Roman" w:eastAsia="等线" w:hAnsi="Times New Roman" w:cs="Times New Roman" w:hint="eastAsia"/>
                <w:szCs w:val="21"/>
              </w:rPr>
            </w:pPr>
            <w:r w:rsidRPr="00FF4F2B">
              <w:rPr>
                <w:rFonts w:ascii="Times New Roman" w:eastAsia="等线" w:hAnsi="Times New Roman" w:cs="Times New Roman"/>
                <w:szCs w:val="21"/>
              </w:rPr>
              <w:t>HR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CE110D8" w14:textId="77777777" w:rsidR="00FF4F2B" w:rsidRPr="00FF4F2B" w:rsidRDefault="00FF4F2B" w:rsidP="00FF4F2B">
            <w:pPr>
              <w:spacing w:before="120" w:after="120" w:line="288" w:lineRule="auto"/>
              <w:jc w:val="center"/>
              <w:rPr>
                <w:rFonts w:ascii="Times New Roman" w:eastAsia="等线" w:hAnsi="Times New Roman" w:cs="Times New Roman" w:hint="eastAsia"/>
                <w:szCs w:val="21"/>
              </w:rPr>
            </w:pPr>
            <w:r w:rsidRPr="00FF4F2B">
              <w:rPr>
                <w:rFonts w:ascii="Times New Roman" w:eastAsia="等线" w:hAnsi="Times New Roman" w:cs="Times New Roman"/>
                <w:szCs w:val="21"/>
              </w:rPr>
              <w:t>95%CI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14FF80D" w14:textId="77777777" w:rsidR="00FF4F2B" w:rsidRPr="00FF4F2B" w:rsidRDefault="00FF4F2B" w:rsidP="00FF4F2B">
            <w:pPr>
              <w:spacing w:before="120" w:after="120" w:line="288" w:lineRule="auto"/>
              <w:jc w:val="center"/>
              <w:rPr>
                <w:rFonts w:ascii="Times New Roman" w:eastAsia="等线" w:hAnsi="Times New Roman" w:cs="Times New Roman" w:hint="eastAsia"/>
                <w:szCs w:val="21"/>
              </w:rPr>
            </w:pPr>
            <w:r w:rsidRPr="00FF4F2B">
              <w:rPr>
                <w:rFonts w:ascii="Times New Roman" w:eastAsia="等线" w:hAnsi="Times New Roman" w:cs="Times New Roman"/>
                <w:szCs w:val="21"/>
              </w:rPr>
              <w:t>P Value</w:t>
            </w:r>
          </w:p>
        </w:tc>
      </w:tr>
      <w:tr w:rsidR="00FF4F2B" w:rsidRPr="00FF4F2B" w14:paraId="278B416F" w14:textId="77777777" w:rsidTr="00FF4F2B">
        <w:tblPrEx>
          <w:tblCellMar>
            <w:top w:w="0" w:type="dxa"/>
            <w:bottom w:w="0" w:type="dxa"/>
          </w:tblCellMar>
        </w:tblPrEx>
        <w:tc>
          <w:tcPr>
            <w:tcW w:w="1185" w:type="dxa"/>
            <w:tcBorders>
              <w:top w:val="single" w:sz="4" w:space="0" w:color="auto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80EA3A0" w14:textId="77777777" w:rsidR="00FF4F2B" w:rsidRPr="00FF4F2B" w:rsidRDefault="00FF4F2B" w:rsidP="00FF4F2B">
            <w:pPr>
              <w:spacing w:before="120" w:after="120" w:line="288" w:lineRule="auto"/>
              <w:jc w:val="center"/>
              <w:rPr>
                <w:rFonts w:ascii="Times New Roman" w:eastAsia="等线" w:hAnsi="Times New Roman" w:cs="Times New Roman" w:hint="eastAsia"/>
                <w:szCs w:val="21"/>
              </w:rPr>
            </w:pPr>
            <w:r w:rsidRPr="00FF4F2B">
              <w:rPr>
                <w:rFonts w:ascii="Times New Roman" w:eastAsia="等线" w:hAnsi="Times New Roman" w:cs="Times New Roman"/>
                <w:szCs w:val="21"/>
              </w:rPr>
              <w:t>TyG-GLM6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4A82125" w14:textId="77777777" w:rsidR="00FF4F2B" w:rsidRPr="00FF4F2B" w:rsidRDefault="00FF4F2B" w:rsidP="00FF4F2B">
            <w:pPr>
              <w:spacing w:before="120" w:after="120" w:line="288" w:lineRule="auto"/>
              <w:jc w:val="center"/>
              <w:rPr>
                <w:rFonts w:ascii="Times New Roman" w:eastAsia="等线" w:hAnsi="Times New Roman" w:cs="Times New Roman" w:hint="eastAsia"/>
                <w:szCs w:val="21"/>
              </w:rPr>
            </w:pPr>
            <w:r w:rsidRPr="00FF4F2B">
              <w:rPr>
                <w:rFonts w:ascii="Times New Roman" w:eastAsia="等线" w:hAnsi="Times New Roman" w:cs="Times New Roman"/>
                <w:szCs w:val="21"/>
              </w:rPr>
              <w:t>1.026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10C5120" w14:textId="77777777" w:rsidR="00FF4F2B" w:rsidRPr="00FF4F2B" w:rsidRDefault="00FF4F2B" w:rsidP="00FF4F2B">
            <w:pPr>
              <w:spacing w:before="120" w:after="120" w:line="288" w:lineRule="auto"/>
              <w:jc w:val="center"/>
              <w:rPr>
                <w:rFonts w:ascii="Times New Roman" w:eastAsia="等线" w:hAnsi="Times New Roman" w:cs="Times New Roman" w:hint="eastAsia"/>
                <w:szCs w:val="21"/>
              </w:rPr>
            </w:pPr>
            <w:r w:rsidRPr="00FF4F2B">
              <w:rPr>
                <w:rFonts w:ascii="Times New Roman" w:eastAsia="等线" w:hAnsi="Times New Roman" w:cs="Times New Roman"/>
                <w:szCs w:val="21"/>
              </w:rPr>
              <w:t>1.017–1.036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090F371" w14:textId="77777777" w:rsidR="00FF4F2B" w:rsidRPr="00FF4F2B" w:rsidRDefault="00FF4F2B" w:rsidP="00FF4F2B">
            <w:pPr>
              <w:spacing w:before="120" w:after="120" w:line="288" w:lineRule="auto"/>
              <w:jc w:val="center"/>
              <w:rPr>
                <w:rFonts w:ascii="Times New Roman" w:eastAsia="等线" w:hAnsi="Times New Roman" w:cs="Times New Roman" w:hint="eastAsia"/>
                <w:szCs w:val="21"/>
              </w:rPr>
            </w:pPr>
            <w:r w:rsidRPr="00FF4F2B">
              <w:rPr>
                <w:rFonts w:ascii="Times New Roman" w:eastAsia="等线" w:hAnsi="Times New Roman" w:cs="Times New Roman"/>
                <w:szCs w:val="21"/>
              </w:rPr>
              <w:t>&lt;0.001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3D82671" w14:textId="77777777" w:rsidR="00FF4F2B" w:rsidRPr="00FF4F2B" w:rsidRDefault="00FF4F2B" w:rsidP="00FF4F2B">
            <w:pPr>
              <w:spacing w:before="120" w:after="120" w:line="288" w:lineRule="auto"/>
              <w:jc w:val="center"/>
              <w:rPr>
                <w:rFonts w:ascii="Times New Roman" w:eastAsia="等线" w:hAnsi="Times New Roman" w:cs="Times New Roman" w:hint="eastAsia"/>
                <w:szCs w:val="21"/>
              </w:rPr>
            </w:pPr>
            <w:r w:rsidRPr="00FF4F2B">
              <w:rPr>
                <w:rFonts w:ascii="Times New Roman" w:eastAsia="等线" w:hAnsi="Times New Roman" w:cs="Times New Roman"/>
                <w:szCs w:val="21"/>
              </w:rPr>
              <w:t>1.017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647B409" w14:textId="77777777" w:rsidR="00FF4F2B" w:rsidRPr="00FF4F2B" w:rsidRDefault="00FF4F2B" w:rsidP="00FF4F2B">
            <w:pPr>
              <w:spacing w:before="120" w:after="120" w:line="288" w:lineRule="auto"/>
              <w:jc w:val="center"/>
              <w:rPr>
                <w:rFonts w:ascii="Times New Roman" w:eastAsia="等线" w:hAnsi="Times New Roman" w:cs="Times New Roman" w:hint="eastAsia"/>
                <w:szCs w:val="21"/>
              </w:rPr>
            </w:pPr>
            <w:r w:rsidRPr="00FF4F2B">
              <w:rPr>
                <w:rFonts w:ascii="Times New Roman" w:eastAsia="等线" w:hAnsi="Times New Roman" w:cs="Times New Roman"/>
                <w:szCs w:val="21"/>
              </w:rPr>
              <w:t>1.004–1.030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7D2A831" w14:textId="77777777" w:rsidR="00FF4F2B" w:rsidRPr="00FF4F2B" w:rsidRDefault="00FF4F2B" w:rsidP="00FF4F2B">
            <w:pPr>
              <w:spacing w:before="120" w:after="120" w:line="288" w:lineRule="auto"/>
              <w:jc w:val="center"/>
              <w:rPr>
                <w:rFonts w:ascii="Times New Roman" w:eastAsia="等线" w:hAnsi="Times New Roman" w:cs="Times New Roman" w:hint="eastAsia"/>
                <w:szCs w:val="21"/>
              </w:rPr>
            </w:pPr>
            <w:r w:rsidRPr="00FF4F2B">
              <w:rPr>
                <w:rFonts w:ascii="Times New Roman" w:eastAsia="等线" w:hAnsi="Times New Roman" w:cs="Times New Roman"/>
                <w:szCs w:val="21"/>
              </w:rPr>
              <w:t>0.011</w:t>
            </w:r>
          </w:p>
        </w:tc>
      </w:tr>
      <w:tr w:rsidR="00FF4F2B" w:rsidRPr="00FF4F2B" w14:paraId="11009F6A" w14:textId="77777777" w:rsidTr="00FF4F2B">
        <w:tblPrEx>
          <w:tblCellMar>
            <w:top w:w="0" w:type="dxa"/>
            <w:bottom w:w="0" w:type="dxa"/>
          </w:tblCellMar>
        </w:tblPrEx>
        <w:tc>
          <w:tcPr>
            <w:tcW w:w="1185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45A0CCD" w14:textId="77777777" w:rsidR="00FF4F2B" w:rsidRPr="00FF4F2B" w:rsidRDefault="00FF4F2B" w:rsidP="00FF4F2B">
            <w:pPr>
              <w:spacing w:before="120" w:after="120" w:line="288" w:lineRule="auto"/>
              <w:jc w:val="center"/>
              <w:rPr>
                <w:rFonts w:ascii="Times New Roman" w:eastAsia="等线" w:hAnsi="Times New Roman" w:cs="Times New Roman" w:hint="eastAsia"/>
                <w:szCs w:val="21"/>
              </w:rPr>
            </w:pPr>
            <w:r w:rsidRPr="00FF4F2B">
              <w:rPr>
                <w:rFonts w:ascii="Times New Roman" w:eastAsia="等线" w:hAnsi="Times New Roman" w:cs="Times New Roman"/>
                <w:szCs w:val="21"/>
              </w:rPr>
              <w:t>eGDR</w:t>
            </w:r>
          </w:p>
        </w:tc>
        <w:tc>
          <w:tcPr>
            <w:tcW w:w="1185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DA9E745" w14:textId="77777777" w:rsidR="00FF4F2B" w:rsidRPr="00FF4F2B" w:rsidRDefault="00FF4F2B" w:rsidP="00FF4F2B">
            <w:pPr>
              <w:spacing w:before="120" w:after="120" w:line="288" w:lineRule="auto"/>
              <w:jc w:val="center"/>
              <w:rPr>
                <w:rFonts w:ascii="Times New Roman" w:eastAsia="等线" w:hAnsi="Times New Roman" w:cs="Times New Roman" w:hint="eastAsia"/>
                <w:szCs w:val="21"/>
              </w:rPr>
            </w:pPr>
            <w:r w:rsidRPr="00FF4F2B">
              <w:rPr>
                <w:rFonts w:ascii="Times New Roman" w:eastAsia="等线" w:hAnsi="Times New Roman" w:cs="Times New Roman"/>
                <w:szCs w:val="21"/>
              </w:rPr>
              <w:t>0.905</w:t>
            </w:r>
          </w:p>
        </w:tc>
        <w:tc>
          <w:tcPr>
            <w:tcW w:w="1185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A1A10E4" w14:textId="77777777" w:rsidR="00FF4F2B" w:rsidRPr="00FF4F2B" w:rsidRDefault="00FF4F2B" w:rsidP="00FF4F2B">
            <w:pPr>
              <w:spacing w:before="120" w:after="120" w:line="288" w:lineRule="auto"/>
              <w:jc w:val="center"/>
              <w:rPr>
                <w:rFonts w:ascii="Times New Roman" w:eastAsia="等线" w:hAnsi="Times New Roman" w:cs="Times New Roman" w:hint="eastAsia"/>
                <w:szCs w:val="21"/>
              </w:rPr>
            </w:pPr>
            <w:r w:rsidRPr="00FF4F2B">
              <w:rPr>
                <w:rFonts w:ascii="Times New Roman" w:eastAsia="等线" w:hAnsi="Times New Roman" w:cs="Times New Roman"/>
                <w:szCs w:val="21"/>
              </w:rPr>
              <w:t>0.878–0.934</w:t>
            </w:r>
          </w:p>
        </w:tc>
        <w:tc>
          <w:tcPr>
            <w:tcW w:w="1185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506D7F8" w14:textId="77777777" w:rsidR="00FF4F2B" w:rsidRPr="00FF4F2B" w:rsidRDefault="00FF4F2B" w:rsidP="00FF4F2B">
            <w:pPr>
              <w:spacing w:before="120" w:after="120" w:line="288" w:lineRule="auto"/>
              <w:jc w:val="center"/>
              <w:rPr>
                <w:rFonts w:ascii="Times New Roman" w:eastAsia="等线" w:hAnsi="Times New Roman" w:cs="Times New Roman" w:hint="eastAsia"/>
                <w:szCs w:val="21"/>
              </w:rPr>
            </w:pPr>
            <w:r w:rsidRPr="00FF4F2B">
              <w:rPr>
                <w:rFonts w:ascii="Times New Roman" w:eastAsia="等线" w:hAnsi="Times New Roman" w:cs="Times New Roman"/>
                <w:szCs w:val="21"/>
              </w:rPr>
              <w:t>&lt;0.001</w:t>
            </w:r>
          </w:p>
        </w:tc>
        <w:tc>
          <w:tcPr>
            <w:tcW w:w="1185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297F01A" w14:textId="77777777" w:rsidR="00FF4F2B" w:rsidRPr="00FF4F2B" w:rsidRDefault="00FF4F2B" w:rsidP="00FF4F2B">
            <w:pPr>
              <w:spacing w:before="120" w:after="120" w:line="288" w:lineRule="auto"/>
              <w:jc w:val="center"/>
              <w:rPr>
                <w:rFonts w:ascii="Times New Roman" w:eastAsia="等线" w:hAnsi="Times New Roman" w:cs="Times New Roman" w:hint="eastAsia"/>
                <w:szCs w:val="21"/>
              </w:rPr>
            </w:pPr>
            <w:r w:rsidRPr="00FF4F2B">
              <w:rPr>
                <w:rFonts w:ascii="Times New Roman" w:eastAsia="等线" w:hAnsi="Times New Roman" w:cs="Times New Roman"/>
                <w:szCs w:val="21"/>
              </w:rPr>
              <w:t>0.948</w:t>
            </w:r>
          </w:p>
        </w:tc>
        <w:tc>
          <w:tcPr>
            <w:tcW w:w="1185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9E2F953" w14:textId="77777777" w:rsidR="00FF4F2B" w:rsidRPr="00FF4F2B" w:rsidRDefault="00FF4F2B" w:rsidP="00FF4F2B">
            <w:pPr>
              <w:spacing w:before="120" w:after="120" w:line="288" w:lineRule="auto"/>
              <w:jc w:val="center"/>
              <w:rPr>
                <w:rFonts w:ascii="Times New Roman" w:eastAsia="等线" w:hAnsi="Times New Roman" w:cs="Times New Roman" w:hint="eastAsia"/>
                <w:szCs w:val="21"/>
              </w:rPr>
            </w:pPr>
            <w:r w:rsidRPr="00FF4F2B">
              <w:rPr>
                <w:rFonts w:ascii="Times New Roman" w:eastAsia="等线" w:hAnsi="Times New Roman" w:cs="Times New Roman"/>
                <w:szCs w:val="21"/>
              </w:rPr>
              <w:t>0.911–0.986</w:t>
            </w:r>
          </w:p>
        </w:tc>
        <w:tc>
          <w:tcPr>
            <w:tcW w:w="1185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383C3F0" w14:textId="77777777" w:rsidR="00FF4F2B" w:rsidRPr="00FF4F2B" w:rsidRDefault="00FF4F2B" w:rsidP="00FF4F2B">
            <w:pPr>
              <w:spacing w:before="120" w:after="120" w:line="288" w:lineRule="auto"/>
              <w:jc w:val="center"/>
              <w:rPr>
                <w:rFonts w:ascii="Times New Roman" w:eastAsia="等线" w:hAnsi="Times New Roman" w:cs="Times New Roman" w:hint="eastAsia"/>
                <w:szCs w:val="21"/>
              </w:rPr>
            </w:pPr>
            <w:r w:rsidRPr="00FF4F2B">
              <w:rPr>
                <w:rFonts w:ascii="Times New Roman" w:eastAsia="等线" w:hAnsi="Times New Roman" w:cs="Times New Roman"/>
                <w:szCs w:val="21"/>
              </w:rPr>
              <w:t>0.009</w:t>
            </w:r>
          </w:p>
        </w:tc>
      </w:tr>
      <w:tr w:rsidR="00FF4F2B" w:rsidRPr="00FF4F2B" w14:paraId="6D34881D" w14:textId="77777777" w:rsidTr="00FF4F2B">
        <w:tblPrEx>
          <w:tblCellMar>
            <w:top w:w="0" w:type="dxa"/>
            <w:bottom w:w="0" w:type="dxa"/>
          </w:tblCellMar>
        </w:tblPrEx>
        <w:tc>
          <w:tcPr>
            <w:tcW w:w="1185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FF05516" w14:textId="77777777" w:rsidR="00FF4F2B" w:rsidRPr="00FF4F2B" w:rsidRDefault="00FF4F2B" w:rsidP="00FF4F2B">
            <w:pPr>
              <w:spacing w:before="120" w:after="120" w:line="288" w:lineRule="auto"/>
              <w:jc w:val="center"/>
              <w:rPr>
                <w:rFonts w:ascii="Times New Roman" w:eastAsia="等线" w:hAnsi="Times New Roman" w:cs="Times New Roman" w:hint="eastAsia"/>
                <w:szCs w:val="21"/>
              </w:rPr>
            </w:pPr>
            <w:r w:rsidRPr="00FF4F2B">
              <w:rPr>
                <w:rFonts w:ascii="Times New Roman" w:eastAsia="等线" w:hAnsi="Times New Roman" w:cs="Times New Roman"/>
                <w:szCs w:val="21"/>
              </w:rPr>
              <w:t>TyG-WC</w:t>
            </w:r>
          </w:p>
        </w:tc>
        <w:tc>
          <w:tcPr>
            <w:tcW w:w="1185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1FD13F2" w14:textId="77777777" w:rsidR="00FF4F2B" w:rsidRPr="00FF4F2B" w:rsidRDefault="00FF4F2B" w:rsidP="00FF4F2B">
            <w:pPr>
              <w:spacing w:before="120" w:after="120" w:line="288" w:lineRule="auto"/>
              <w:jc w:val="center"/>
              <w:rPr>
                <w:rFonts w:ascii="Times New Roman" w:eastAsia="等线" w:hAnsi="Times New Roman" w:cs="Times New Roman" w:hint="eastAsia"/>
                <w:szCs w:val="21"/>
              </w:rPr>
            </w:pPr>
            <w:r w:rsidRPr="00FF4F2B">
              <w:rPr>
                <w:rFonts w:ascii="Times New Roman" w:eastAsia="等线" w:hAnsi="Times New Roman" w:cs="Times New Roman"/>
                <w:szCs w:val="21"/>
              </w:rPr>
              <w:t>1.002</w:t>
            </w:r>
          </w:p>
        </w:tc>
        <w:tc>
          <w:tcPr>
            <w:tcW w:w="1185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4F2F46C" w14:textId="77777777" w:rsidR="00FF4F2B" w:rsidRPr="00FF4F2B" w:rsidRDefault="00FF4F2B" w:rsidP="00FF4F2B">
            <w:pPr>
              <w:spacing w:before="120" w:after="120" w:line="288" w:lineRule="auto"/>
              <w:jc w:val="center"/>
              <w:rPr>
                <w:rFonts w:ascii="Times New Roman" w:eastAsia="等线" w:hAnsi="Times New Roman" w:cs="Times New Roman" w:hint="eastAsia"/>
                <w:szCs w:val="21"/>
              </w:rPr>
            </w:pPr>
            <w:r w:rsidRPr="00FF4F2B">
              <w:rPr>
                <w:rFonts w:ascii="Times New Roman" w:eastAsia="等线" w:hAnsi="Times New Roman" w:cs="Times New Roman"/>
                <w:szCs w:val="21"/>
              </w:rPr>
              <w:t>1.001–1.002</w:t>
            </w:r>
          </w:p>
        </w:tc>
        <w:tc>
          <w:tcPr>
            <w:tcW w:w="1185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7978DFA" w14:textId="77777777" w:rsidR="00FF4F2B" w:rsidRPr="00FF4F2B" w:rsidRDefault="00FF4F2B" w:rsidP="00FF4F2B">
            <w:pPr>
              <w:spacing w:before="120" w:after="120" w:line="288" w:lineRule="auto"/>
              <w:jc w:val="center"/>
              <w:rPr>
                <w:rFonts w:ascii="Times New Roman" w:eastAsia="等线" w:hAnsi="Times New Roman" w:cs="Times New Roman" w:hint="eastAsia"/>
                <w:szCs w:val="21"/>
              </w:rPr>
            </w:pPr>
            <w:r w:rsidRPr="00FF4F2B">
              <w:rPr>
                <w:rFonts w:ascii="Times New Roman" w:eastAsia="等线" w:hAnsi="Times New Roman" w:cs="Times New Roman"/>
                <w:szCs w:val="21"/>
              </w:rPr>
              <w:t>&lt;0.001</w:t>
            </w:r>
          </w:p>
        </w:tc>
        <w:tc>
          <w:tcPr>
            <w:tcW w:w="1185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C2E993F" w14:textId="77777777" w:rsidR="00FF4F2B" w:rsidRPr="00FF4F2B" w:rsidRDefault="00FF4F2B" w:rsidP="00FF4F2B">
            <w:pPr>
              <w:spacing w:before="120" w:after="120" w:line="288" w:lineRule="auto"/>
              <w:jc w:val="center"/>
              <w:rPr>
                <w:rFonts w:ascii="Times New Roman" w:eastAsia="等线" w:hAnsi="Times New Roman" w:cs="Times New Roman" w:hint="eastAsia"/>
                <w:szCs w:val="21"/>
              </w:rPr>
            </w:pPr>
            <w:r w:rsidRPr="00FF4F2B">
              <w:rPr>
                <w:rFonts w:ascii="Times New Roman" w:eastAsia="等线" w:hAnsi="Times New Roman" w:cs="Times New Roman"/>
                <w:szCs w:val="21"/>
              </w:rPr>
              <w:t>0.998</w:t>
            </w:r>
          </w:p>
        </w:tc>
        <w:tc>
          <w:tcPr>
            <w:tcW w:w="1185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2B9CF3D" w14:textId="77777777" w:rsidR="00FF4F2B" w:rsidRPr="00FF4F2B" w:rsidRDefault="00FF4F2B" w:rsidP="00FF4F2B">
            <w:pPr>
              <w:spacing w:before="120" w:after="120" w:line="288" w:lineRule="auto"/>
              <w:jc w:val="center"/>
              <w:rPr>
                <w:rFonts w:ascii="Times New Roman" w:eastAsia="等线" w:hAnsi="Times New Roman" w:cs="Times New Roman" w:hint="eastAsia"/>
                <w:szCs w:val="21"/>
              </w:rPr>
            </w:pPr>
            <w:r w:rsidRPr="00FF4F2B">
              <w:rPr>
                <w:rFonts w:ascii="Times New Roman" w:eastAsia="等线" w:hAnsi="Times New Roman" w:cs="Times New Roman"/>
                <w:szCs w:val="21"/>
              </w:rPr>
              <w:t>0.997–1.000</w:t>
            </w:r>
          </w:p>
        </w:tc>
        <w:tc>
          <w:tcPr>
            <w:tcW w:w="1185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D5050B1" w14:textId="77777777" w:rsidR="00FF4F2B" w:rsidRPr="00FF4F2B" w:rsidRDefault="00FF4F2B" w:rsidP="00FF4F2B">
            <w:pPr>
              <w:spacing w:before="120" w:after="120" w:line="288" w:lineRule="auto"/>
              <w:jc w:val="center"/>
              <w:rPr>
                <w:rFonts w:ascii="Times New Roman" w:eastAsia="等线" w:hAnsi="Times New Roman" w:cs="Times New Roman" w:hint="eastAsia"/>
                <w:szCs w:val="21"/>
              </w:rPr>
            </w:pPr>
            <w:r w:rsidRPr="00FF4F2B">
              <w:rPr>
                <w:rFonts w:ascii="Times New Roman" w:eastAsia="等线" w:hAnsi="Times New Roman" w:cs="Times New Roman"/>
                <w:szCs w:val="21"/>
              </w:rPr>
              <w:t>0.010</w:t>
            </w:r>
          </w:p>
        </w:tc>
      </w:tr>
      <w:tr w:rsidR="00FF4F2B" w:rsidRPr="00FF4F2B" w14:paraId="003B02D3" w14:textId="77777777" w:rsidTr="00FF4F2B">
        <w:tblPrEx>
          <w:tblCellMar>
            <w:top w:w="0" w:type="dxa"/>
            <w:bottom w:w="0" w:type="dxa"/>
          </w:tblCellMar>
        </w:tblPrEx>
        <w:tc>
          <w:tcPr>
            <w:tcW w:w="1185" w:type="dxa"/>
            <w:tcBorders>
              <w:bottom w:val="single" w:sz="4" w:space="0" w:color="auto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356BD5E" w14:textId="77777777" w:rsidR="00FF4F2B" w:rsidRPr="00FF4F2B" w:rsidRDefault="00FF4F2B" w:rsidP="00FF4F2B">
            <w:pPr>
              <w:spacing w:before="120" w:after="120" w:line="288" w:lineRule="auto"/>
              <w:jc w:val="center"/>
              <w:rPr>
                <w:rFonts w:ascii="Times New Roman" w:eastAsia="等线" w:hAnsi="Times New Roman" w:cs="Times New Roman" w:hint="eastAsia"/>
                <w:szCs w:val="21"/>
              </w:rPr>
            </w:pPr>
            <w:r w:rsidRPr="00FF4F2B">
              <w:rPr>
                <w:rFonts w:ascii="Times New Roman" w:eastAsia="等线" w:hAnsi="Times New Roman" w:cs="Times New Roman"/>
                <w:szCs w:val="21"/>
              </w:rPr>
              <w:t>CVAI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1AB8A4E" w14:textId="77777777" w:rsidR="00FF4F2B" w:rsidRPr="00FF4F2B" w:rsidRDefault="00FF4F2B" w:rsidP="00FF4F2B">
            <w:pPr>
              <w:spacing w:before="120" w:after="120" w:line="288" w:lineRule="auto"/>
              <w:jc w:val="center"/>
              <w:rPr>
                <w:rFonts w:ascii="Times New Roman" w:eastAsia="等线" w:hAnsi="Times New Roman" w:cs="Times New Roman" w:hint="eastAsia"/>
                <w:szCs w:val="21"/>
              </w:rPr>
            </w:pPr>
            <w:r w:rsidRPr="00FF4F2B">
              <w:rPr>
                <w:rFonts w:ascii="Times New Roman" w:eastAsia="等线" w:hAnsi="Times New Roman" w:cs="Times New Roman"/>
                <w:szCs w:val="21"/>
              </w:rPr>
              <w:t>1.007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CE58CEE" w14:textId="77777777" w:rsidR="00FF4F2B" w:rsidRPr="00FF4F2B" w:rsidRDefault="00FF4F2B" w:rsidP="00FF4F2B">
            <w:pPr>
              <w:spacing w:before="120" w:after="120" w:line="288" w:lineRule="auto"/>
              <w:jc w:val="center"/>
              <w:rPr>
                <w:rFonts w:ascii="Times New Roman" w:eastAsia="等线" w:hAnsi="Times New Roman" w:cs="Times New Roman" w:hint="eastAsia"/>
                <w:szCs w:val="21"/>
              </w:rPr>
            </w:pPr>
            <w:r w:rsidRPr="00FF4F2B">
              <w:rPr>
                <w:rFonts w:ascii="Times New Roman" w:eastAsia="等线" w:hAnsi="Times New Roman" w:cs="Times New Roman"/>
                <w:szCs w:val="21"/>
              </w:rPr>
              <w:t>1.005–1.008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D5C61F3" w14:textId="77777777" w:rsidR="00FF4F2B" w:rsidRPr="00FF4F2B" w:rsidRDefault="00FF4F2B" w:rsidP="00FF4F2B">
            <w:pPr>
              <w:spacing w:before="120" w:after="120" w:line="288" w:lineRule="auto"/>
              <w:jc w:val="center"/>
              <w:rPr>
                <w:rFonts w:ascii="Times New Roman" w:eastAsia="等线" w:hAnsi="Times New Roman" w:cs="Times New Roman" w:hint="eastAsia"/>
                <w:szCs w:val="21"/>
              </w:rPr>
            </w:pPr>
            <w:r w:rsidRPr="00FF4F2B">
              <w:rPr>
                <w:rFonts w:ascii="Times New Roman" w:eastAsia="等线" w:hAnsi="Times New Roman" w:cs="Times New Roman"/>
                <w:szCs w:val="21"/>
              </w:rPr>
              <w:t>&lt;0.001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C268FCD" w14:textId="77777777" w:rsidR="00FF4F2B" w:rsidRPr="00FF4F2B" w:rsidRDefault="00FF4F2B" w:rsidP="00FF4F2B">
            <w:pPr>
              <w:spacing w:before="120" w:after="120" w:line="288" w:lineRule="auto"/>
              <w:jc w:val="center"/>
              <w:rPr>
                <w:rFonts w:ascii="Times New Roman" w:eastAsia="等线" w:hAnsi="Times New Roman" w:cs="Times New Roman" w:hint="eastAsia"/>
                <w:szCs w:val="21"/>
              </w:rPr>
            </w:pPr>
            <w:r w:rsidRPr="00FF4F2B">
              <w:rPr>
                <w:rFonts w:ascii="Times New Roman" w:eastAsia="等线" w:hAnsi="Times New Roman" w:cs="Times New Roman"/>
                <w:szCs w:val="21"/>
              </w:rPr>
              <w:t>1.007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E67944C" w14:textId="77777777" w:rsidR="00FF4F2B" w:rsidRPr="00FF4F2B" w:rsidRDefault="00FF4F2B" w:rsidP="00FF4F2B">
            <w:pPr>
              <w:spacing w:before="120" w:after="120" w:line="288" w:lineRule="auto"/>
              <w:jc w:val="center"/>
              <w:rPr>
                <w:rFonts w:ascii="Times New Roman" w:eastAsia="等线" w:hAnsi="Times New Roman" w:cs="Times New Roman" w:hint="eastAsia"/>
                <w:szCs w:val="21"/>
              </w:rPr>
            </w:pPr>
            <w:r w:rsidRPr="00FF4F2B">
              <w:rPr>
                <w:rFonts w:ascii="Times New Roman" w:eastAsia="等线" w:hAnsi="Times New Roman" w:cs="Times New Roman"/>
                <w:szCs w:val="21"/>
              </w:rPr>
              <w:t>1.004–1.011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6B105DE" w14:textId="77777777" w:rsidR="00FF4F2B" w:rsidRPr="00FF4F2B" w:rsidRDefault="00FF4F2B" w:rsidP="00FF4F2B">
            <w:pPr>
              <w:spacing w:before="120" w:after="120" w:line="288" w:lineRule="auto"/>
              <w:jc w:val="center"/>
              <w:rPr>
                <w:rFonts w:ascii="Times New Roman" w:eastAsia="等线" w:hAnsi="Times New Roman" w:cs="Times New Roman" w:hint="eastAsia"/>
                <w:szCs w:val="21"/>
              </w:rPr>
            </w:pPr>
            <w:r w:rsidRPr="00FF4F2B">
              <w:rPr>
                <w:rFonts w:ascii="Times New Roman" w:eastAsia="等线" w:hAnsi="Times New Roman" w:cs="Times New Roman"/>
                <w:szCs w:val="21"/>
              </w:rPr>
              <w:t>&lt;0.001</w:t>
            </w:r>
          </w:p>
        </w:tc>
      </w:tr>
    </w:tbl>
    <w:p w14:paraId="1832F3AF" w14:textId="77777777" w:rsidR="00FF4F2B" w:rsidRDefault="00FF4F2B" w:rsidP="00643093">
      <w:pPr>
        <w:rPr>
          <w:rFonts w:ascii="Times New Roman" w:hAnsi="Times New Roman" w:cs="Times New Roman"/>
          <w:b/>
          <w:bCs/>
          <w:szCs w:val="21"/>
          <w14:ligatures w14:val="none"/>
        </w:rPr>
      </w:pPr>
    </w:p>
    <w:p w14:paraId="2AEDDB34" w14:textId="77777777" w:rsidR="00FF4F2B" w:rsidRDefault="00FF4F2B" w:rsidP="00643093">
      <w:pPr>
        <w:rPr>
          <w:rFonts w:ascii="Times New Roman" w:hAnsi="Times New Roman" w:cs="Times New Roman"/>
          <w:b/>
          <w:bCs/>
          <w:szCs w:val="21"/>
          <w14:ligatures w14:val="none"/>
        </w:rPr>
      </w:pPr>
    </w:p>
    <w:p w14:paraId="369E5C8A" w14:textId="77777777" w:rsidR="00FF4F2B" w:rsidRDefault="00FF4F2B" w:rsidP="00643093">
      <w:pPr>
        <w:rPr>
          <w:rFonts w:ascii="Times New Roman" w:hAnsi="Times New Roman" w:cs="Times New Roman"/>
          <w:b/>
          <w:bCs/>
          <w:szCs w:val="21"/>
          <w14:ligatures w14:val="none"/>
        </w:rPr>
      </w:pPr>
    </w:p>
    <w:p w14:paraId="5C797080" w14:textId="77777777" w:rsidR="00FF4F2B" w:rsidRDefault="00FF4F2B" w:rsidP="00643093">
      <w:pPr>
        <w:rPr>
          <w:rFonts w:ascii="Times New Roman" w:hAnsi="Times New Roman" w:cs="Times New Roman"/>
          <w:b/>
          <w:bCs/>
          <w:szCs w:val="21"/>
          <w14:ligatures w14:val="none"/>
        </w:rPr>
      </w:pPr>
    </w:p>
    <w:p w14:paraId="098E37F0" w14:textId="77777777" w:rsidR="00FF4F2B" w:rsidRDefault="00FF4F2B" w:rsidP="00643093">
      <w:pPr>
        <w:rPr>
          <w:rFonts w:ascii="Times New Roman" w:hAnsi="Times New Roman" w:cs="Times New Roman"/>
          <w:b/>
          <w:bCs/>
          <w:szCs w:val="21"/>
          <w14:ligatures w14:val="none"/>
        </w:rPr>
      </w:pPr>
    </w:p>
    <w:p w14:paraId="3C7F8600" w14:textId="77777777" w:rsidR="00FF4F2B" w:rsidRDefault="00FF4F2B" w:rsidP="00643093">
      <w:pPr>
        <w:rPr>
          <w:rFonts w:ascii="Times New Roman" w:hAnsi="Times New Roman" w:cs="Times New Roman"/>
          <w:b/>
          <w:bCs/>
          <w:szCs w:val="21"/>
          <w14:ligatures w14:val="none"/>
        </w:rPr>
      </w:pPr>
    </w:p>
    <w:p w14:paraId="76C018EA" w14:textId="77777777" w:rsidR="00FF4F2B" w:rsidRDefault="00FF4F2B" w:rsidP="00643093">
      <w:pPr>
        <w:rPr>
          <w:rFonts w:ascii="Times New Roman" w:hAnsi="Times New Roman" w:cs="Times New Roman"/>
          <w:b/>
          <w:bCs/>
          <w:szCs w:val="21"/>
          <w14:ligatures w14:val="none"/>
        </w:rPr>
      </w:pPr>
    </w:p>
    <w:p w14:paraId="114EEB51" w14:textId="77777777" w:rsidR="00FF4F2B" w:rsidRDefault="00FF4F2B" w:rsidP="00643093">
      <w:pPr>
        <w:rPr>
          <w:rFonts w:ascii="Times New Roman" w:hAnsi="Times New Roman" w:cs="Times New Roman"/>
          <w:b/>
          <w:bCs/>
          <w:szCs w:val="21"/>
          <w14:ligatures w14:val="none"/>
        </w:rPr>
      </w:pPr>
    </w:p>
    <w:p w14:paraId="545A3A79" w14:textId="77777777" w:rsidR="00FF4F2B" w:rsidRDefault="00FF4F2B" w:rsidP="00643093">
      <w:pPr>
        <w:rPr>
          <w:rFonts w:ascii="Times New Roman" w:hAnsi="Times New Roman" w:cs="Times New Roman"/>
          <w:b/>
          <w:bCs/>
          <w:szCs w:val="21"/>
          <w14:ligatures w14:val="none"/>
        </w:rPr>
      </w:pPr>
    </w:p>
    <w:p w14:paraId="2FE753C9" w14:textId="77777777" w:rsidR="00FF4F2B" w:rsidRDefault="00FF4F2B" w:rsidP="00643093">
      <w:pPr>
        <w:rPr>
          <w:rFonts w:ascii="Times New Roman" w:hAnsi="Times New Roman" w:cs="Times New Roman"/>
          <w:b/>
          <w:bCs/>
          <w:szCs w:val="21"/>
          <w14:ligatures w14:val="none"/>
        </w:rPr>
      </w:pPr>
    </w:p>
    <w:p w14:paraId="2C2230DD" w14:textId="77777777" w:rsidR="00FF4F2B" w:rsidRDefault="00FF4F2B" w:rsidP="00643093">
      <w:pPr>
        <w:rPr>
          <w:rFonts w:ascii="Times New Roman" w:hAnsi="Times New Roman" w:cs="Times New Roman"/>
          <w:b/>
          <w:bCs/>
          <w:szCs w:val="21"/>
          <w14:ligatures w14:val="none"/>
        </w:rPr>
      </w:pPr>
    </w:p>
    <w:p w14:paraId="7F2D6434" w14:textId="77777777" w:rsidR="00FF4F2B" w:rsidRDefault="00FF4F2B" w:rsidP="00643093">
      <w:pPr>
        <w:rPr>
          <w:rFonts w:ascii="Times New Roman" w:hAnsi="Times New Roman" w:cs="Times New Roman"/>
          <w:b/>
          <w:bCs/>
          <w:szCs w:val="21"/>
          <w14:ligatures w14:val="none"/>
        </w:rPr>
      </w:pPr>
    </w:p>
    <w:p w14:paraId="7F4663E9" w14:textId="77777777" w:rsidR="00FF4F2B" w:rsidRDefault="00FF4F2B" w:rsidP="00643093">
      <w:pPr>
        <w:rPr>
          <w:rFonts w:ascii="Times New Roman" w:hAnsi="Times New Roman" w:cs="Times New Roman"/>
          <w:b/>
          <w:bCs/>
          <w:szCs w:val="21"/>
          <w14:ligatures w14:val="none"/>
        </w:rPr>
      </w:pPr>
    </w:p>
    <w:p w14:paraId="5A4D37EC" w14:textId="77777777" w:rsidR="00FF4F2B" w:rsidRDefault="00FF4F2B" w:rsidP="00643093">
      <w:pPr>
        <w:rPr>
          <w:rFonts w:ascii="Times New Roman" w:hAnsi="Times New Roman" w:cs="Times New Roman"/>
          <w:b/>
          <w:bCs/>
          <w:szCs w:val="21"/>
          <w14:ligatures w14:val="none"/>
        </w:rPr>
      </w:pPr>
    </w:p>
    <w:p w14:paraId="1473A9EE" w14:textId="77777777" w:rsidR="00FF4F2B" w:rsidRDefault="00FF4F2B" w:rsidP="00643093">
      <w:pPr>
        <w:rPr>
          <w:rFonts w:ascii="Times New Roman" w:hAnsi="Times New Roman" w:cs="Times New Roman"/>
          <w:b/>
          <w:bCs/>
          <w:szCs w:val="21"/>
          <w14:ligatures w14:val="none"/>
        </w:rPr>
      </w:pPr>
    </w:p>
    <w:p w14:paraId="371075BA" w14:textId="77777777" w:rsidR="00FF4F2B" w:rsidRDefault="00FF4F2B" w:rsidP="00643093">
      <w:pPr>
        <w:rPr>
          <w:rFonts w:ascii="Times New Roman" w:hAnsi="Times New Roman" w:cs="Times New Roman"/>
          <w:b/>
          <w:bCs/>
          <w:szCs w:val="21"/>
          <w14:ligatures w14:val="none"/>
        </w:rPr>
      </w:pPr>
    </w:p>
    <w:p w14:paraId="7A9D5C91" w14:textId="77777777" w:rsidR="00A33C0A" w:rsidRDefault="00A33C0A" w:rsidP="00643093">
      <w:pPr>
        <w:rPr>
          <w:rFonts w:ascii="Times New Roman" w:hAnsi="Times New Roman" w:cs="Times New Roman"/>
          <w:b/>
          <w:bCs/>
          <w:szCs w:val="21"/>
          <w14:ligatures w14:val="none"/>
        </w:rPr>
      </w:pPr>
    </w:p>
    <w:p w14:paraId="34B079C2" w14:textId="77777777" w:rsidR="00A33C0A" w:rsidRDefault="00A33C0A" w:rsidP="00643093">
      <w:pPr>
        <w:rPr>
          <w:rFonts w:ascii="Times New Roman" w:hAnsi="Times New Roman" w:cs="Times New Roman"/>
          <w:b/>
          <w:bCs/>
          <w:szCs w:val="21"/>
          <w14:ligatures w14:val="none"/>
        </w:rPr>
      </w:pPr>
    </w:p>
    <w:p w14:paraId="22455D56" w14:textId="77777777" w:rsidR="00A33C0A" w:rsidRDefault="00A33C0A" w:rsidP="00643093">
      <w:pPr>
        <w:rPr>
          <w:rFonts w:ascii="Times New Roman" w:hAnsi="Times New Roman" w:cs="Times New Roman"/>
          <w:b/>
          <w:bCs/>
          <w:szCs w:val="21"/>
          <w14:ligatures w14:val="none"/>
        </w:rPr>
      </w:pPr>
    </w:p>
    <w:p w14:paraId="40B46911" w14:textId="77777777" w:rsidR="00A33C0A" w:rsidRDefault="00A33C0A" w:rsidP="00643093">
      <w:pPr>
        <w:rPr>
          <w:rFonts w:ascii="Times New Roman" w:hAnsi="Times New Roman" w:cs="Times New Roman"/>
          <w:b/>
          <w:bCs/>
          <w:szCs w:val="21"/>
          <w14:ligatures w14:val="none"/>
        </w:rPr>
      </w:pPr>
    </w:p>
    <w:p w14:paraId="108D17C4" w14:textId="77777777" w:rsidR="00A33C0A" w:rsidRDefault="00A33C0A" w:rsidP="00643093">
      <w:pPr>
        <w:rPr>
          <w:rFonts w:ascii="Times New Roman" w:hAnsi="Times New Roman" w:cs="Times New Roman"/>
          <w:b/>
          <w:bCs/>
          <w:szCs w:val="21"/>
          <w14:ligatures w14:val="none"/>
        </w:rPr>
      </w:pPr>
    </w:p>
    <w:p w14:paraId="08568F7A" w14:textId="77777777" w:rsidR="00A33C0A" w:rsidRDefault="00A33C0A" w:rsidP="00643093">
      <w:pPr>
        <w:rPr>
          <w:rFonts w:ascii="Times New Roman" w:hAnsi="Times New Roman" w:cs="Times New Roman"/>
          <w:b/>
          <w:bCs/>
          <w:szCs w:val="21"/>
          <w14:ligatures w14:val="none"/>
        </w:rPr>
      </w:pPr>
    </w:p>
    <w:p w14:paraId="30E7B46C" w14:textId="77777777" w:rsidR="00A33C0A" w:rsidRDefault="00A33C0A" w:rsidP="00643093">
      <w:pPr>
        <w:rPr>
          <w:rFonts w:ascii="Times New Roman" w:hAnsi="Times New Roman" w:cs="Times New Roman"/>
          <w:b/>
          <w:bCs/>
          <w:szCs w:val="21"/>
          <w14:ligatures w14:val="none"/>
        </w:rPr>
      </w:pPr>
    </w:p>
    <w:p w14:paraId="066EBBD2" w14:textId="77777777" w:rsidR="00A33C0A" w:rsidRDefault="00A33C0A" w:rsidP="00643093">
      <w:pPr>
        <w:rPr>
          <w:rFonts w:ascii="Times New Roman" w:hAnsi="Times New Roman" w:cs="Times New Roman"/>
          <w:b/>
          <w:bCs/>
          <w:szCs w:val="21"/>
          <w14:ligatures w14:val="none"/>
        </w:rPr>
      </w:pPr>
    </w:p>
    <w:p w14:paraId="57F70123" w14:textId="77777777" w:rsidR="00A33C0A" w:rsidRDefault="00A33C0A" w:rsidP="00643093">
      <w:pPr>
        <w:rPr>
          <w:rFonts w:ascii="Times New Roman" w:hAnsi="Times New Roman" w:cs="Times New Roman"/>
          <w:b/>
          <w:bCs/>
          <w:szCs w:val="21"/>
          <w14:ligatures w14:val="none"/>
        </w:rPr>
      </w:pPr>
    </w:p>
    <w:p w14:paraId="4CA991FB" w14:textId="77777777" w:rsidR="00A33C0A" w:rsidRDefault="00A33C0A" w:rsidP="00643093">
      <w:pPr>
        <w:rPr>
          <w:rFonts w:ascii="Times New Roman" w:hAnsi="Times New Roman" w:cs="Times New Roman"/>
          <w:b/>
          <w:bCs/>
          <w:szCs w:val="21"/>
          <w14:ligatures w14:val="none"/>
        </w:rPr>
      </w:pPr>
    </w:p>
    <w:p w14:paraId="0AE3845B" w14:textId="77777777" w:rsidR="00A33C0A" w:rsidRDefault="00A33C0A" w:rsidP="00643093">
      <w:pPr>
        <w:rPr>
          <w:rFonts w:ascii="Times New Roman" w:hAnsi="Times New Roman" w:cs="Times New Roman"/>
          <w:b/>
          <w:bCs/>
          <w:szCs w:val="21"/>
          <w14:ligatures w14:val="none"/>
        </w:rPr>
      </w:pPr>
    </w:p>
    <w:p w14:paraId="5C28CB7A" w14:textId="77777777" w:rsidR="00A33C0A" w:rsidRDefault="00A33C0A" w:rsidP="00643093">
      <w:pPr>
        <w:rPr>
          <w:rFonts w:ascii="Times New Roman" w:hAnsi="Times New Roman" w:cs="Times New Roman"/>
          <w:b/>
          <w:bCs/>
          <w:szCs w:val="21"/>
          <w14:ligatures w14:val="none"/>
        </w:rPr>
      </w:pPr>
    </w:p>
    <w:p w14:paraId="051ADF23" w14:textId="77777777" w:rsidR="00A33C0A" w:rsidRDefault="00A33C0A" w:rsidP="00643093">
      <w:pPr>
        <w:rPr>
          <w:rFonts w:ascii="Times New Roman" w:hAnsi="Times New Roman" w:cs="Times New Roman"/>
          <w:b/>
          <w:bCs/>
          <w:szCs w:val="21"/>
          <w14:ligatures w14:val="none"/>
        </w:rPr>
      </w:pPr>
    </w:p>
    <w:p w14:paraId="54582970" w14:textId="77777777" w:rsidR="00A33C0A" w:rsidRDefault="00A33C0A" w:rsidP="00643093">
      <w:pPr>
        <w:rPr>
          <w:rFonts w:ascii="Times New Roman" w:hAnsi="Times New Roman" w:cs="Times New Roman"/>
          <w:b/>
          <w:bCs/>
          <w:szCs w:val="21"/>
          <w14:ligatures w14:val="none"/>
        </w:rPr>
      </w:pPr>
    </w:p>
    <w:p w14:paraId="42318EEC" w14:textId="77777777" w:rsidR="00A33C0A" w:rsidRDefault="00A33C0A" w:rsidP="00643093">
      <w:pPr>
        <w:rPr>
          <w:rFonts w:ascii="Times New Roman" w:hAnsi="Times New Roman" w:cs="Times New Roman"/>
          <w:b/>
          <w:bCs/>
          <w:szCs w:val="21"/>
          <w14:ligatures w14:val="none"/>
        </w:rPr>
      </w:pPr>
    </w:p>
    <w:p w14:paraId="4C1C8BEF" w14:textId="46574721" w:rsidR="00643093" w:rsidRPr="00643093" w:rsidRDefault="00643093" w:rsidP="00643093">
      <w:pPr>
        <w:rPr>
          <w:rFonts w:ascii="Times New Roman" w:hAnsi="Times New Roman" w:cs="Times New Roman"/>
          <w:b/>
          <w:bCs/>
          <w:szCs w:val="21"/>
          <w14:ligatures w14:val="none"/>
        </w:rPr>
      </w:pPr>
      <w:r w:rsidRPr="00643093">
        <w:rPr>
          <w:rFonts w:ascii="Times New Roman" w:hAnsi="Times New Roman" w:cs="Times New Roman"/>
          <w:b/>
          <w:bCs/>
          <w:szCs w:val="21"/>
          <w14:ligatures w14:val="none"/>
        </w:rPr>
        <w:t xml:space="preserve">Supplementary </w:t>
      </w:r>
      <w:r w:rsidR="00C97B74" w:rsidRPr="00C97B74">
        <w:rPr>
          <w:rFonts w:ascii="Times New Roman" w:hAnsi="Times New Roman" w:cs="Times New Roman" w:hint="eastAsia"/>
          <w:b/>
          <w:bCs/>
          <w:szCs w:val="21"/>
          <w14:ligatures w14:val="none"/>
        </w:rPr>
        <w:t>Table</w:t>
      </w:r>
      <w:r w:rsidRPr="00643093">
        <w:rPr>
          <w:rFonts w:ascii="Times New Roman" w:hAnsi="Times New Roman" w:cs="Times New Roman"/>
          <w:b/>
          <w:bCs/>
          <w:szCs w:val="21"/>
          <w14:ligatures w14:val="none"/>
        </w:rPr>
        <w:t xml:space="preserve"> </w:t>
      </w:r>
      <w:r w:rsidR="00C97B74">
        <w:rPr>
          <w:rFonts w:ascii="Times New Roman" w:hAnsi="Times New Roman" w:cs="Times New Roman" w:hint="eastAsia"/>
          <w:b/>
          <w:bCs/>
          <w:szCs w:val="21"/>
          <w14:ligatures w14:val="none"/>
        </w:rPr>
        <w:t>3</w:t>
      </w:r>
      <w:r w:rsidRPr="00643093">
        <w:rPr>
          <w:rFonts w:ascii="Times New Roman" w:hAnsi="Times New Roman" w:cs="Times New Roman"/>
          <w:b/>
          <w:bCs/>
          <w:szCs w:val="21"/>
          <w14:ligatures w14:val="none"/>
        </w:rPr>
        <w:t>. cardiovascular-risk-tool original code</w:t>
      </w:r>
    </w:p>
    <w:p w14:paraId="7E313726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</w:p>
    <w:p w14:paraId="411D9927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>&lt;!DOCTYPE html&gt;</w:t>
      </w:r>
    </w:p>
    <w:p w14:paraId="278939D2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>&lt;html lang="en"&gt;</w:t>
      </w:r>
    </w:p>
    <w:p w14:paraId="567C0029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>&lt;head&gt;</w:t>
      </w:r>
    </w:p>
    <w:p w14:paraId="6E1EFAAF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&lt;meta charset="UTF-8"&gt;</w:t>
      </w:r>
    </w:p>
    <w:p w14:paraId="35840AF4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&lt;meta name="viewport" content="width=device-width, initial-scale=1.0"&gt;</w:t>
      </w:r>
    </w:p>
    <w:p w14:paraId="25A50464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&lt;title&gt;Cardiovascular Risk Prediction Tool for Patients with Glucose Metabolism Disorders&lt;/title&gt;</w:t>
      </w:r>
    </w:p>
    <w:p w14:paraId="46A62A53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&lt;style&gt;</w:t>
      </w:r>
    </w:p>
    <w:p w14:paraId="6FB27C41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:root {</w:t>
      </w:r>
    </w:p>
    <w:p w14:paraId="2D55BC1B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--primary: #3498db;</w:t>
      </w:r>
    </w:p>
    <w:p w14:paraId="4D1E2044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--primary-dark: #2980b9;</w:t>
      </w:r>
    </w:p>
    <w:p w14:paraId="17C89CFC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--secondary: #2c3e50;</w:t>
      </w:r>
    </w:p>
    <w:p w14:paraId="063B1F94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--danger: #e74c3c;</w:t>
      </w:r>
    </w:p>
    <w:p w14:paraId="253734CD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--warning: #f39c12;</w:t>
      </w:r>
    </w:p>
    <w:p w14:paraId="51F1739D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--success: #2ecc71;</w:t>
      </w:r>
    </w:p>
    <w:p w14:paraId="36ED3164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--light: #ecf0f1;</w:t>
      </w:r>
    </w:p>
    <w:p w14:paraId="448C9D9F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--gray: #95a5a6;</w:t>
      </w:r>
    </w:p>
    <w:p w14:paraId="6187C3DC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--dark: #34495e;</w:t>
      </w:r>
    </w:p>
    <w:p w14:paraId="3071CCBA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}</w:t>
      </w:r>
    </w:p>
    <w:p w14:paraId="18C7D470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</w:t>
      </w:r>
    </w:p>
    <w:p w14:paraId="452D907F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* {</w:t>
      </w:r>
    </w:p>
    <w:p w14:paraId="000D40BE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box-sizing: border-box;</w:t>
      </w:r>
    </w:p>
    <w:p w14:paraId="17795C05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margin: 0;</w:t>
      </w:r>
    </w:p>
    <w:p w14:paraId="25CBD8A0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padding: 0;</w:t>
      </w:r>
    </w:p>
    <w:p w14:paraId="18424B16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}</w:t>
      </w:r>
    </w:p>
    <w:p w14:paraId="42474DE7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</w:t>
      </w:r>
    </w:p>
    <w:p w14:paraId="448478A0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body {</w:t>
      </w:r>
    </w:p>
    <w:p w14:paraId="29146692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font-family: 'Segoe UI', Tahoma, Geneva, Verdana, sans-serif;</w:t>
      </w:r>
    </w:p>
    <w:p w14:paraId="0EAFBDB8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line-height: 1.6;</w:t>
      </w:r>
    </w:p>
    <w:p w14:paraId="070DE4AF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color: var(--dark);</w:t>
      </w:r>
    </w:p>
    <w:p w14:paraId="3B0AC0D3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background: linear-gradient(135deg, #f5f7fa 0%, #c3cfe2 100%);</w:t>
      </w:r>
    </w:p>
    <w:p w14:paraId="269441C9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min-height: 100vh;</w:t>
      </w:r>
    </w:p>
    <w:p w14:paraId="20AC7B69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padding: 20px;</w:t>
      </w:r>
    </w:p>
    <w:p w14:paraId="14073840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}</w:t>
      </w:r>
    </w:p>
    <w:p w14:paraId="74059F34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</w:t>
      </w:r>
    </w:p>
    <w:p w14:paraId="16B97153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.container {</w:t>
      </w:r>
    </w:p>
    <w:p w14:paraId="633D3220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max-width: 1000px;</w:t>
      </w:r>
    </w:p>
    <w:p w14:paraId="3DB8DF93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margin: 0 auto;</w:t>
      </w:r>
    </w:p>
    <w:p w14:paraId="7865DE18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background: white;</w:t>
      </w:r>
    </w:p>
    <w:p w14:paraId="77063ACC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border-radius: 15px;</w:t>
      </w:r>
    </w:p>
    <w:p w14:paraId="450A9C85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box-shadow: 0 10px 30px rgba(0, 0, 0, 0.1);</w:t>
      </w:r>
    </w:p>
    <w:p w14:paraId="43237042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overflow: hidden;</w:t>
      </w:r>
    </w:p>
    <w:p w14:paraId="41967AEE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}</w:t>
      </w:r>
    </w:p>
    <w:p w14:paraId="44F6C5F7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</w:t>
      </w:r>
    </w:p>
    <w:p w14:paraId="4A1575D6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header {</w:t>
      </w:r>
    </w:p>
    <w:p w14:paraId="34567C2B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background: var(--secondary);</w:t>
      </w:r>
    </w:p>
    <w:p w14:paraId="74E646E6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color: white;</w:t>
      </w:r>
    </w:p>
    <w:p w14:paraId="413AD81F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padding: 25px;</w:t>
      </w:r>
    </w:p>
    <w:p w14:paraId="0981ECC4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text-align: center;</w:t>
      </w:r>
    </w:p>
    <w:p w14:paraId="5864C3F7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position: relative;</w:t>
      </w:r>
    </w:p>
    <w:p w14:paraId="2CBEAD61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}</w:t>
      </w:r>
    </w:p>
    <w:p w14:paraId="2A0E2321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</w:t>
      </w:r>
    </w:p>
    <w:p w14:paraId="7B666800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h1 {</w:t>
      </w:r>
    </w:p>
    <w:p w14:paraId="22B0BEFD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font-size: 28px;</w:t>
      </w:r>
    </w:p>
    <w:p w14:paraId="719BB478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margin-bottom: 10px;</w:t>
      </w:r>
    </w:p>
    <w:p w14:paraId="7D674126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lastRenderedPageBreak/>
        <w:t xml:space="preserve">        }</w:t>
      </w:r>
    </w:p>
    <w:p w14:paraId="7D3B3BD2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</w:t>
      </w:r>
    </w:p>
    <w:p w14:paraId="6472F294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.description {</w:t>
      </w:r>
    </w:p>
    <w:p w14:paraId="28D10B62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font-size: 16px;</w:t>
      </w:r>
    </w:p>
    <w:p w14:paraId="76AE6C7D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opacity: 0.9;</w:t>
      </w:r>
    </w:p>
    <w:p w14:paraId="1C84F8F7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max-width: 800px;</w:t>
      </w:r>
    </w:p>
    <w:p w14:paraId="344FD175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margin: 0 auto;</w:t>
      </w:r>
    </w:p>
    <w:p w14:paraId="7523320B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}</w:t>
      </w:r>
    </w:p>
    <w:p w14:paraId="6243C735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</w:t>
      </w:r>
    </w:p>
    <w:p w14:paraId="5D3E15CB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.scope-notice {</w:t>
      </w:r>
    </w:p>
    <w:p w14:paraId="31D6E8E9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background: rgba(231, 76, 60, 0.1);</w:t>
      </w:r>
    </w:p>
    <w:p w14:paraId="1CB1F628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border: 1px solid var(--danger);</w:t>
      </w:r>
    </w:p>
    <w:p w14:paraId="723D2941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border-radius: 5px;</w:t>
      </w:r>
    </w:p>
    <w:p w14:paraId="2F64A2D1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padding: 12px 15px;</w:t>
      </w:r>
    </w:p>
    <w:p w14:paraId="42C6FDAC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margin: 15px auto;</w:t>
      </w:r>
    </w:p>
    <w:p w14:paraId="66FE8FD7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max-width: 800px;</w:t>
      </w:r>
    </w:p>
    <w:p w14:paraId="4EE11B92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font-size: 14px;</w:t>
      </w:r>
    </w:p>
    <w:p w14:paraId="2CEBA288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color: var(--danger);</w:t>
      </w:r>
    </w:p>
    <w:p w14:paraId="66C703DC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}</w:t>
      </w:r>
    </w:p>
    <w:p w14:paraId="7BEC018F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</w:t>
      </w:r>
    </w:p>
    <w:p w14:paraId="2804C7B5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.form-container {</w:t>
      </w:r>
    </w:p>
    <w:p w14:paraId="5A6E2EDD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padding: 25px;</w:t>
      </w:r>
    </w:p>
    <w:p w14:paraId="5008B265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}</w:t>
      </w:r>
    </w:p>
    <w:p w14:paraId="78B0ABEC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</w:t>
      </w:r>
    </w:p>
    <w:p w14:paraId="2CC077C5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.tabs {</w:t>
      </w:r>
    </w:p>
    <w:p w14:paraId="6EBF7DEE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display: flex;</w:t>
      </w:r>
    </w:p>
    <w:p w14:paraId="434F0A99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margin-bottom: 20px;</w:t>
      </w:r>
    </w:p>
    <w:p w14:paraId="4A56623A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border-bottom: 1px solid #ddd;</w:t>
      </w:r>
    </w:p>
    <w:p w14:paraId="6F033252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}</w:t>
      </w:r>
    </w:p>
    <w:p w14:paraId="68AE592A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</w:t>
      </w:r>
    </w:p>
    <w:p w14:paraId="039F9753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.tab {</w:t>
      </w:r>
    </w:p>
    <w:p w14:paraId="1C7CF052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padding: 12px 20px;</w:t>
      </w:r>
    </w:p>
    <w:p w14:paraId="001C30DE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cursor: pointer;</w:t>
      </w:r>
    </w:p>
    <w:p w14:paraId="548B552B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font-weight: 600;</w:t>
      </w:r>
    </w:p>
    <w:p w14:paraId="004F2606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color: var(--gray);</w:t>
      </w:r>
    </w:p>
    <w:p w14:paraId="7772560B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border-bottom: 3px solid transparent;</w:t>
      </w:r>
    </w:p>
    <w:p w14:paraId="785BE818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transition: all 0.3s;</w:t>
      </w:r>
    </w:p>
    <w:p w14:paraId="78E3D1EF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}</w:t>
      </w:r>
    </w:p>
    <w:p w14:paraId="56F9A958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</w:t>
      </w:r>
    </w:p>
    <w:p w14:paraId="42E287FC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.tab.active {</w:t>
      </w:r>
    </w:p>
    <w:p w14:paraId="0787A16C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color: var(--primary);</w:t>
      </w:r>
    </w:p>
    <w:p w14:paraId="79485BA9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border-bottom: 3px solid var(--primary);</w:t>
      </w:r>
    </w:p>
    <w:p w14:paraId="67F161C5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}</w:t>
      </w:r>
    </w:p>
    <w:p w14:paraId="3240BAAD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</w:t>
      </w:r>
    </w:p>
    <w:p w14:paraId="78465F34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.tab-content {</w:t>
      </w:r>
    </w:p>
    <w:p w14:paraId="3EBF3E5C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display: none;</w:t>
      </w:r>
    </w:p>
    <w:p w14:paraId="49C81BA0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}</w:t>
      </w:r>
    </w:p>
    <w:p w14:paraId="1CD8988D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</w:t>
      </w:r>
    </w:p>
    <w:p w14:paraId="3C612161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.tab-content.active {</w:t>
      </w:r>
    </w:p>
    <w:p w14:paraId="754A5D01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display: block;</w:t>
      </w:r>
    </w:p>
    <w:p w14:paraId="40DED63D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}</w:t>
      </w:r>
    </w:p>
    <w:p w14:paraId="3FCDCB23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</w:t>
      </w:r>
    </w:p>
    <w:p w14:paraId="54F6C38C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.form-section {</w:t>
      </w:r>
    </w:p>
    <w:p w14:paraId="19B8B6CA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margin-bottom: 25px;</w:t>
      </w:r>
    </w:p>
    <w:p w14:paraId="5E49308F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}</w:t>
      </w:r>
    </w:p>
    <w:p w14:paraId="38D8BB3C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</w:t>
      </w:r>
    </w:p>
    <w:p w14:paraId="6D93CC1A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.section-title {</w:t>
      </w:r>
    </w:p>
    <w:p w14:paraId="5A0A0372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lastRenderedPageBreak/>
        <w:t xml:space="preserve">            font-size: 18px;</w:t>
      </w:r>
    </w:p>
    <w:p w14:paraId="4D330BF2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color: var(--secondary);</w:t>
      </w:r>
    </w:p>
    <w:p w14:paraId="3A5E3375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margin-bottom: 15px;</w:t>
      </w:r>
    </w:p>
    <w:p w14:paraId="4AE8E299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padding-bottom: 8px;</w:t>
      </w:r>
    </w:p>
    <w:p w14:paraId="6349F247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border-bottom: 1px solid #eee;</w:t>
      </w:r>
    </w:p>
    <w:p w14:paraId="26E080CF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display: flex;</w:t>
      </w:r>
    </w:p>
    <w:p w14:paraId="0DBA5813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align-items: center;</w:t>
      </w:r>
    </w:p>
    <w:p w14:paraId="40D18055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}</w:t>
      </w:r>
    </w:p>
    <w:p w14:paraId="403515E5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</w:t>
      </w:r>
    </w:p>
    <w:p w14:paraId="4F95C3F0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.section-title svg {</w:t>
      </w:r>
    </w:p>
    <w:p w14:paraId="3F8AAE8C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margin-right: 10px;</w:t>
      </w:r>
    </w:p>
    <w:p w14:paraId="4656FAF7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color: var(--primary);</w:t>
      </w:r>
    </w:p>
    <w:p w14:paraId="11E6A1DC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}</w:t>
      </w:r>
    </w:p>
    <w:p w14:paraId="57DC3D60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</w:t>
      </w:r>
    </w:p>
    <w:p w14:paraId="372B7E84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.form-columns {</w:t>
      </w:r>
    </w:p>
    <w:p w14:paraId="1AA16459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display: flex;</w:t>
      </w:r>
    </w:p>
    <w:p w14:paraId="3C936E5E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flex-wrap: wrap;</w:t>
      </w:r>
    </w:p>
    <w:p w14:paraId="7EFDE349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gap: 20px;</w:t>
      </w:r>
    </w:p>
    <w:p w14:paraId="6D05713C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margin-bottom: 15px;</w:t>
      </w:r>
    </w:p>
    <w:p w14:paraId="04D6059C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}</w:t>
      </w:r>
    </w:p>
    <w:p w14:paraId="21A1DA0F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</w:t>
      </w:r>
    </w:p>
    <w:p w14:paraId="5937479E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.form-group {</w:t>
      </w:r>
    </w:p>
    <w:p w14:paraId="38C34DE4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flex: 1 1 calc(50% - 20px);</w:t>
      </w:r>
    </w:p>
    <w:p w14:paraId="37900755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min-width: 250px;</w:t>
      </w:r>
    </w:p>
    <w:p w14:paraId="2B762A1D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}</w:t>
      </w:r>
    </w:p>
    <w:p w14:paraId="6F3A5307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</w:t>
      </w:r>
    </w:p>
    <w:p w14:paraId="2B903219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label {</w:t>
      </w:r>
    </w:p>
    <w:p w14:paraId="55DEBAFA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display: block;</w:t>
      </w:r>
    </w:p>
    <w:p w14:paraId="5CB7F71D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margin-bottom: 8px;</w:t>
      </w:r>
    </w:p>
    <w:p w14:paraId="188FFBC3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font-weight: 600;</w:t>
      </w:r>
    </w:p>
    <w:p w14:paraId="66BA34B7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color: var(--dark);</w:t>
      </w:r>
    </w:p>
    <w:p w14:paraId="10853842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}</w:t>
      </w:r>
    </w:p>
    <w:p w14:paraId="61CC0568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</w:t>
      </w:r>
    </w:p>
    <w:p w14:paraId="6AF840EB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.input-with-unit {</w:t>
      </w:r>
    </w:p>
    <w:p w14:paraId="50DF64EA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display: flex;</w:t>
      </w:r>
    </w:p>
    <w:p w14:paraId="252F546E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align-items: center;</w:t>
      </w:r>
    </w:p>
    <w:p w14:paraId="23C6B743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}</w:t>
      </w:r>
    </w:p>
    <w:p w14:paraId="19713AC4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</w:t>
      </w:r>
    </w:p>
    <w:p w14:paraId="27E8383D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.input-with-unit input {</w:t>
      </w:r>
    </w:p>
    <w:p w14:paraId="12C23722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flex: 1;</w:t>
      </w:r>
    </w:p>
    <w:p w14:paraId="3FC9C4F4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}</w:t>
      </w:r>
    </w:p>
    <w:p w14:paraId="3A95A7EC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</w:t>
      </w:r>
    </w:p>
    <w:p w14:paraId="1A57D610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.unit {</w:t>
      </w:r>
    </w:p>
    <w:p w14:paraId="36BBE8AC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background: var(--light);</w:t>
      </w:r>
    </w:p>
    <w:p w14:paraId="61D9E58D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padding: 0 12px;</w:t>
      </w:r>
    </w:p>
    <w:p w14:paraId="7F482E9B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height: 46px;</w:t>
      </w:r>
    </w:p>
    <w:p w14:paraId="0F30EF17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display: flex;</w:t>
      </w:r>
    </w:p>
    <w:p w14:paraId="635105B8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align-items: center;</w:t>
      </w:r>
    </w:p>
    <w:p w14:paraId="36553ECF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justify-content: center;</w:t>
      </w:r>
    </w:p>
    <w:p w14:paraId="7F57524D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min-width: 80px;</w:t>
      </w:r>
    </w:p>
    <w:p w14:paraId="53FD62A3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border: 1px solid #ddd;</w:t>
      </w:r>
    </w:p>
    <w:p w14:paraId="3ABDDB0F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border-left: none;</w:t>
      </w:r>
    </w:p>
    <w:p w14:paraId="2089B21B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border-radius: 0 4px 4px 0;</w:t>
      </w:r>
    </w:p>
    <w:p w14:paraId="5D827F9D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}</w:t>
      </w:r>
    </w:p>
    <w:p w14:paraId="726680A6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</w:t>
      </w:r>
    </w:p>
    <w:p w14:paraId="61625F9B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input, select {</w:t>
      </w:r>
    </w:p>
    <w:p w14:paraId="15FAAE87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width: 100%;</w:t>
      </w:r>
    </w:p>
    <w:p w14:paraId="4D063620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lastRenderedPageBreak/>
        <w:t xml:space="preserve">            padding: 12px;</w:t>
      </w:r>
    </w:p>
    <w:p w14:paraId="0257559A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border: 1px solid #ddd;</w:t>
      </w:r>
    </w:p>
    <w:p w14:paraId="6B7B9E9A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border-radius: 4px;</w:t>
      </w:r>
    </w:p>
    <w:p w14:paraId="008079DB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font-size: 16px;</w:t>
      </w:r>
    </w:p>
    <w:p w14:paraId="5BCF6CFF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transition: border 0.3s;</w:t>
      </w:r>
    </w:p>
    <w:p w14:paraId="3F955372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}</w:t>
      </w:r>
    </w:p>
    <w:p w14:paraId="5EAF156D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</w:t>
      </w:r>
    </w:p>
    <w:p w14:paraId="7DD5EEB4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input:focus, select:focus {</w:t>
      </w:r>
    </w:p>
    <w:p w14:paraId="1333761D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border-color: var(--primary);</w:t>
      </w:r>
    </w:p>
    <w:p w14:paraId="384700CA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outline: none;</w:t>
      </w:r>
    </w:p>
    <w:p w14:paraId="16F61F73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box-shadow: 0 0 0 3px rgba(52, 152, 219, 0.2);</w:t>
      </w:r>
    </w:p>
    <w:p w14:paraId="7B213EFD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}</w:t>
      </w:r>
    </w:p>
    <w:p w14:paraId="457A634D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</w:t>
      </w:r>
    </w:p>
    <w:p w14:paraId="03405053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.checkbox-group {</w:t>
      </w:r>
    </w:p>
    <w:p w14:paraId="55564157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display: flex;</w:t>
      </w:r>
    </w:p>
    <w:p w14:paraId="6915817E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align-items: center;</w:t>
      </w:r>
    </w:p>
    <w:p w14:paraId="7915BC46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margin-bottom: 15px;</w:t>
      </w:r>
    </w:p>
    <w:p w14:paraId="51E4D326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}</w:t>
      </w:r>
    </w:p>
    <w:p w14:paraId="52852D40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</w:t>
      </w:r>
    </w:p>
    <w:p w14:paraId="5A25BEEC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.checkbox-group input {</w:t>
      </w:r>
    </w:p>
    <w:p w14:paraId="751A594B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width: auto;</w:t>
      </w:r>
    </w:p>
    <w:p w14:paraId="0EE0923A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margin-right: 10px;</w:t>
      </w:r>
    </w:p>
    <w:p w14:paraId="585677D6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}</w:t>
      </w:r>
    </w:p>
    <w:p w14:paraId="08403280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</w:t>
      </w:r>
    </w:p>
    <w:p w14:paraId="21DDFF3D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button {</w:t>
      </w:r>
    </w:p>
    <w:p w14:paraId="5C959D7A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background: var(--primary);</w:t>
      </w:r>
    </w:p>
    <w:p w14:paraId="72C734BF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color: white;</w:t>
      </w:r>
    </w:p>
    <w:p w14:paraId="5F3F8503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border: none;</w:t>
      </w:r>
    </w:p>
    <w:p w14:paraId="22DEA739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padding: 15px 25px;</w:t>
      </w:r>
    </w:p>
    <w:p w14:paraId="52C1F518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border-radius: 4px;</w:t>
      </w:r>
    </w:p>
    <w:p w14:paraId="75E48D2E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cursor: pointer;</w:t>
      </w:r>
    </w:p>
    <w:p w14:paraId="5C091A64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font-size: 16px;</w:t>
      </w:r>
    </w:p>
    <w:p w14:paraId="644651C2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font-weight: 600;</w:t>
      </w:r>
    </w:p>
    <w:p w14:paraId="78BB5ABC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width: 100%;</w:t>
      </w:r>
    </w:p>
    <w:p w14:paraId="4694E7A4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transition: background 0.3s;</w:t>
      </w:r>
    </w:p>
    <w:p w14:paraId="59875678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display: flex;</w:t>
      </w:r>
    </w:p>
    <w:p w14:paraId="380D15E8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align-items: center;</w:t>
      </w:r>
    </w:p>
    <w:p w14:paraId="690E36BA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justify-content: center;</w:t>
      </w:r>
    </w:p>
    <w:p w14:paraId="6156686B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}</w:t>
      </w:r>
    </w:p>
    <w:p w14:paraId="4AF0AB76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</w:t>
      </w:r>
    </w:p>
    <w:p w14:paraId="0DEE9880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button svg {</w:t>
      </w:r>
    </w:p>
    <w:p w14:paraId="155D16AF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margin-right: 10px;</w:t>
      </w:r>
    </w:p>
    <w:p w14:paraId="2F3BE32F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}</w:t>
      </w:r>
    </w:p>
    <w:p w14:paraId="278750FA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</w:t>
      </w:r>
    </w:p>
    <w:p w14:paraId="0D3A4491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button:hover {</w:t>
      </w:r>
    </w:p>
    <w:p w14:paraId="0F651591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background: var(--primary-dark);</w:t>
      </w:r>
    </w:p>
    <w:p w14:paraId="33F91991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}</w:t>
      </w:r>
    </w:p>
    <w:p w14:paraId="7656AADC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</w:t>
      </w:r>
    </w:p>
    <w:p w14:paraId="75E5BC4B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.result {</w:t>
      </w:r>
    </w:p>
    <w:p w14:paraId="09758B8D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margin-top: 30px;</w:t>
      </w:r>
    </w:p>
    <w:p w14:paraId="7D774EE6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padding: 25px;</w:t>
      </w:r>
    </w:p>
    <w:p w14:paraId="651AD3F9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background: var(--light);</w:t>
      </w:r>
    </w:p>
    <w:p w14:paraId="5142F290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border-radius: 10px;</w:t>
      </w:r>
    </w:p>
    <w:p w14:paraId="106068DD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display: none;</w:t>
      </w:r>
    </w:p>
    <w:p w14:paraId="5DA3A500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}</w:t>
      </w:r>
    </w:p>
    <w:p w14:paraId="69FDCC1C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</w:t>
      </w:r>
    </w:p>
    <w:p w14:paraId="488C4994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.result-title {</w:t>
      </w:r>
    </w:p>
    <w:p w14:paraId="48EF92D3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lastRenderedPageBreak/>
        <w:t xml:space="preserve">            font-size: 22px;</w:t>
      </w:r>
    </w:p>
    <w:p w14:paraId="29E07D40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color: var(--secondary);</w:t>
      </w:r>
    </w:p>
    <w:p w14:paraId="2431B680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margin-bottom: 20px;</w:t>
      </w:r>
    </w:p>
    <w:p w14:paraId="22331376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text-align: center;</w:t>
      </w:r>
    </w:p>
    <w:p w14:paraId="1C7E49DF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}</w:t>
      </w:r>
    </w:p>
    <w:p w14:paraId="33E4A5BD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</w:t>
      </w:r>
    </w:p>
    <w:p w14:paraId="65B70033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.risk-value {</w:t>
      </w:r>
    </w:p>
    <w:p w14:paraId="388F9BBD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font-size: 42px;</w:t>
      </w:r>
    </w:p>
    <w:p w14:paraId="78567B1F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font-weight: bold;</w:t>
      </w:r>
    </w:p>
    <w:p w14:paraId="28BE4FD2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text-align: center;</w:t>
      </w:r>
    </w:p>
    <w:p w14:paraId="2808F2FF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margin: 20px 0;</w:t>
      </w:r>
    </w:p>
    <w:p w14:paraId="7A5EF3F4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color: var(--danger);</w:t>
      </w:r>
    </w:p>
    <w:p w14:paraId="27C1D73F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}</w:t>
      </w:r>
    </w:p>
    <w:p w14:paraId="526B4C40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</w:t>
      </w:r>
    </w:p>
    <w:p w14:paraId="79590E36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.risk-bar {</w:t>
      </w:r>
    </w:p>
    <w:p w14:paraId="68831B16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height: 35px;</w:t>
      </w:r>
    </w:p>
    <w:p w14:paraId="08B3035F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background-color: #eee;</w:t>
      </w:r>
    </w:p>
    <w:p w14:paraId="569507F6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border-radius: 5px;</w:t>
      </w:r>
    </w:p>
    <w:p w14:paraId="2E5F47E7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margin: 25px 0;</w:t>
      </w:r>
    </w:p>
    <w:p w14:paraId="1856331A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overflow: hidden;</w:t>
      </w:r>
    </w:p>
    <w:p w14:paraId="3DF3192E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position: relative;</w:t>
      </w:r>
    </w:p>
    <w:p w14:paraId="3219BE0C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}</w:t>
      </w:r>
    </w:p>
    <w:p w14:paraId="209C9F03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</w:t>
      </w:r>
    </w:p>
    <w:p w14:paraId="338D08F6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.risk-fill {</w:t>
      </w:r>
    </w:p>
    <w:p w14:paraId="449D9B29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height: 100%;</w:t>
      </w:r>
    </w:p>
    <w:p w14:paraId="6D564CE8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background: linear-gradient(to right, var(--success), var(--warning), var(--danger));</w:t>
      </w:r>
    </w:p>
    <w:p w14:paraId="22D15865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width: 0%;</w:t>
      </w:r>
    </w:p>
    <w:p w14:paraId="5438D4C3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transition: width 1s ease-in-out;</w:t>
      </w:r>
    </w:p>
    <w:p w14:paraId="23470DEA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}</w:t>
      </w:r>
    </w:p>
    <w:p w14:paraId="77ED9203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</w:t>
      </w:r>
    </w:p>
    <w:p w14:paraId="70076C48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.risk-labels {</w:t>
      </w:r>
    </w:p>
    <w:p w14:paraId="67D1F546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display: flex;</w:t>
      </w:r>
    </w:p>
    <w:p w14:paraId="7CBB66A7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justify-content: space-between;</w:t>
      </w:r>
    </w:p>
    <w:p w14:paraId="3C5E07E9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margin-top: 10px;</w:t>
      </w:r>
    </w:p>
    <w:p w14:paraId="7E623734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font-size: 14px;</w:t>
      </w:r>
    </w:p>
    <w:p w14:paraId="18ECC39F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color: var(--dark);</w:t>
      </w:r>
    </w:p>
    <w:p w14:paraId="4E197CCF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}</w:t>
      </w:r>
    </w:p>
    <w:p w14:paraId="42D5E711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</w:t>
      </w:r>
    </w:p>
    <w:p w14:paraId="230E5729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.calculated-params {</w:t>
      </w:r>
    </w:p>
    <w:p w14:paraId="78328D84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background: white;</w:t>
      </w:r>
    </w:p>
    <w:p w14:paraId="466C080C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padding: 20px;</w:t>
      </w:r>
    </w:p>
    <w:p w14:paraId="397DA161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border-radius: 8px;</w:t>
      </w:r>
    </w:p>
    <w:p w14:paraId="23A4EB18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margin-top: 20px;</w:t>
      </w:r>
    </w:p>
    <w:p w14:paraId="08DBBDEE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}</w:t>
      </w:r>
    </w:p>
    <w:p w14:paraId="71120E80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</w:t>
      </w:r>
    </w:p>
    <w:p w14:paraId="5CC349CC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.param-grid {</w:t>
      </w:r>
    </w:p>
    <w:p w14:paraId="4AF2F658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display: grid;</w:t>
      </w:r>
    </w:p>
    <w:p w14:paraId="65E162A3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grid-template-columns: repeat(auto-fit, minmax(200px, 1fr));</w:t>
      </w:r>
    </w:p>
    <w:p w14:paraId="1291EACC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gap: 15px;</w:t>
      </w:r>
    </w:p>
    <w:p w14:paraId="02E956F3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margin-top: 15px;</w:t>
      </w:r>
    </w:p>
    <w:p w14:paraId="4CB95CA7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}</w:t>
      </w:r>
    </w:p>
    <w:p w14:paraId="7E244B3B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</w:t>
      </w:r>
    </w:p>
    <w:p w14:paraId="51672219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.param-card {</w:t>
      </w:r>
    </w:p>
    <w:p w14:paraId="7C940919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background: var(--light);</w:t>
      </w:r>
    </w:p>
    <w:p w14:paraId="562DF320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padding: 15px;</w:t>
      </w:r>
    </w:p>
    <w:p w14:paraId="3BD4F3F5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border-radius: 8px;</w:t>
      </w:r>
    </w:p>
    <w:p w14:paraId="739FD5F8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text-align: center;</w:t>
      </w:r>
    </w:p>
    <w:p w14:paraId="55E06E5F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lastRenderedPageBreak/>
        <w:t xml:space="preserve">        }</w:t>
      </w:r>
    </w:p>
    <w:p w14:paraId="1DF72647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</w:t>
      </w:r>
    </w:p>
    <w:p w14:paraId="2D843D9F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.param-name {</w:t>
      </w:r>
    </w:p>
    <w:p w14:paraId="453CCFB5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font-size: 14px;</w:t>
      </w:r>
    </w:p>
    <w:p w14:paraId="48F92F84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color: var(--gray);</w:t>
      </w:r>
    </w:p>
    <w:p w14:paraId="1AA0AFD9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margin-bottom: 5px;</w:t>
      </w:r>
    </w:p>
    <w:p w14:paraId="2186E9F5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}</w:t>
      </w:r>
    </w:p>
    <w:p w14:paraId="4FCA127A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</w:t>
      </w:r>
    </w:p>
    <w:p w14:paraId="1633AE2F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.param-value {</w:t>
      </w:r>
    </w:p>
    <w:p w14:paraId="57AE0F13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font-size: 20px;</w:t>
      </w:r>
    </w:p>
    <w:p w14:paraId="4B85291D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font-weight: bold;</w:t>
      </w:r>
    </w:p>
    <w:p w14:paraId="4E8715E0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color: var(--secondary);</w:t>
      </w:r>
    </w:p>
    <w:p w14:paraId="2F5F1222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}</w:t>
      </w:r>
    </w:p>
    <w:p w14:paraId="6D47816F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</w:t>
      </w:r>
    </w:p>
    <w:p w14:paraId="6B3D6C6B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.points-info {</w:t>
      </w:r>
    </w:p>
    <w:p w14:paraId="2E7530B2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margin-top: 25px;</w:t>
      </w:r>
    </w:p>
    <w:p w14:paraId="60D9DED3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font-size: 14px;</w:t>
      </w:r>
    </w:p>
    <w:p w14:paraId="21462D67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color: var(--dark);</w:t>
      </w:r>
    </w:p>
    <w:p w14:paraId="1C489FB6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background: white;</w:t>
      </w:r>
    </w:p>
    <w:p w14:paraId="2923D40C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padding: 15px;</w:t>
      </w:r>
    </w:p>
    <w:p w14:paraId="5E8A9C69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border-radius: 8px;</w:t>
      </w:r>
    </w:p>
    <w:p w14:paraId="069F5000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}</w:t>
      </w:r>
    </w:p>
    <w:p w14:paraId="28CCBA09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</w:t>
      </w:r>
    </w:p>
    <w:p w14:paraId="5109C149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@media (max-width: 768px) {</w:t>
      </w:r>
    </w:p>
    <w:p w14:paraId="7E48FB70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.form-group {</w:t>
      </w:r>
    </w:p>
    <w:p w14:paraId="50E2E36F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flex: 1 1 100%;</w:t>
      </w:r>
    </w:p>
    <w:p w14:paraId="2B3BFAF5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}</w:t>
      </w:r>
    </w:p>
    <w:p w14:paraId="3717567B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</w:t>
      </w:r>
    </w:p>
    <w:p w14:paraId="155D7F7B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.param-grid {</w:t>
      </w:r>
    </w:p>
    <w:p w14:paraId="3EF06082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grid-template-columns: 1fr;</w:t>
      </w:r>
    </w:p>
    <w:p w14:paraId="26B3385D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}</w:t>
      </w:r>
    </w:p>
    <w:p w14:paraId="44861928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}</w:t>
      </w:r>
    </w:p>
    <w:p w14:paraId="677FF769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</w:t>
      </w:r>
    </w:p>
    <w:p w14:paraId="334355DB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.required::after {</w:t>
      </w:r>
    </w:p>
    <w:p w14:paraId="39417CD0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content: "*";</w:t>
      </w:r>
    </w:p>
    <w:p w14:paraId="205E11A1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color: var(--danger);</w:t>
      </w:r>
    </w:p>
    <w:p w14:paraId="53D70DB3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margin-left: 4px;</w:t>
      </w:r>
    </w:p>
    <w:p w14:paraId="7C357F6A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}</w:t>
      </w:r>
    </w:p>
    <w:p w14:paraId="2B65FB39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</w:t>
      </w:r>
    </w:p>
    <w:p w14:paraId="02637AF9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.info-icon {</w:t>
      </w:r>
    </w:p>
    <w:p w14:paraId="3D715DF3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display: inline-block;</w:t>
      </w:r>
    </w:p>
    <w:p w14:paraId="412E15A9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width: 18px;</w:t>
      </w:r>
    </w:p>
    <w:p w14:paraId="2001D1D5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height: 18px;</w:t>
      </w:r>
    </w:p>
    <w:p w14:paraId="00DB9F44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border-radius: 50%;</w:t>
      </w:r>
    </w:p>
    <w:p w14:paraId="0479A0BD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background: var(--primary);</w:t>
      </w:r>
    </w:p>
    <w:p w14:paraId="49182C81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color: white;</w:t>
      </w:r>
    </w:p>
    <w:p w14:paraId="3F703EE4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text-align: center;</w:t>
      </w:r>
    </w:p>
    <w:p w14:paraId="50298C3D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line-height: 18px;</w:t>
      </w:r>
    </w:p>
    <w:p w14:paraId="64F5F113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font-size: 12px;</w:t>
      </w:r>
    </w:p>
    <w:p w14:paraId="4A2E5BD7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margin-left: 5px;</w:t>
      </w:r>
    </w:p>
    <w:p w14:paraId="6F861D32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cursor: help;</w:t>
      </w:r>
    </w:p>
    <w:p w14:paraId="071AFC0E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position: relative;</w:t>
      </w:r>
    </w:p>
    <w:p w14:paraId="3144665A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}</w:t>
      </w:r>
    </w:p>
    <w:p w14:paraId="28174631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</w:t>
      </w:r>
    </w:p>
    <w:p w14:paraId="1FEC81D2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.info-icon:hover::after {</w:t>
      </w:r>
    </w:p>
    <w:p w14:paraId="4F3D1BB9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content: "This tool is for cardiovascular risk prediction in patients with glucose metabolism disorders";</w:t>
      </w:r>
    </w:p>
    <w:p w14:paraId="765D5827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lastRenderedPageBreak/>
        <w:t xml:space="preserve">            position: absolute;</w:t>
      </w:r>
    </w:p>
    <w:p w14:paraId="760BC919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bottom: 100%;</w:t>
      </w:r>
    </w:p>
    <w:p w14:paraId="3D2ECAE1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left: 50%;</w:t>
      </w:r>
    </w:p>
    <w:p w14:paraId="4729EAE3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transform: translateX(-50%);</w:t>
      </w:r>
    </w:p>
    <w:p w14:paraId="2E24D571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width: 250px;</w:t>
      </w:r>
    </w:p>
    <w:p w14:paraId="561D14C2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padding: 10px;</w:t>
      </w:r>
    </w:p>
    <w:p w14:paraId="34B245F9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background: var(--dark);</w:t>
      </w:r>
    </w:p>
    <w:p w14:paraId="36331FB9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color: white;</w:t>
      </w:r>
    </w:p>
    <w:p w14:paraId="6254D3DF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border-radius: 5px;</w:t>
      </w:r>
    </w:p>
    <w:p w14:paraId="6B50FFC8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font-size: 12px;</w:t>
      </w:r>
    </w:p>
    <w:p w14:paraId="1D717978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margin-bottom: 5px;</w:t>
      </w:r>
    </w:p>
    <w:p w14:paraId="254DB3F5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z-index: 10;</w:t>
      </w:r>
    </w:p>
    <w:p w14:paraId="30FD7CCC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}</w:t>
      </w:r>
    </w:p>
    <w:p w14:paraId="07A959D5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&lt;/style&gt;</w:t>
      </w:r>
    </w:p>
    <w:p w14:paraId="06E7EAF1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>&lt;/head&gt;</w:t>
      </w:r>
    </w:p>
    <w:p w14:paraId="0A2CD9A0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>&lt;body&gt;</w:t>
      </w:r>
    </w:p>
    <w:p w14:paraId="75A579D5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&lt;div class="container"&gt;</w:t>
      </w:r>
    </w:p>
    <w:p w14:paraId="683FCEBF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&lt;header&gt;</w:t>
      </w:r>
    </w:p>
    <w:p w14:paraId="72EB64A7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&lt;h1&gt;Cardiovascular Risk Prediction Tool&lt;/h1&gt;</w:t>
      </w:r>
    </w:p>
    <w:p w14:paraId="4B8150C1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&lt;p class="description"&gt;Assess cardiovascular disease risk probability based on your physiological indicators and test results&lt;/p&gt;</w:t>
      </w:r>
    </w:p>
    <w:p w14:paraId="3B03E025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&lt;div class="scope-notice"&gt;</w:t>
      </w:r>
    </w:p>
    <w:p w14:paraId="1EBAB1BA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Scope: This tool is applicable for cardiovascular disease risk prediction in patients with glucose metabolism disorders (including prediabetes and diabetes).</w:t>
      </w:r>
    </w:p>
    <w:p w14:paraId="7B40EE94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Assessment results are for reference only and cannot replace professional medical diagnosis.</w:t>
      </w:r>
    </w:p>
    <w:p w14:paraId="050DA4F2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&lt;/div&gt;</w:t>
      </w:r>
    </w:p>
    <w:p w14:paraId="777D9115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&lt;/header&gt;</w:t>
      </w:r>
    </w:p>
    <w:p w14:paraId="2733C32C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</w:t>
      </w:r>
    </w:p>
    <w:p w14:paraId="07D3423C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&lt;div class="form-container"&gt;</w:t>
      </w:r>
    </w:p>
    <w:p w14:paraId="4EA0A3B4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&lt;form id="riskForm"&gt;</w:t>
      </w:r>
    </w:p>
    <w:p w14:paraId="03B51B2B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&lt;div class="tabs"&gt;</w:t>
      </w:r>
    </w:p>
    <w:p w14:paraId="55DFEDE0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    &lt;div class="tab active" data-tab="basic"&gt;Basic Information&lt;/div&gt;</w:t>
      </w:r>
    </w:p>
    <w:p w14:paraId="0AB59F7E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    &lt;div class="tab" data-tab="clinical"&gt;Clinical Indicators&lt;/div&gt;</w:t>
      </w:r>
    </w:p>
    <w:p w14:paraId="74B45493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    &lt;div class="tab" data-tab="blood"&gt;Blood Tests&lt;/div&gt;</w:t>
      </w:r>
    </w:p>
    <w:p w14:paraId="451D8742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&lt;/div&gt;</w:t>
      </w:r>
    </w:p>
    <w:p w14:paraId="18DAD28F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</w:t>
      </w:r>
    </w:p>
    <w:p w14:paraId="1DCC7ACA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&lt;div class="tab-content active" id="basic-tab"&gt;</w:t>
      </w:r>
    </w:p>
    <w:p w14:paraId="488F4BC2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    &lt;div class="form-columns"&gt;</w:t>
      </w:r>
    </w:p>
    <w:p w14:paraId="3C5A2A0B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        &lt;div class="form-group"&gt;</w:t>
      </w:r>
    </w:p>
    <w:p w14:paraId="6A0BB64B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            &lt;label for="age" class="required"&gt;Age&lt;/label&gt;</w:t>
      </w:r>
    </w:p>
    <w:p w14:paraId="5E5D5454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            &lt;div class="input-with-unit"&gt;</w:t>
      </w:r>
    </w:p>
    <w:p w14:paraId="3D7908BC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                &lt;input type="number" id="age" min="18" max="100" required&gt;</w:t>
      </w:r>
    </w:p>
    <w:p w14:paraId="6750F58D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                &lt;div class="unit"&gt;years&lt;/div&gt;</w:t>
      </w:r>
    </w:p>
    <w:p w14:paraId="27E91996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            &lt;/div&gt;</w:t>
      </w:r>
    </w:p>
    <w:p w14:paraId="34875088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        &lt;/div&gt;</w:t>
      </w:r>
    </w:p>
    <w:p w14:paraId="46293E5C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        </w:t>
      </w:r>
    </w:p>
    <w:p w14:paraId="374A17CE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        &lt;div class="form-group"&gt;</w:t>
      </w:r>
    </w:p>
    <w:p w14:paraId="307FFF25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            &lt;label for="gender" class="required"&gt;Gender&lt;/label&gt;</w:t>
      </w:r>
    </w:p>
    <w:p w14:paraId="396C08F5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            &lt;select id="gender" required&gt;</w:t>
      </w:r>
    </w:p>
    <w:p w14:paraId="00A062AB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                &lt;option value=""&gt;Please select&lt;/option&gt;</w:t>
      </w:r>
    </w:p>
    <w:p w14:paraId="23F5EE6C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                &lt;option value="male"&gt;Male&lt;/option&gt;</w:t>
      </w:r>
    </w:p>
    <w:p w14:paraId="2CC876D5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                &lt;option value="female"&gt;Female&lt;/option&gt;</w:t>
      </w:r>
    </w:p>
    <w:p w14:paraId="2183A74E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            &lt;/select&gt;</w:t>
      </w:r>
    </w:p>
    <w:p w14:paraId="52B615F7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        &lt;/div&gt;</w:t>
      </w:r>
    </w:p>
    <w:p w14:paraId="2E7596E3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    &lt;/div&gt;</w:t>
      </w:r>
    </w:p>
    <w:p w14:paraId="702A3EB4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    </w:t>
      </w:r>
    </w:p>
    <w:p w14:paraId="1FB48118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lastRenderedPageBreak/>
        <w:t xml:space="preserve">                    &lt;div class="form-columns"&gt;</w:t>
      </w:r>
    </w:p>
    <w:p w14:paraId="6AC93960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        &lt;div class="form-group"&gt;</w:t>
      </w:r>
    </w:p>
    <w:p w14:paraId="44AB18E7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            &lt;label for="height" class="required"&gt;Height&lt;/label&gt;</w:t>
      </w:r>
    </w:p>
    <w:p w14:paraId="72E727A9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            &lt;div class="input-with-unit"&gt;</w:t>
      </w:r>
    </w:p>
    <w:p w14:paraId="28E9851E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                &lt;input type="number" id="height" min="100" max="250" step="0.1" required&gt;</w:t>
      </w:r>
    </w:p>
    <w:p w14:paraId="21A49A28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                &lt;div class="unit"&gt;cm&lt;/div&gt;</w:t>
      </w:r>
    </w:p>
    <w:p w14:paraId="42BAA43B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            &lt;/div&gt;</w:t>
      </w:r>
    </w:p>
    <w:p w14:paraId="0D3B5204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        &lt;/div&gt;</w:t>
      </w:r>
    </w:p>
    <w:p w14:paraId="37C60A1E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        </w:t>
      </w:r>
    </w:p>
    <w:p w14:paraId="437EF03F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        &lt;div class="form-group"&gt;</w:t>
      </w:r>
    </w:p>
    <w:p w14:paraId="77D3886F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            &lt;label for="weight" class="required"&gt;Weight&lt;/label&gt;</w:t>
      </w:r>
    </w:p>
    <w:p w14:paraId="09260B94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            &lt;div class="input-with-unit"&gt;</w:t>
      </w:r>
    </w:p>
    <w:p w14:paraId="1396ECFB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                &lt;input type="number" id="weight" min="30" max="200" step="0.1" required&gt;</w:t>
      </w:r>
    </w:p>
    <w:p w14:paraId="200E2636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                &lt;div class="unit"&gt;kg&lt;/div&gt;</w:t>
      </w:r>
    </w:p>
    <w:p w14:paraId="59DCB4F7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            &lt;/div&gt;</w:t>
      </w:r>
    </w:p>
    <w:p w14:paraId="03174F49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        &lt;/div&gt;</w:t>
      </w:r>
    </w:p>
    <w:p w14:paraId="3049580C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    &lt;/div&gt;</w:t>
      </w:r>
    </w:p>
    <w:p w14:paraId="08C38481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    </w:t>
      </w:r>
    </w:p>
    <w:p w14:paraId="4FBEFF8F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    &lt;div class="form-columns"&gt;</w:t>
      </w:r>
    </w:p>
    <w:p w14:paraId="6D5F01B7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        &lt;div class="form-group"&gt;</w:t>
      </w:r>
    </w:p>
    <w:p w14:paraId="70D1B17A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            &lt;label for="wc" class="required"&gt;Waist Circumference&lt;/label&gt;</w:t>
      </w:r>
    </w:p>
    <w:p w14:paraId="37929A05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            &lt;div class="input-with-unit"&gt;</w:t>
      </w:r>
    </w:p>
    <w:p w14:paraId="0E2B7FAC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                &lt;input type="number" id="wc" min="50" max="150" step="0.1" required&gt;</w:t>
      </w:r>
    </w:p>
    <w:p w14:paraId="35CD9265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                &lt;div class="unit"&gt;cm&lt;/div&gt;</w:t>
      </w:r>
    </w:p>
    <w:p w14:paraId="2A760D47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            &lt;/div&gt;</w:t>
      </w:r>
    </w:p>
    <w:p w14:paraId="0DE81571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        &lt;/div&gt;</w:t>
      </w:r>
    </w:p>
    <w:p w14:paraId="1B8B4FD1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        </w:t>
      </w:r>
    </w:p>
    <w:p w14:paraId="4A81CE81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        &lt;div class="form-group"&gt;</w:t>
      </w:r>
    </w:p>
    <w:p w14:paraId="70DC12F0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            &lt;label for="hypertension" class="required"&gt;Hypertension&lt;/label&gt;</w:t>
      </w:r>
    </w:p>
    <w:p w14:paraId="45CF667E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            &lt;select id="hypertension" required&gt;</w:t>
      </w:r>
    </w:p>
    <w:p w14:paraId="409BB96E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                &lt;option value=""&gt;Please select&lt;/option&gt;</w:t>
      </w:r>
    </w:p>
    <w:p w14:paraId="312579A5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                &lt;option value="1"&gt;Yes&lt;/option&gt;</w:t>
      </w:r>
    </w:p>
    <w:p w14:paraId="05B869C4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                &lt;option value="0"&gt;No&lt;/option&gt;</w:t>
      </w:r>
    </w:p>
    <w:p w14:paraId="0EBE27DF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            &lt;/select&gt;</w:t>
      </w:r>
    </w:p>
    <w:p w14:paraId="300C5B2C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            &lt;span class="info-icon"&gt;i&lt;/span&gt;</w:t>
      </w:r>
    </w:p>
    <w:p w14:paraId="6512738F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        &lt;/div&gt;</w:t>
      </w:r>
    </w:p>
    <w:p w14:paraId="0FE82738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    &lt;/div&gt;</w:t>
      </w:r>
    </w:p>
    <w:p w14:paraId="583542E5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&lt;/div&gt;</w:t>
      </w:r>
    </w:p>
    <w:p w14:paraId="0E5423D6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</w:t>
      </w:r>
    </w:p>
    <w:p w14:paraId="4CEF77A6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&lt;div class="tab-content" id="clinical-tab"&gt;</w:t>
      </w:r>
    </w:p>
    <w:p w14:paraId="19CDE9E8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    &lt;div class="form-columns"&gt;</w:t>
      </w:r>
    </w:p>
    <w:p w14:paraId="0B933184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        &lt;div class="form-group"&gt;</w:t>
      </w:r>
    </w:p>
    <w:p w14:paraId="28DF4C54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            &lt;label for="hba1c" class="required"&gt;HbA1c&lt;/label&gt;</w:t>
      </w:r>
    </w:p>
    <w:p w14:paraId="197FEEE9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            &lt;div class="input-with-unit"&gt;</w:t>
      </w:r>
    </w:p>
    <w:p w14:paraId="5BFD238E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                &lt;input type="number" id="hba1c" min="4" max="15" step="0.1" required&gt;</w:t>
      </w:r>
    </w:p>
    <w:p w14:paraId="1949E04C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                &lt;div class="unit"&gt;%&lt;/div&gt;</w:t>
      </w:r>
    </w:p>
    <w:p w14:paraId="422E71B1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            &lt;/div&gt;</w:t>
      </w:r>
    </w:p>
    <w:p w14:paraId="0ACC61FB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        &lt;/div&gt;</w:t>
      </w:r>
    </w:p>
    <w:p w14:paraId="5DD78305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        </w:t>
      </w:r>
    </w:p>
    <w:p w14:paraId="2FCA306F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        &lt;div class="form-group"&gt;</w:t>
      </w:r>
    </w:p>
    <w:p w14:paraId="7AB0CF16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            &lt;label for="fbg" class="required"&gt;Fasting Blood Glucose&lt;/label&gt;</w:t>
      </w:r>
    </w:p>
    <w:p w14:paraId="6C058B1B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            &lt;div class="input-with-unit"&gt;</w:t>
      </w:r>
    </w:p>
    <w:p w14:paraId="2BB67E6D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                &lt;input type="number" id="fbg" min="3.9" max="20" step="0.1" </w:t>
      </w:r>
      <w:r w:rsidRPr="00643093">
        <w:rPr>
          <w:rFonts w:ascii="Times New Roman" w:hAnsi="Times New Roman" w:cs="Times New Roman" w:hint="eastAsia"/>
          <w:szCs w:val="21"/>
          <w14:ligatures w14:val="none"/>
        </w:rPr>
        <w:lastRenderedPageBreak/>
        <w:t>required&gt;</w:t>
      </w:r>
    </w:p>
    <w:p w14:paraId="131CD991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                &lt;div class="unit"&gt;mmol/L&lt;/div&gt;</w:t>
      </w:r>
    </w:p>
    <w:p w14:paraId="54D34B78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            &lt;/div&gt;</w:t>
      </w:r>
    </w:p>
    <w:p w14:paraId="4903127C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        &lt;/div&gt;</w:t>
      </w:r>
    </w:p>
    <w:p w14:paraId="15E8FB5D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    &lt;/div&gt;</w:t>
      </w:r>
    </w:p>
    <w:p w14:paraId="25FFC9DF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&lt;/div&gt;</w:t>
      </w:r>
    </w:p>
    <w:p w14:paraId="60F0347F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</w:t>
      </w:r>
    </w:p>
    <w:p w14:paraId="7A1AC6B9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&lt;div class="tab-content" id="blood-tab"&gt;</w:t>
      </w:r>
    </w:p>
    <w:p w14:paraId="70469832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    &lt;div class="form-columns"&gt;</w:t>
      </w:r>
    </w:p>
    <w:p w14:paraId="5F49B311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        &lt;div class="form-group"&gt;</w:t>
      </w:r>
    </w:p>
    <w:p w14:paraId="29678B96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            &lt;label for="tg" class="required"&gt;Triglycerides&lt;/label&gt;</w:t>
      </w:r>
    </w:p>
    <w:p w14:paraId="0462CF5D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            &lt;div class="input-with-unit"&gt;</w:t>
      </w:r>
    </w:p>
    <w:p w14:paraId="5DB9DC67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                &lt;input type="number" id="tg" min="0.3" max="10" step="0.01" required&gt;</w:t>
      </w:r>
    </w:p>
    <w:p w14:paraId="3E494F68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                &lt;div class="unit"&gt;mmol/L&lt;/div&gt;</w:t>
      </w:r>
    </w:p>
    <w:p w14:paraId="1D782984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            &lt;/div&gt;</w:t>
      </w:r>
    </w:p>
    <w:p w14:paraId="25DD738A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        &lt;/div&gt;</w:t>
      </w:r>
    </w:p>
    <w:p w14:paraId="3BA62CA8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        </w:t>
      </w:r>
    </w:p>
    <w:p w14:paraId="710BF35C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        &lt;div class="form-group"&gt;</w:t>
      </w:r>
    </w:p>
    <w:p w14:paraId="7283F174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            &lt;label for="hdl" class="required"&gt;HDL Cholesterol&lt;/label&gt;</w:t>
      </w:r>
    </w:p>
    <w:p w14:paraId="4AD2D1AC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            &lt;div class="input-with-unit"&gt;</w:t>
      </w:r>
    </w:p>
    <w:p w14:paraId="14C287EE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                &lt;input type="number" id="hdl" min="0.5" max="3" step="0.01" required&gt;</w:t>
      </w:r>
    </w:p>
    <w:p w14:paraId="05E58424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                &lt;div class="unit"&gt;mmol/L&lt;/div&gt;</w:t>
      </w:r>
    </w:p>
    <w:p w14:paraId="510B01EA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            &lt;/div&gt;</w:t>
      </w:r>
    </w:p>
    <w:p w14:paraId="2E5547A0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        &lt;/div&gt;</w:t>
      </w:r>
    </w:p>
    <w:p w14:paraId="18A981E5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    &lt;/div&gt;</w:t>
      </w:r>
    </w:p>
    <w:p w14:paraId="39E8ED95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    </w:t>
      </w:r>
    </w:p>
    <w:p w14:paraId="37EF3A3B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    &lt;div class="form-columns"&gt;</w:t>
      </w:r>
    </w:p>
    <w:p w14:paraId="6F99BFC0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        &lt;div class="form-group"&gt;</w:t>
      </w:r>
    </w:p>
    <w:p w14:paraId="785E0C2D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            &lt;label for="ldl" class="required"&gt;LDL Cholesterol&lt;/label&gt;</w:t>
      </w:r>
    </w:p>
    <w:p w14:paraId="4B061C0C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            &lt;div class="input-with-unit"&gt;</w:t>
      </w:r>
    </w:p>
    <w:p w14:paraId="446EE262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                &lt;input type="number" id="ldl" min="1" max="6" step="0.01" required&gt;</w:t>
      </w:r>
    </w:p>
    <w:p w14:paraId="6CEFA443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                &lt;div class="unit"&gt;mmol/L&lt;/div&gt;</w:t>
      </w:r>
    </w:p>
    <w:p w14:paraId="407D964D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            &lt;/div&gt;</w:t>
      </w:r>
    </w:p>
    <w:p w14:paraId="2CFBDA78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        &lt;/div&gt;</w:t>
      </w:r>
    </w:p>
    <w:p w14:paraId="54F906E8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    &lt;/div&gt;</w:t>
      </w:r>
    </w:p>
    <w:p w14:paraId="708ADFE6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&lt;/div&gt;</w:t>
      </w:r>
    </w:p>
    <w:p w14:paraId="1ABC70CB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</w:t>
      </w:r>
    </w:p>
    <w:p w14:paraId="4A3FE780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&lt;button type="submit"&gt;</w:t>
      </w:r>
    </w:p>
    <w:p w14:paraId="10A0E57B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    &lt;svg xmlns="http://www.w3.org/2000/svg" width="20" height="20" viewBox="0 0 24 24" fill="none" stroke="currentColor" stroke-width="2" stroke-linecap="round" stroke-linejoin="round"&gt;</w:t>
      </w:r>
    </w:p>
    <w:p w14:paraId="07905A35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        &lt;path d="M21 15v4a2 2 0 0 1-2 2H5a2 2 0 0 1-2-2v-4"&gt;&lt;/path&gt;</w:t>
      </w:r>
    </w:p>
    <w:p w14:paraId="47E15169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        &lt;polyline points="7 10 12 15 17 10"&gt;&lt;/polyline&gt;</w:t>
      </w:r>
    </w:p>
    <w:p w14:paraId="29FCFECA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        &lt;line x1="12" y1="15" x2="12" y2="3"&gt;&lt;/line&gt;</w:t>
      </w:r>
    </w:p>
    <w:p w14:paraId="69C75675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    &lt;/svg&gt;</w:t>
      </w:r>
    </w:p>
    <w:p w14:paraId="1F4CC6DC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    Calculate Cardiovascular Risk Probability</w:t>
      </w:r>
    </w:p>
    <w:p w14:paraId="5F759F2A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&lt;/button&gt;</w:t>
      </w:r>
    </w:p>
    <w:p w14:paraId="3E6805C5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&lt;/form&gt;</w:t>
      </w:r>
    </w:p>
    <w:p w14:paraId="37B2258B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</w:t>
      </w:r>
    </w:p>
    <w:p w14:paraId="48570A35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&lt;div id="result" class="result"&gt;</w:t>
      </w:r>
    </w:p>
    <w:p w14:paraId="4E2F5C62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&lt;h2 class="result-title"&gt;Cardiovascular Risk Assessment Result&lt;/h2&gt;</w:t>
      </w:r>
    </w:p>
    <w:p w14:paraId="09F8003C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&lt;p&gt;Based on your inputs, your cardiovascular disease risk probability is:&lt;/p&gt;</w:t>
      </w:r>
    </w:p>
    <w:p w14:paraId="0A2DAF1A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&lt;div class="risk-value" id="riskValue"&gt;0.0&lt;/div&gt;</w:t>
      </w:r>
    </w:p>
    <w:p w14:paraId="15A33FDB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</w:t>
      </w:r>
    </w:p>
    <w:p w14:paraId="32D56C02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lastRenderedPageBreak/>
        <w:t xml:space="preserve">                &lt;div class="risk-bar"&gt;</w:t>
      </w:r>
    </w:p>
    <w:p w14:paraId="409D4C16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    &lt;div class="risk-fill" id="riskFill"&gt;&lt;/div&gt;</w:t>
      </w:r>
    </w:p>
    <w:p w14:paraId="6D7CCD25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&lt;/div&gt;</w:t>
      </w:r>
    </w:p>
    <w:p w14:paraId="67D6E685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&lt;div class="risk-labels"&gt;</w:t>
      </w:r>
    </w:p>
    <w:p w14:paraId="3A5673AE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    &lt;span&gt;Low Risk (0.1)&lt;/span&gt;</w:t>
      </w:r>
    </w:p>
    <w:p w14:paraId="21A09B40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    &lt;span&gt;Medium Risk (0.3)&lt;/span&gt;</w:t>
      </w:r>
    </w:p>
    <w:p w14:paraId="2970B334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    &lt;span&gt;High Risk (0.5)&lt;/span&gt;</w:t>
      </w:r>
    </w:p>
    <w:p w14:paraId="63979A45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    &lt;span&gt;Very High Risk (0.7)&lt;/span&gt;</w:t>
      </w:r>
    </w:p>
    <w:p w14:paraId="4A0634BD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&lt;/div&gt;</w:t>
      </w:r>
    </w:p>
    <w:p w14:paraId="6B22112C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</w:t>
      </w:r>
    </w:p>
    <w:p w14:paraId="14F9AF03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&lt;div class="calculated-params"&gt;</w:t>
      </w:r>
    </w:p>
    <w:p w14:paraId="49BBBA77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    &lt;h3&gt;Calculated Parameters&lt;/h3&gt;</w:t>
      </w:r>
    </w:p>
    <w:p w14:paraId="41ED3FCC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    &lt;div class="param-grid"&gt;</w:t>
      </w:r>
    </w:p>
    <w:p w14:paraId="45B54369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        &lt;div class="param-card"&gt;</w:t>
      </w:r>
    </w:p>
    <w:p w14:paraId="55E7E5DD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            &lt;div class="param-name"&gt;TyG_GLM6&lt;/div&gt;</w:t>
      </w:r>
    </w:p>
    <w:p w14:paraId="3C6A3D81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            &lt;div class="param-value" id="paramTyG_GLM6"&gt;0.00&lt;/div&gt;</w:t>
      </w:r>
    </w:p>
    <w:p w14:paraId="52C65F1F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        &lt;/div&gt;</w:t>
      </w:r>
    </w:p>
    <w:p w14:paraId="1F3BF943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        &lt;div class="param-card"&gt;</w:t>
      </w:r>
    </w:p>
    <w:p w14:paraId="5AD64060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            &lt;div class="param-name"&gt;TyG_WC&lt;/div&gt;</w:t>
      </w:r>
    </w:p>
    <w:p w14:paraId="68709630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            &lt;div class="param-value" id="paramTyG_WC"&gt;0.00&lt;/div&gt;</w:t>
      </w:r>
    </w:p>
    <w:p w14:paraId="423E9E2F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        &lt;/div&gt;</w:t>
      </w:r>
    </w:p>
    <w:p w14:paraId="77473661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        &lt;div class="param-card"&gt;</w:t>
      </w:r>
    </w:p>
    <w:p w14:paraId="01FE281E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            &lt;div class="param-name"&gt;eGDR&lt;/div&gt;</w:t>
      </w:r>
    </w:p>
    <w:p w14:paraId="0E55CA90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            &lt;div class="param-value" id="paramEGDR"&gt;0.00&lt;/div&gt;</w:t>
      </w:r>
    </w:p>
    <w:p w14:paraId="0C48AA9E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        &lt;/div&gt;</w:t>
      </w:r>
    </w:p>
    <w:p w14:paraId="5AC631A2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        &lt;div class="param-card"&gt;</w:t>
      </w:r>
    </w:p>
    <w:p w14:paraId="006B0393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            &lt;div class="param-name"&gt;CVAI&lt;/div&gt;</w:t>
      </w:r>
    </w:p>
    <w:p w14:paraId="2474CB36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            &lt;div class="param-value" id="paramCVAI"&gt;0.00&lt;/div&gt;</w:t>
      </w:r>
    </w:p>
    <w:p w14:paraId="2FA4A1EC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        &lt;/div&gt;</w:t>
      </w:r>
    </w:p>
    <w:p w14:paraId="59E4AEC4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    &lt;/div&gt;</w:t>
      </w:r>
    </w:p>
    <w:p w14:paraId="35117719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&lt;/div&gt;</w:t>
      </w:r>
    </w:p>
    <w:p w14:paraId="7A12CCCD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</w:t>
      </w:r>
    </w:p>
    <w:p w14:paraId="3E47C2B1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&lt;div class="points-info"&gt;</w:t>
      </w:r>
    </w:p>
    <w:p w14:paraId="6204E1A2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    &lt;p&gt;Points for each indicator: &lt;span id="pointsBreakdown"&gt;&lt;/span&gt;&lt;/p&gt;</w:t>
      </w:r>
    </w:p>
    <w:p w14:paraId="7050DBD1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    &lt;p&gt;Total points: &lt;span id="totalPoints"&gt;&lt;/span&gt;&lt;/p&gt;</w:t>
      </w:r>
    </w:p>
    <w:p w14:paraId="690DC434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&lt;/div&gt;</w:t>
      </w:r>
    </w:p>
    <w:p w14:paraId="502CF2A7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&lt;/div&gt;</w:t>
      </w:r>
    </w:p>
    <w:p w14:paraId="6765E2DB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&lt;/div&gt;</w:t>
      </w:r>
    </w:p>
    <w:p w14:paraId="4ABCE4DE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&lt;/div&gt;</w:t>
      </w:r>
    </w:p>
    <w:p w14:paraId="4BA4F569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</w:p>
    <w:p w14:paraId="1267920B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&lt;script&gt;</w:t>
      </w:r>
    </w:p>
    <w:p w14:paraId="2A5A5BC2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// Tab switching functionality</w:t>
      </w:r>
    </w:p>
    <w:p w14:paraId="677ED7F3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document.querySelectorAll('.tab').forEach(tab =&gt; {</w:t>
      </w:r>
    </w:p>
    <w:p w14:paraId="082F6125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tab.addEventListener('click', () =&gt; {</w:t>
      </w:r>
    </w:p>
    <w:p w14:paraId="1CAE7015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// Remove all active tabs and content</w:t>
      </w:r>
    </w:p>
    <w:p w14:paraId="6B0E8C79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document.querySelectorAll('.tab').forEach(t =&gt; t.classList.remove('active'));</w:t>
      </w:r>
    </w:p>
    <w:p w14:paraId="282FFCAA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document.querySelectorAll('.tab-content').forEach(c =&gt; c.classList.remove('active'));</w:t>
      </w:r>
    </w:p>
    <w:p w14:paraId="53FCBF3A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</w:t>
      </w:r>
    </w:p>
    <w:p w14:paraId="2240FA20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// Activate current tab and content</w:t>
      </w:r>
    </w:p>
    <w:p w14:paraId="31C8603D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tab.classList.add('active');</w:t>
      </w:r>
    </w:p>
    <w:p w14:paraId="6F20C9FE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const tabId = tab.getAttribute('data-tab') + '-tab';</w:t>
      </w:r>
    </w:p>
    <w:p w14:paraId="57F1FA33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document.getElementById(tabId).classList.add('active');</w:t>
      </w:r>
    </w:p>
    <w:p w14:paraId="79186A23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});</w:t>
      </w:r>
    </w:p>
    <w:p w14:paraId="38ACCB55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});</w:t>
      </w:r>
    </w:p>
    <w:p w14:paraId="58015737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</w:t>
      </w:r>
    </w:p>
    <w:p w14:paraId="467BC2EE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// Form submission handling</w:t>
      </w:r>
    </w:p>
    <w:p w14:paraId="14F1F829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document.getElementById('riskForm').addEventListener('submit', function(e) {</w:t>
      </w:r>
    </w:p>
    <w:p w14:paraId="21C9EC40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lastRenderedPageBreak/>
        <w:t xml:space="preserve">            e.preventDefault();</w:t>
      </w:r>
    </w:p>
    <w:p w14:paraId="5A79254C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</w:t>
      </w:r>
    </w:p>
    <w:p w14:paraId="7498AA79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// Get input values</w:t>
      </w:r>
    </w:p>
    <w:p w14:paraId="1FD0EA4E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const age = parseFloat(document.getElementById('age').value);</w:t>
      </w:r>
    </w:p>
    <w:p w14:paraId="2CB9800A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const gender = document.getElementById('gender').value;</w:t>
      </w:r>
    </w:p>
    <w:p w14:paraId="6371C0F8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const height = parseFloat(document.getElementById('height').value);</w:t>
      </w:r>
    </w:p>
    <w:p w14:paraId="1E04D2EC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const weight = parseFloat(document.getElementById('weight').value);</w:t>
      </w:r>
    </w:p>
    <w:p w14:paraId="3A1C5FA2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const wc = parseFloat(document.getElementById('wc').value);</w:t>
      </w:r>
    </w:p>
    <w:p w14:paraId="6D8D90A8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const hypertension = parseInt(document.getElementById('hypertension').value);</w:t>
      </w:r>
    </w:p>
    <w:p w14:paraId="6AF36FD2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const hba1c = parseFloat(document.getElementById('hba1c').value);</w:t>
      </w:r>
    </w:p>
    <w:p w14:paraId="1815AF9F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const fbg = parseFloat(document.getElementById('fbg').value); // Unit is mmol/L</w:t>
      </w:r>
    </w:p>
    <w:p w14:paraId="12FF22A2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const tg = parseFloat(document.getElementById('tg').value);   // Unit is mmol/L</w:t>
      </w:r>
    </w:p>
    <w:p w14:paraId="60E05959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const hdl = parseFloat(document.getElementById('hdl').value);</w:t>
      </w:r>
    </w:p>
    <w:p w14:paraId="19D08386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const ldl = parseFloat(document.getElementById('ldl').value);</w:t>
      </w:r>
    </w:p>
    <w:p w14:paraId="6F527D80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</w:t>
      </w:r>
    </w:p>
    <w:p w14:paraId="4AA57ED3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// Calculate BMI</w:t>
      </w:r>
    </w:p>
    <w:p w14:paraId="49FF5113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const heightM = height / 100;</w:t>
      </w:r>
    </w:p>
    <w:p w14:paraId="62D6195F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const bmi = weight / (heightM * heightM);</w:t>
      </w:r>
    </w:p>
    <w:p w14:paraId="4A9838B0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</w:t>
      </w:r>
    </w:p>
    <w:p w14:paraId="4CC39659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// Calculate TyG (using mmol/L units)</w:t>
      </w:r>
    </w:p>
    <w:p w14:paraId="066BA914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// Note: TyG formula requires mg/dL units, so conversion is needed</w:t>
      </w:r>
    </w:p>
    <w:p w14:paraId="6B422873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const tgMgDl = tg * 88.57; // Convert TG to mg/dL</w:t>
      </w:r>
    </w:p>
    <w:p w14:paraId="6416A8DB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const fbgMgDl = fbg * 18;  // Convert FBG to mg/dL</w:t>
      </w:r>
    </w:p>
    <w:p w14:paraId="5458B4BF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const tyg = Math.log((tgMgDl * fbgMgDl) / 2);</w:t>
      </w:r>
    </w:p>
    <w:p w14:paraId="6A1ADF65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</w:t>
      </w:r>
    </w:p>
    <w:p w14:paraId="23F927FE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// Calculate four parameters</w:t>
      </w:r>
    </w:p>
    <w:p w14:paraId="2880103E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const tygWc = tyg * wc;</w:t>
      </w:r>
    </w:p>
    <w:p w14:paraId="53FBF39D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</w:t>
      </w:r>
    </w:p>
    <w:p w14:paraId="03BDA6C1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const egdr = 21.158 - (0.09 * wc) - (3.407 * hypertension) - (0.551 * hba1c);</w:t>
      </w:r>
    </w:p>
    <w:p w14:paraId="1DB2EFFD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</w:t>
      </w:r>
    </w:p>
    <w:p w14:paraId="74AD8763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let cvai;</w:t>
      </w:r>
    </w:p>
    <w:p w14:paraId="402FCFEF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// TG unit is already mmol/L, no conversion needed</w:t>
      </w:r>
    </w:p>
    <w:p w14:paraId="0548DE1E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if (gender === 'male') {</w:t>
      </w:r>
    </w:p>
    <w:p w14:paraId="577DD3A7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cvai = -267.93 + (0.68 * age) + (0.03 * bmi) + (4.00 * wc) + </w:t>
      </w:r>
    </w:p>
    <w:p w14:paraId="112D94B3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       (22.00 * Math.log10(tg)) - (16.32 * hdl);</w:t>
      </w:r>
    </w:p>
    <w:p w14:paraId="1CAE4124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} else {</w:t>
      </w:r>
    </w:p>
    <w:p w14:paraId="6405B8B3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cvai = -187.32 + (1.71 * age) + (4.23 * bmi) + (1.12 * wc) + </w:t>
      </w:r>
    </w:p>
    <w:p w14:paraId="4A8B94D3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       (39.76 * Math.log10(tg)) - (11.66 * hdl);</w:t>
      </w:r>
    </w:p>
    <w:p w14:paraId="67D94EC6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}</w:t>
      </w:r>
    </w:p>
    <w:p w14:paraId="16AFDFE5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</w:t>
      </w:r>
    </w:p>
    <w:p w14:paraId="742CFF1F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// Calculate TyG_GLM6 (using mmol/L units)</w:t>
      </w:r>
    </w:p>
    <w:p w14:paraId="7D444B88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// Note: FBG needs to be converted to mg/dL</w:t>
      </w:r>
    </w:p>
    <w:p w14:paraId="4012A99A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const tygGlm6 = tyg * Math.log10((age * bmi * fbgMgDl * tg * ldl) / hdl);</w:t>
      </w:r>
    </w:p>
    <w:p w14:paraId="270142E7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</w:t>
      </w:r>
    </w:p>
    <w:p w14:paraId="7670561B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// Display calculated parameters</w:t>
      </w:r>
    </w:p>
    <w:p w14:paraId="4EA440DE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document.getElementById('paramTyG_GLM6').textContent = tygGlm6.toFixed(2);</w:t>
      </w:r>
    </w:p>
    <w:p w14:paraId="0E59769E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document.getElementById('paramTyG_WC').textContent = tygWc.toFixed(2);</w:t>
      </w:r>
    </w:p>
    <w:p w14:paraId="19284971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document.getElementById('paramEGDR').textContent = egdr.toFixed(2);</w:t>
      </w:r>
    </w:p>
    <w:p w14:paraId="399636D0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document.getElementById('paramCVAI').textContent = cvai.toFixed(2);</w:t>
      </w:r>
    </w:p>
    <w:p w14:paraId="52C19D55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</w:t>
      </w:r>
    </w:p>
    <w:p w14:paraId="68BDA290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// Calculate points for each parameter</w:t>
      </w:r>
    </w:p>
    <w:p w14:paraId="4E12629A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const pointsTyG_GLM6 = calculateTyG_GLM6Points(tygGlm6);</w:t>
      </w:r>
    </w:p>
    <w:p w14:paraId="325D8430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const pointsTyG_WC = calculateTyG_WCPoints(tygWc);</w:t>
      </w:r>
    </w:p>
    <w:p w14:paraId="48A501E6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const pointsEGDR = calculateEGDRPoints(egdr);</w:t>
      </w:r>
    </w:p>
    <w:p w14:paraId="7D46B3EF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const pointsCVAI = calculateCVAIPoints(cvai);</w:t>
      </w:r>
    </w:p>
    <w:p w14:paraId="1C71E0CC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</w:t>
      </w:r>
    </w:p>
    <w:p w14:paraId="57C9A715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// Calculate total points</w:t>
      </w:r>
    </w:p>
    <w:p w14:paraId="6E1BBA93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lastRenderedPageBreak/>
        <w:t xml:space="preserve">            const totalPoints = pointsTyG_GLM6 + pointsTyG_WC + pointsEGDR + pointsCVAI;</w:t>
      </w:r>
    </w:p>
    <w:p w14:paraId="38D19376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</w:t>
      </w:r>
    </w:p>
    <w:p w14:paraId="5B12EBA9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// Calculate risk probability based on total points</w:t>
      </w:r>
    </w:p>
    <w:p w14:paraId="7FE78B68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const risk = calculateRisk(totalPoints);</w:t>
      </w:r>
    </w:p>
    <w:p w14:paraId="70DC0CE3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</w:t>
      </w:r>
    </w:p>
    <w:p w14:paraId="44E76743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// Display results</w:t>
      </w:r>
    </w:p>
    <w:p w14:paraId="7C71467C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document.getElementById('riskValue').textContent = risk.toFixed(3);</w:t>
      </w:r>
    </w:p>
    <w:p w14:paraId="20A9F863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document.getElementById('pointsBreakdown').textContent = </w:t>
      </w:r>
    </w:p>
    <w:p w14:paraId="33AAB2D3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`TyG_GLM6: ${pointsTyG_GLM6.toFixed(1)}, TyG_WC: ${pointsTyG_WC.toFixed(1)}, eGDR: ${pointsEGDR.toFixed(1)}, CVAI: ${pointsCVAI.toFixed(1)}`;</w:t>
      </w:r>
    </w:p>
    <w:p w14:paraId="369B1FB8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document.getElementById('totalPoints').textContent = totalPoints.toFixed(1);</w:t>
      </w:r>
    </w:p>
    <w:p w14:paraId="781CB23A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</w:t>
      </w:r>
    </w:p>
    <w:p w14:paraId="7FEE59D8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// Update risk bar</w:t>
      </w:r>
    </w:p>
    <w:p w14:paraId="75F9C08E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const riskFill = document.getElementById('riskFill');</w:t>
      </w:r>
    </w:p>
    <w:p w14:paraId="095D08FE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const percentage = (risk - 0.1) / (0.7 - 0.1) * 100;</w:t>
      </w:r>
    </w:p>
    <w:p w14:paraId="512EA00F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riskFill.style.width = Math.min(Math.max(percentage, 0), 100) + '%';</w:t>
      </w:r>
    </w:p>
    <w:p w14:paraId="04BF4A9A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</w:t>
      </w:r>
    </w:p>
    <w:p w14:paraId="399D9FAE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// Show result section</w:t>
      </w:r>
    </w:p>
    <w:p w14:paraId="6F03B6B7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document.getElementById('result').style.display = 'block';</w:t>
      </w:r>
    </w:p>
    <w:p w14:paraId="7C8588E2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</w:t>
      </w:r>
    </w:p>
    <w:p w14:paraId="29E1306D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// Scroll to result section</w:t>
      </w:r>
    </w:p>
    <w:p w14:paraId="3F0B95D9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document.getElementById('result').scrollIntoView({ behavior: 'smooth' });</w:t>
      </w:r>
    </w:p>
    <w:p w14:paraId="3A806DEA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});</w:t>
      </w:r>
    </w:p>
    <w:p w14:paraId="6C0579CE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</w:t>
      </w:r>
    </w:p>
    <w:p w14:paraId="291EBED6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// Convert parameters to points based on nomogram</w:t>
      </w:r>
    </w:p>
    <w:p w14:paraId="1B8BD9E8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function calculateTyG_GLM6Points(value) {</w:t>
      </w:r>
    </w:p>
    <w:p w14:paraId="5F335BAB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// Based on nomogram: 30</w:t>
      </w:r>
      <w:r w:rsidRPr="00643093">
        <w:rPr>
          <w:rFonts w:ascii="Times New Roman" w:hAnsi="Times New Roman" w:cs="Times New Roman" w:hint="eastAsia"/>
          <w:szCs w:val="21"/>
          <w14:ligatures w14:val="none"/>
        </w:rPr>
        <w:t>→</w:t>
      </w:r>
      <w:r w:rsidRPr="00643093">
        <w:rPr>
          <w:rFonts w:ascii="Times New Roman" w:hAnsi="Times New Roman" w:cs="Times New Roman" w:hint="eastAsia"/>
          <w:szCs w:val="21"/>
          <w14:ligatures w14:val="none"/>
        </w:rPr>
        <w:t>0 points, 45</w:t>
      </w:r>
      <w:r w:rsidRPr="00643093">
        <w:rPr>
          <w:rFonts w:ascii="Times New Roman" w:hAnsi="Times New Roman" w:cs="Times New Roman" w:hint="eastAsia"/>
          <w:szCs w:val="21"/>
          <w14:ligatures w14:val="none"/>
        </w:rPr>
        <w:t>→</w:t>
      </w:r>
      <w:r w:rsidRPr="00643093">
        <w:rPr>
          <w:rFonts w:ascii="Times New Roman" w:hAnsi="Times New Roman" w:cs="Times New Roman" w:hint="eastAsia"/>
          <w:szCs w:val="21"/>
          <w14:ligatures w14:val="none"/>
        </w:rPr>
        <w:t>25 points, 60</w:t>
      </w:r>
      <w:r w:rsidRPr="00643093">
        <w:rPr>
          <w:rFonts w:ascii="Times New Roman" w:hAnsi="Times New Roman" w:cs="Times New Roman" w:hint="eastAsia"/>
          <w:szCs w:val="21"/>
          <w14:ligatures w14:val="none"/>
        </w:rPr>
        <w:t>→</w:t>
      </w:r>
      <w:r w:rsidRPr="00643093">
        <w:rPr>
          <w:rFonts w:ascii="Times New Roman" w:hAnsi="Times New Roman" w:cs="Times New Roman" w:hint="eastAsia"/>
          <w:szCs w:val="21"/>
          <w14:ligatures w14:val="none"/>
        </w:rPr>
        <w:t>50 points, 75</w:t>
      </w:r>
      <w:r w:rsidRPr="00643093">
        <w:rPr>
          <w:rFonts w:ascii="Times New Roman" w:hAnsi="Times New Roman" w:cs="Times New Roman" w:hint="eastAsia"/>
          <w:szCs w:val="21"/>
          <w14:ligatures w14:val="none"/>
        </w:rPr>
        <w:t>→</w:t>
      </w:r>
      <w:r w:rsidRPr="00643093">
        <w:rPr>
          <w:rFonts w:ascii="Times New Roman" w:hAnsi="Times New Roman" w:cs="Times New Roman" w:hint="eastAsia"/>
          <w:szCs w:val="21"/>
          <w14:ligatures w14:val="none"/>
        </w:rPr>
        <w:t>100 points</w:t>
      </w:r>
    </w:p>
    <w:p w14:paraId="50508669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if (value &lt;= 30) return 0;</w:t>
      </w:r>
    </w:p>
    <w:p w14:paraId="3C415B70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if (value &gt;= 75) return 100;</w:t>
      </w:r>
    </w:p>
    <w:p w14:paraId="325DA3BE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</w:t>
      </w:r>
    </w:p>
    <w:p w14:paraId="4D5F7183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if (value &lt;= 45) {</w:t>
      </w:r>
    </w:p>
    <w:p w14:paraId="61927EFC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return (value - 30) / (45 - 30) * 25;</w:t>
      </w:r>
    </w:p>
    <w:p w14:paraId="4C1E85ED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} else if (value &lt;= 60) {</w:t>
      </w:r>
    </w:p>
    <w:p w14:paraId="4A04C304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return 25 + (value - 45) / (60 - 45) * 25;</w:t>
      </w:r>
    </w:p>
    <w:p w14:paraId="33BA5C33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} else {</w:t>
      </w:r>
    </w:p>
    <w:p w14:paraId="0F6FF203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return 50 + (value - 60) / (75 - 60) * 50;</w:t>
      </w:r>
    </w:p>
    <w:p w14:paraId="54A41CA1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}</w:t>
      </w:r>
    </w:p>
    <w:p w14:paraId="36EB2787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}</w:t>
      </w:r>
    </w:p>
    <w:p w14:paraId="7658341E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</w:t>
      </w:r>
    </w:p>
    <w:p w14:paraId="30D44714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function calculateTyG_WCPoints(value) {</w:t>
      </w:r>
    </w:p>
    <w:p w14:paraId="5AB79E8F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// Based on nomogram: 1300</w:t>
      </w:r>
      <w:r w:rsidRPr="00643093">
        <w:rPr>
          <w:rFonts w:ascii="Times New Roman" w:hAnsi="Times New Roman" w:cs="Times New Roman" w:hint="eastAsia"/>
          <w:szCs w:val="21"/>
          <w14:ligatures w14:val="none"/>
        </w:rPr>
        <w:t>→</w:t>
      </w:r>
      <w:r w:rsidRPr="00643093">
        <w:rPr>
          <w:rFonts w:ascii="Times New Roman" w:hAnsi="Times New Roman" w:cs="Times New Roman" w:hint="eastAsia"/>
          <w:szCs w:val="21"/>
          <w14:ligatures w14:val="none"/>
        </w:rPr>
        <w:t>0 points, 1100</w:t>
      </w:r>
      <w:r w:rsidRPr="00643093">
        <w:rPr>
          <w:rFonts w:ascii="Times New Roman" w:hAnsi="Times New Roman" w:cs="Times New Roman" w:hint="eastAsia"/>
          <w:szCs w:val="21"/>
          <w14:ligatures w14:val="none"/>
        </w:rPr>
        <w:t>→</w:t>
      </w:r>
      <w:r w:rsidRPr="00643093">
        <w:rPr>
          <w:rFonts w:ascii="Times New Roman" w:hAnsi="Times New Roman" w:cs="Times New Roman" w:hint="eastAsia"/>
          <w:szCs w:val="21"/>
          <w14:ligatures w14:val="none"/>
        </w:rPr>
        <w:t>20 points, 900</w:t>
      </w:r>
      <w:r w:rsidRPr="00643093">
        <w:rPr>
          <w:rFonts w:ascii="Times New Roman" w:hAnsi="Times New Roman" w:cs="Times New Roman" w:hint="eastAsia"/>
          <w:szCs w:val="21"/>
          <w14:ligatures w14:val="none"/>
        </w:rPr>
        <w:t>→</w:t>
      </w:r>
      <w:r w:rsidRPr="00643093">
        <w:rPr>
          <w:rFonts w:ascii="Times New Roman" w:hAnsi="Times New Roman" w:cs="Times New Roman" w:hint="eastAsia"/>
          <w:szCs w:val="21"/>
          <w14:ligatures w14:val="none"/>
        </w:rPr>
        <w:t>40 points, 700</w:t>
      </w:r>
      <w:r w:rsidRPr="00643093">
        <w:rPr>
          <w:rFonts w:ascii="Times New Roman" w:hAnsi="Times New Roman" w:cs="Times New Roman" w:hint="eastAsia"/>
          <w:szCs w:val="21"/>
          <w14:ligatures w14:val="none"/>
        </w:rPr>
        <w:t>→</w:t>
      </w:r>
      <w:r w:rsidRPr="00643093">
        <w:rPr>
          <w:rFonts w:ascii="Times New Roman" w:hAnsi="Times New Roman" w:cs="Times New Roman" w:hint="eastAsia"/>
          <w:szCs w:val="21"/>
          <w14:ligatures w14:val="none"/>
        </w:rPr>
        <w:t>60 points, 500</w:t>
      </w:r>
      <w:r w:rsidRPr="00643093">
        <w:rPr>
          <w:rFonts w:ascii="Times New Roman" w:hAnsi="Times New Roman" w:cs="Times New Roman" w:hint="eastAsia"/>
          <w:szCs w:val="21"/>
          <w14:ligatures w14:val="none"/>
        </w:rPr>
        <w:t>→</w:t>
      </w:r>
      <w:r w:rsidRPr="00643093">
        <w:rPr>
          <w:rFonts w:ascii="Times New Roman" w:hAnsi="Times New Roman" w:cs="Times New Roman" w:hint="eastAsia"/>
          <w:szCs w:val="21"/>
          <w14:ligatures w14:val="none"/>
        </w:rPr>
        <w:t>80 points, 300</w:t>
      </w:r>
      <w:r w:rsidRPr="00643093">
        <w:rPr>
          <w:rFonts w:ascii="Times New Roman" w:hAnsi="Times New Roman" w:cs="Times New Roman" w:hint="eastAsia"/>
          <w:szCs w:val="21"/>
          <w14:ligatures w14:val="none"/>
        </w:rPr>
        <w:t>→</w:t>
      </w:r>
      <w:r w:rsidRPr="00643093">
        <w:rPr>
          <w:rFonts w:ascii="Times New Roman" w:hAnsi="Times New Roman" w:cs="Times New Roman" w:hint="eastAsia"/>
          <w:szCs w:val="21"/>
          <w14:ligatures w14:val="none"/>
        </w:rPr>
        <w:t>90 points, 100</w:t>
      </w:r>
      <w:r w:rsidRPr="00643093">
        <w:rPr>
          <w:rFonts w:ascii="Times New Roman" w:hAnsi="Times New Roman" w:cs="Times New Roman" w:hint="eastAsia"/>
          <w:szCs w:val="21"/>
          <w14:ligatures w14:val="none"/>
        </w:rPr>
        <w:t>→</w:t>
      </w:r>
      <w:r w:rsidRPr="00643093">
        <w:rPr>
          <w:rFonts w:ascii="Times New Roman" w:hAnsi="Times New Roman" w:cs="Times New Roman" w:hint="eastAsia"/>
          <w:szCs w:val="21"/>
          <w14:ligatures w14:val="none"/>
        </w:rPr>
        <w:t>100 points</w:t>
      </w:r>
    </w:p>
    <w:p w14:paraId="514ABB0D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if (value &gt;= 1300) return 0;</w:t>
      </w:r>
    </w:p>
    <w:p w14:paraId="3AF6B92A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if (value &lt;= 100) return 100;</w:t>
      </w:r>
    </w:p>
    <w:p w14:paraId="262A5920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</w:t>
      </w:r>
    </w:p>
    <w:p w14:paraId="41A9E46F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if (value &gt;= 1100) {</w:t>
      </w:r>
    </w:p>
    <w:p w14:paraId="2DAD5EED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return (1300 - value) / (1300 - 1100) * 20;</w:t>
      </w:r>
    </w:p>
    <w:p w14:paraId="6F1F7373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} else if (value &gt;= 900) {</w:t>
      </w:r>
    </w:p>
    <w:p w14:paraId="249CFC50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return 20 + (1100 - value) / (1100 - 900) * 20;</w:t>
      </w:r>
    </w:p>
    <w:p w14:paraId="35885484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} else if (value &gt;= 700) {</w:t>
      </w:r>
    </w:p>
    <w:p w14:paraId="4A1F226C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return 40 + (900 - value) / (900 - 700) * 20;</w:t>
      </w:r>
    </w:p>
    <w:p w14:paraId="2778543D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} else if (value &gt;= 500) {</w:t>
      </w:r>
    </w:p>
    <w:p w14:paraId="4E447B2E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return 60 + (700 - value) / (700 - 500) * 20;</w:t>
      </w:r>
    </w:p>
    <w:p w14:paraId="34367771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} else if (value &gt;= 300) {</w:t>
      </w:r>
    </w:p>
    <w:p w14:paraId="2890FAD3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return 80 + (500 - value) / (500 - 300) * 10;</w:t>
      </w:r>
    </w:p>
    <w:p w14:paraId="5CF34326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} else {</w:t>
      </w:r>
    </w:p>
    <w:p w14:paraId="7B63E21E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return 90 + (300 - value) / (300 - 100) * 10;</w:t>
      </w:r>
    </w:p>
    <w:p w14:paraId="41E68685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lastRenderedPageBreak/>
        <w:t xml:space="preserve">            }</w:t>
      </w:r>
    </w:p>
    <w:p w14:paraId="43C36C44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}</w:t>
      </w:r>
    </w:p>
    <w:p w14:paraId="3B1D3F46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</w:t>
      </w:r>
    </w:p>
    <w:p w14:paraId="6C1140B6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function calculateEGDRPoints(value) {</w:t>
      </w:r>
    </w:p>
    <w:p w14:paraId="6CEC6F9D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// Based on nomogram: 18</w:t>
      </w:r>
      <w:r w:rsidRPr="00643093">
        <w:rPr>
          <w:rFonts w:ascii="Times New Roman" w:hAnsi="Times New Roman" w:cs="Times New Roman" w:hint="eastAsia"/>
          <w:szCs w:val="21"/>
          <w14:ligatures w14:val="none"/>
        </w:rPr>
        <w:t>→</w:t>
      </w:r>
      <w:r w:rsidRPr="00643093">
        <w:rPr>
          <w:rFonts w:ascii="Times New Roman" w:hAnsi="Times New Roman" w:cs="Times New Roman" w:hint="eastAsia"/>
          <w:szCs w:val="21"/>
          <w14:ligatures w14:val="none"/>
        </w:rPr>
        <w:t>0 points, 14</w:t>
      </w:r>
      <w:r w:rsidRPr="00643093">
        <w:rPr>
          <w:rFonts w:ascii="Times New Roman" w:hAnsi="Times New Roman" w:cs="Times New Roman" w:hint="eastAsia"/>
          <w:szCs w:val="21"/>
          <w14:ligatures w14:val="none"/>
        </w:rPr>
        <w:t>→</w:t>
      </w:r>
      <w:r w:rsidRPr="00643093">
        <w:rPr>
          <w:rFonts w:ascii="Times New Roman" w:hAnsi="Times New Roman" w:cs="Times New Roman" w:hint="eastAsia"/>
          <w:szCs w:val="21"/>
          <w14:ligatures w14:val="none"/>
        </w:rPr>
        <w:t>25 points, 10</w:t>
      </w:r>
      <w:r w:rsidRPr="00643093">
        <w:rPr>
          <w:rFonts w:ascii="Times New Roman" w:hAnsi="Times New Roman" w:cs="Times New Roman" w:hint="eastAsia"/>
          <w:szCs w:val="21"/>
          <w14:ligatures w14:val="none"/>
        </w:rPr>
        <w:t>→</w:t>
      </w:r>
      <w:r w:rsidRPr="00643093">
        <w:rPr>
          <w:rFonts w:ascii="Times New Roman" w:hAnsi="Times New Roman" w:cs="Times New Roman" w:hint="eastAsia"/>
          <w:szCs w:val="21"/>
          <w14:ligatures w14:val="none"/>
        </w:rPr>
        <w:t>50 points, 6</w:t>
      </w:r>
      <w:r w:rsidRPr="00643093">
        <w:rPr>
          <w:rFonts w:ascii="Times New Roman" w:hAnsi="Times New Roman" w:cs="Times New Roman" w:hint="eastAsia"/>
          <w:szCs w:val="21"/>
          <w14:ligatures w14:val="none"/>
        </w:rPr>
        <w:t>→</w:t>
      </w:r>
      <w:r w:rsidRPr="00643093">
        <w:rPr>
          <w:rFonts w:ascii="Times New Roman" w:hAnsi="Times New Roman" w:cs="Times New Roman" w:hint="eastAsia"/>
          <w:szCs w:val="21"/>
          <w14:ligatures w14:val="none"/>
        </w:rPr>
        <w:t>75 points, 2</w:t>
      </w:r>
      <w:r w:rsidRPr="00643093">
        <w:rPr>
          <w:rFonts w:ascii="Times New Roman" w:hAnsi="Times New Roman" w:cs="Times New Roman" w:hint="eastAsia"/>
          <w:szCs w:val="21"/>
          <w14:ligatures w14:val="none"/>
        </w:rPr>
        <w:t>→</w:t>
      </w:r>
      <w:r w:rsidRPr="00643093">
        <w:rPr>
          <w:rFonts w:ascii="Times New Roman" w:hAnsi="Times New Roman" w:cs="Times New Roman" w:hint="eastAsia"/>
          <w:szCs w:val="21"/>
          <w14:ligatures w14:val="none"/>
        </w:rPr>
        <w:t>100 points</w:t>
      </w:r>
    </w:p>
    <w:p w14:paraId="4582D0A6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if (value &gt;= 18) return 0;</w:t>
      </w:r>
    </w:p>
    <w:p w14:paraId="468B3876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if (value &lt;= 2) return 100;</w:t>
      </w:r>
    </w:p>
    <w:p w14:paraId="6601DDA2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</w:t>
      </w:r>
    </w:p>
    <w:p w14:paraId="70A076BA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if (value &gt;= 14) {</w:t>
      </w:r>
    </w:p>
    <w:p w14:paraId="56F7A678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return (18 - value) / (18 - 14) * 25;</w:t>
      </w:r>
    </w:p>
    <w:p w14:paraId="75BA2ED2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} else if (value &gt;= 10) {</w:t>
      </w:r>
    </w:p>
    <w:p w14:paraId="02A31758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return 25 + (14 - value) / (14 - 10) * 25;</w:t>
      </w:r>
    </w:p>
    <w:p w14:paraId="45C3318F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} else if (value &gt;= 6) {</w:t>
      </w:r>
    </w:p>
    <w:p w14:paraId="6C510354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return 50 + (10 - value) / (10 - 6) * 25;</w:t>
      </w:r>
    </w:p>
    <w:p w14:paraId="7AF9B030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} else {</w:t>
      </w:r>
    </w:p>
    <w:p w14:paraId="57E9193F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return 75 + (6 - value) / (6 - 2) * 25;</w:t>
      </w:r>
    </w:p>
    <w:p w14:paraId="247A70D0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}</w:t>
      </w:r>
    </w:p>
    <w:p w14:paraId="084696C2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}</w:t>
      </w:r>
    </w:p>
    <w:p w14:paraId="171256FD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</w:t>
      </w:r>
    </w:p>
    <w:p w14:paraId="359FD877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function calculateCVAIPoints(value) {</w:t>
      </w:r>
    </w:p>
    <w:p w14:paraId="50401BAE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// Based on nomogram: -200</w:t>
      </w:r>
      <w:r w:rsidRPr="00643093">
        <w:rPr>
          <w:rFonts w:ascii="Times New Roman" w:hAnsi="Times New Roman" w:cs="Times New Roman" w:hint="eastAsia"/>
          <w:szCs w:val="21"/>
          <w14:ligatures w14:val="none"/>
        </w:rPr>
        <w:t>→</w:t>
      </w:r>
      <w:r w:rsidRPr="00643093">
        <w:rPr>
          <w:rFonts w:ascii="Times New Roman" w:hAnsi="Times New Roman" w:cs="Times New Roman" w:hint="eastAsia"/>
          <w:szCs w:val="21"/>
          <w14:ligatures w14:val="none"/>
        </w:rPr>
        <w:t>0 points, -150</w:t>
      </w:r>
      <w:r w:rsidRPr="00643093">
        <w:rPr>
          <w:rFonts w:ascii="Times New Roman" w:hAnsi="Times New Roman" w:cs="Times New Roman" w:hint="eastAsia"/>
          <w:szCs w:val="21"/>
          <w14:ligatures w14:val="none"/>
        </w:rPr>
        <w:t>→</w:t>
      </w:r>
      <w:r w:rsidRPr="00643093">
        <w:rPr>
          <w:rFonts w:ascii="Times New Roman" w:hAnsi="Times New Roman" w:cs="Times New Roman" w:hint="eastAsia"/>
          <w:szCs w:val="21"/>
          <w14:ligatures w14:val="none"/>
        </w:rPr>
        <w:t>10 points, -100</w:t>
      </w:r>
      <w:r w:rsidRPr="00643093">
        <w:rPr>
          <w:rFonts w:ascii="Times New Roman" w:hAnsi="Times New Roman" w:cs="Times New Roman" w:hint="eastAsia"/>
          <w:szCs w:val="21"/>
          <w14:ligatures w14:val="none"/>
        </w:rPr>
        <w:t>→</w:t>
      </w:r>
      <w:r w:rsidRPr="00643093">
        <w:rPr>
          <w:rFonts w:ascii="Times New Roman" w:hAnsi="Times New Roman" w:cs="Times New Roman" w:hint="eastAsia"/>
          <w:szCs w:val="21"/>
          <w14:ligatures w14:val="none"/>
        </w:rPr>
        <w:t>20 points, -50</w:t>
      </w:r>
      <w:r w:rsidRPr="00643093">
        <w:rPr>
          <w:rFonts w:ascii="Times New Roman" w:hAnsi="Times New Roman" w:cs="Times New Roman" w:hint="eastAsia"/>
          <w:szCs w:val="21"/>
          <w14:ligatures w14:val="none"/>
        </w:rPr>
        <w:t>→</w:t>
      </w:r>
      <w:r w:rsidRPr="00643093">
        <w:rPr>
          <w:rFonts w:ascii="Times New Roman" w:hAnsi="Times New Roman" w:cs="Times New Roman" w:hint="eastAsia"/>
          <w:szCs w:val="21"/>
          <w14:ligatures w14:val="none"/>
        </w:rPr>
        <w:t>30 points, 0</w:t>
      </w:r>
      <w:r w:rsidRPr="00643093">
        <w:rPr>
          <w:rFonts w:ascii="Times New Roman" w:hAnsi="Times New Roman" w:cs="Times New Roman" w:hint="eastAsia"/>
          <w:szCs w:val="21"/>
          <w14:ligatures w14:val="none"/>
        </w:rPr>
        <w:t>→</w:t>
      </w: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40 points, </w:t>
      </w:r>
    </w:p>
    <w:p w14:paraId="4672C2DE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// 50</w:t>
      </w:r>
      <w:r w:rsidRPr="00643093">
        <w:rPr>
          <w:rFonts w:ascii="Times New Roman" w:hAnsi="Times New Roman" w:cs="Times New Roman" w:hint="eastAsia"/>
          <w:szCs w:val="21"/>
          <w14:ligatures w14:val="none"/>
        </w:rPr>
        <w:t>→</w:t>
      </w:r>
      <w:r w:rsidRPr="00643093">
        <w:rPr>
          <w:rFonts w:ascii="Times New Roman" w:hAnsi="Times New Roman" w:cs="Times New Roman" w:hint="eastAsia"/>
          <w:szCs w:val="21"/>
          <w14:ligatures w14:val="none"/>
        </w:rPr>
        <w:t>50 points, 100</w:t>
      </w:r>
      <w:r w:rsidRPr="00643093">
        <w:rPr>
          <w:rFonts w:ascii="Times New Roman" w:hAnsi="Times New Roman" w:cs="Times New Roman" w:hint="eastAsia"/>
          <w:szCs w:val="21"/>
          <w14:ligatures w14:val="none"/>
        </w:rPr>
        <w:t>→</w:t>
      </w:r>
      <w:r w:rsidRPr="00643093">
        <w:rPr>
          <w:rFonts w:ascii="Times New Roman" w:hAnsi="Times New Roman" w:cs="Times New Roman" w:hint="eastAsia"/>
          <w:szCs w:val="21"/>
          <w14:ligatures w14:val="none"/>
        </w:rPr>
        <w:t>60 points, 150</w:t>
      </w:r>
      <w:r w:rsidRPr="00643093">
        <w:rPr>
          <w:rFonts w:ascii="Times New Roman" w:hAnsi="Times New Roman" w:cs="Times New Roman" w:hint="eastAsia"/>
          <w:szCs w:val="21"/>
          <w14:ligatures w14:val="none"/>
        </w:rPr>
        <w:t>→</w:t>
      </w:r>
      <w:r w:rsidRPr="00643093">
        <w:rPr>
          <w:rFonts w:ascii="Times New Roman" w:hAnsi="Times New Roman" w:cs="Times New Roman" w:hint="eastAsia"/>
          <w:szCs w:val="21"/>
          <w14:ligatures w14:val="none"/>
        </w:rPr>
        <w:t>70 points, 200</w:t>
      </w:r>
      <w:r w:rsidRPr="00643093">
        <w:rPr>
          <w:rFonts w:ascii="Times New Roman" w:hAnsi="Times New Roman" w:cs="Times New Roman" w:hint="eastAsia"/>
          <w:szCs w:val="21"/>
          <w14:ligatures w14:val="none"/>
        </w:rPr>
        <w:t>→</w:t>
      </w:r>
      <w:r w:rsidRPr="00643093">
        <w:rPr>
          <w:rFonts w:ascii="Times New Roman" w:hAnsi="Times New Roman" w:cs="Times New Roman" w:hint="eastAsia"/>
          <w:szCs w:val="21"/>
          <w14:ligatures w14:val="none"/>
        </w:rPr>
        <w:t>80 points, 250</w:t>
      </w:r>
      <w:r w:rsidRPr="00643093">
        <w:rPr>
          <w:rFonts w:ascii="Times New Roman" w:hAnsi="Times New Roman" w:cs="Times New Roman" w:hint="eastAsia"/>
          <w:szCs w:val="21"/>
          <w14:ligatures w14:val="none"/>
        </w:rPr>
        <w:t>→</w:t>
      </w:r>
      <w:r w:rsidRPr="00643093">
        <w:rPr>
          <w:rFonts w:ascii="Times New Roman" w:hAnsi="Times New Roman" w:cs="Times New Roman" w:hint="eastAsia"/>
          <w:szCs w:val="21"/>
          <w14:ligatures w14:val="none"/>
        </w:rPr>
        <w:t>90 points, 300</w:t>
      </w:r>
      <w:r w:rsidRPr="00643093">
        <w:rPr>
          <w:rFonts w:ascii="Times New Roman" w:hAnsi="Times New Roman" w:cs="Times New Roman" w:hint="eastAsia"/>
          <w:szCs w:val="21"/>
          <w14:ligatures w14:val="none"/>
        </w:rPr>
        <w:t>→</w:t>
      </w:r>
      <w:r w:rsidRPr="00643093">
        <w:rPr>
          <w:rFonts w:ascii="Times New Roman" w:hAnsi="Times New Roman" w:cs="Times New Roman" w:hint="eastAsia"/>
          <w:szCs w:val="21"/>
          <w14:ligatures w14:val="none"/>
        </w:rPr>
        <w:t>95 points, 350</w:t>
      </w:r>
      <w:r w:rsidRPr="00643093">
        <w:rPr>
          <w:rFonts w:ascii="Times New Roman" w:hAnsi="Times New Roman" w:cs="Times New Roman" w:hint="eastAsia"/>
          <w:szCs w:val="21"/>
          <w14:ligatures w14:val="none"/>
        </w:rPr>
        <w:t>→</w:t>
      </w:r>
      <w:r w:rsidRPr="00643093">
        <w:rPr>
          <w:rFonts w:ascii="Times New Roman" w:hAnsi="Times New Roman" w:cs="Times New Roman" w:hint="eastAsia"/>
          <w:szCs w:val="21"/>
          <w14:ligatures w14:val="none"/>
        </w:rPr>
        <w:t>100 points</w:t>
      </w:r>
    </w:p>
    <w:p w14:paraId="3BAAA4A0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if (value &lt;= -200) return 0;</w:t>
      </w:r>
    </w:p>
    <w:p w14:paraId="1C7A7022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if (value &gt;= 350) return 100;</w:t>
      </w:r>
    </w:p>
    <w:p w14:paraId="202C924F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</w:t>
      </w:r>
    </w:p>
    <w:p w14:paraId="68F59EE3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if (value &lt;= -150) {</w:t>
      </w:r>
    </w:p>
    <w:p w14:paraId="31DD6187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return (value - (-200)) / (-150 - (-200)) * 10;</w:t>
      </w:r>
    </w:p>
    <w:p w14:paraId="14F34393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} else if (value &lt;= -100) {</w:t>
      </w:r>
    </w:p>
    <w:p w14:paraId="53741579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return 10 + (value - (-150)) / (-100 - (-150)) * 10;</w:t>
      </w:r>
    </w:p>
    <w:p w14:paraId="2768B034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} else if (value &lt;= -50) {</w:t>
      </w:r>
    </w:p>
    <w:p w14:paraId="763C8E48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return 20 + (value - (-100)) / (-50 - (-100)) * 10;</w:t>
      </w:r>
    </w:p>
    <w:p w14:paraId="0C2B66BB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} else if (value &lt;= 0) {</w:t>
      </w:r>
    </w:p>
    <w:p w14:paraId="7810D019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return 30 + (value - (-50)) / (0 - (-50)) * 10;</w:t>
      </w:r>
    </w:p>
    <w:p w14:paraId="380C49D1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} else if (value &lt;= 50) {</w:t>
      </w:r>
    </w:p>
    <w:p w14:paraId="4A789EC8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return 40 + (value - 0) / (50 - 0) * 10;</w:t>
      </w:r>
    </w:p>
    <w:p w14:paraId="10703FEB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} else if (value &lt;= 100) {</w:t>
      </w:r>
    </w:p>
    <w:p w14:paraId="3D50C501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return 50 + (value - 50) / (100 - 50) * 10;</w:t>
      </w:r>
    </w:p>
    <w:p w14:paraId="5EA29EC3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} else if (value &lt;= 150) {</w:t>
      </w:r>
    </w:p>
    <w:p w14:paraId="1FB19228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return 60 + (value - 100) / (150 - 100) * 10;</w:t>
      </w:r>
    </w:p>
    <w:p w14:paraId="7A40D0E9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} else if (value &lt;= 200) {</w:t>
      </w:r>
    </w:p>
    <w:p w14:paraId="239B6652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return 70 + (value - 150) / (200 - 150) * 10;</w:t>
      </w:r>
    </w:p>
    <w:p w14:paraId="1BB10C04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} else if (value &lt;= 250) {</w:t>
      </w:r>
    </w:p>
    <w:p w14:paraId="7226C014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return 80 + (value - 200) / (250 - 200) * 10;</w:t>
      </w:r>
    </w:p>
    <w:p w14:paraId="53A3BC2C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} else if (value &lt;= 300) {</w:t>
      </w:r>
    </w:p>
    <w:p w14:paraId="4B76B608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return 90 + (value - 250) / (300 - 250) * 5;</w:t>
      </w:r>
    </w:p>
    <w:p w14:paraId="243226C7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} else {</w:t>
      </w:r>
    </w:p>
    <w:p w14:paraId="330659EA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    return 95 + (value - 300) / (350 - 300) * 5;</w:t>
      </w:r>
    </w:p>
    <w:p w14:paraId="15B433A3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}</w:t>
      </w:r>
    </w:p>
    <w:p w14:paraId="3D2DAE96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}</w:t>
      </w:r>
    </w:p>
    <w:p w14:paraId="1C8F7714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</w:t>
      </w:r>
    </w:p>
    <w:p w14:paraId="46D7F1CA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// Calculate risk probability based on total points</w:t>
      </w:r>
    </w:p>
    <w:p w14:paraId="65639CB6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function calculateRisk(totalPoints) {</w:t>
      </w:r>
    </w:p>
    <w:p w14:paraId="397FD326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// Based on nomogram: total points from 0 to 160 correspond to risk probability from 0.1 to 0.7</w:t>
      </w:r>
    </w:p>
    <w:p w14:paraId="77D43B42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lastRenderedPageBreak/>
        <w:t xml:space="preserve">            const minPoints = 0;</w:t>
      </w:r>
    </w:p>
    <w:p w14:paraId="23F246BE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const maxPoints = 160;</w:t>
      </w:r>
    </w:p>
    <w:p w14:paraId="2090B2EE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const minRisk = 0.1;</w:t>
      </w:r>
    </w:p>
    <w:p w14:paraId="6A2D0802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const maxRisk = 0.7;</w:t>
      </w:r>
    </w:p>
    <w:p w14:paraId="5C9933BB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</w:t>
      </w:r>
    </w:p>
    <w:p w14:paraId="7C626233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// Ensure total points are within valid range</w:t>
      </w:r>
    </w:p>
    <w:p w14:paraId="655E337D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const clampedPoints = Math.max(minPoints, Math.min(maxPoints, totalPoints));</w:t>
      </w:r>
    </w:p>
    <w:p w14:paraId="69EA3114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</w:t>
      </w:r>
    </w:p>
    <w:p w14:paraId="5869B0F8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// Linear interpolation to calculate risk</w:t>
      </w:r>
    </w:p>
    <w:p w14:paraId="69B6F8BA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    return minRisk + (maxRisk - minRisk) * (clampedPoints / maxPoints);</w:t>
      </w:r>
    </w:p>
    <w:p w14:paraId="2B70E139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    }</w:t>
      </w:r>
    </w:p>
    <w:p w14:paraId="247CFF88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 xml:space="preserve">    &lt;/script&gt;</w:t>
      </w:r>
    </w:p>
    <w:p w14:paraId="6A63C43E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>&lt;/body&gt;</w:t>
      </w:r>
    </w:p>
    <w:p w14:paraId="106C7570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szCs w:val="21"/>
          <w14:ligatures w14:val="none"/>
        </w:rPr>
        <w:t>&lt;/html&gt;</w:t>
      </w:r>
    </w:p>
    <w:p w14:paraId="57C707EA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</w:p>
    <w:p w14:paraId="098779F9" w14:textId="77777777" w:rsidR="00643093" w:rsidRPr="00643093" w:rsidRDefault="00643093" w:rsidP="00643093">
      <w:pPr>
        <w:rPr>
          <w:rFonts w:ascii="Times New Roman" w:hAnsi="Times New Roman" w:cs="Times New Roman"/>
          <w:b/>
          <w:bCs/>
          <w:szCs w:val="21"/>
          <w14:ligatures w14:val="none"/>
        </w:rPr>
      </w:pPr>
      <w:r w:rsidRPr="00643093">
        <w:rPr>
          <w:rFonts w:ascii="Times New Roman" w:hAnsi="Times New Roman" w:cs="Times New Roman" w:hint="eastAsia"/>
          <w:b/>
          <w:bCs/>
          <w:szCs w:val="21"/>
          <w14:ligatures w14:val="none"/>
        </w:rPr>
        <w:t>User Interface</w:t>
      </w:r>
    </w:p>
    <w:p w14:paraId="2D5EF064" w14:textId="77777777" w:rsidR="00643093" w:rsidRPr="00643093" w:rsidRDefault="00643093" w:rsidP="00643093">
      <w:pPr>
        <w:rPr>
          <w:rFonts w:ascii="Times New Roman" w:hAnsi="Times New Roman" w:cs="Times New Roman"/>
          <w:szCs w:val="21"/>
          <w14:ligatures w14:val="none"/>
        </w:rPr>
      </w:pPr>
      <w:r w:rsidRPr="00643093">
        <w:rPr>
          <w:noProof/>
          <w:szCs w:val="21"/>
          <w14:ligatures w14:val="none"/>
        </w:rPr>
        <w:drawing>
          <wp:inline distT="0" distB="0" distL="0" distR="0" wp14:anchorId="5D244BFD" wp14:editId="7D7775BF">
            <wp:extent cx="4703619" cy="3240320"/>
            <wp:effectExtent l="0" t="0" r="1905" b="0"/>
            <wp:docPr id="18353096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530964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736256" cy="32628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C0773B" w14:textId="7A90DE7C" w:rsidR="00A33C0A" w:rsidRPr="00A33C0A" w:rsidRDefault="00643093" w:rsidP="00A33C0A">
      <w:pPr>
        <w:rPr>
          <w:rFonts w:ascii="Times New Roman" w:hAnsi="Times New Roman" w:cs="Times New Roman" w:hint="eastAsia"/>
          <w:szCs w:val="21"/>
          <w14:ligatures w14:val="none"/>
        </w:rPr>
      </w:pPr>
      <w:r w:rsidRPr="00643093">
        <w:rPr>
          <w:noProof/>
          <w:szCs w:val="21"/>
          <w14:ligatures w14:val="none"/>
        </w:rPr>
        <w:drawing>
          <wp:inline distT="0" distB="0" distL="0" distR="0" wp14:anchorId="6AC5CAC0" wp14:editId="69BDCA44">
            <wp:extent cx="4706624" cy="3172691"/>
            <wp:effectExtent l="0" t="0" r="0" b="8890"/>
            <wp:docPr id="155032913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0329135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724967" cy="31850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C28C92" w14:textId="36416580" w:rsidR="00340CD9" w:rsidRPr="00340CD9" w:rsidRDefault="00340CD9" w:rsidP="00340CD9">
      <w:pPr>
        <w:widowControl/>
        <w:spacing w:after="200"/>
        <w:jc w:val="left"/>
        <w:rPr>
          <w:rFonts w:ascii="Times New Roman" w:hAnsi="Times New Roman" w:cs="Times New Roman"/>
          <w:b/>
          <w:bCs/>
          <w:kern w:val="0"/>
          <w:szCs w:val="21"/>
          <w14:ligatures w14:val="none"/>
        </w:rPr>
      </w:pPr>
      <w:r w:rsidRPr="00340CD9">
        <w:rPr>
          <w:rFonts w:ascii="Times New Roman" w:hAnsi="Times New Roman" w:cs="Times New Roman"/>
          <w:b/>
          <w:bCs/>
          <w:kern w:val="0"/>
          <w:szCs w:val="21"/>
          <w14:ligatures w14:val="none"/>
        </w:rPr>
        <w:lastRenderedPageBreak/>
        <w:t>Supplementary</w:t>
      </w:r>
      <w:r w:rsidR="00A33C0A">
        <w:rPr>
          <w:rFonts w:ascii="Times New Roman" w:hAnsi="Times New Roman" w:cs="Times New Roman" w:hint="eastAsia"/>
          <w:b/>
          <w:bCs/>
          <w:kern w:val="0"/>
          <w:szCs w:val="21"/>
          <w14:ligatures w14:val="none"/>
        </w:rPr>
        <w:t xml:space="preserve"> Table</w:t>
      </w:r>
      <w:r w:rsidRPr="00340CD9">
        <w:rPr>
          <w:rFonts w:ascii="Times New Roman" w:hAnsi="Times New Roman" w:cs="Times New Roman"/>
          <w:b/>
          <w:bCs/>
          <w:kern w:val="0"/>
          <w:szCs w:val="21"/>
          <w14:ligatures w14:val="none"/>
        </w:rPr>
        <w:t xml:space="preserve"> </w:t>
      </w:r>
      <w:r w:rsidR="00C97B74">
        <w:rPr>
          <w:rFonts w:ascii="Times New Roman" w:hAnsi="Times New Roman" w:cs="Times New Roman" w:hint="eastAsia"/>
          <w:b/>
          <w:bCs/>
          <w:kern w:val="0"/>
          <w:szCs w:val="21"/>
          <w14:ligatures w14:val="none"/>
        </w:rPr>
        <w:t>4</w:t>
      </w:r>
      <w:r w:rsidRPr="00340CD9">
        <w:rPr>
          <w:rFonts w:ascii="Times New Roman" w:hAnsi="Times New Roman" w:cs="Times New Roman"/>
          <w:b/>
          <w:bCs/>
          <w:kern w:val="0"/>
          <w:szCs w:val="21"/>
          <w14:ligatures w14:val="none"/>
        </w:rPr>
        <w:t xml:space="preserve"> </w:t>
      </w:r>
      <w:r w:rsidRPr="00340CD9">
        <w:rPr>
          <w:rFonts w:ascii="Times New Roman" w:hAnsi="Times New Roman" w:cs="Times New Roman"/>
          <w:b/>
          <w:bCs/>
          <w:kern w:val="0"/>
          <w:szCs w:val="21"/>
          <w:lang w:eastAsia="en-US"/>
          <w14:ligatures w14:val="none"/>
        </w:rPr>
        <w:t>Clinical Data Population Characteristics</w:t>
      </w:r>
    </w:p>
    <w:tbl>
      <w:tblPr>
        <w:tblW w:w="3845" w:type="pct"/>
        <w:jc w:val="center"/>
        <w:tblLook w:val="0420" w:firstRow="1" w:lastRow="0" w:firstColumn="0" w:lastColumn="0" w:noHBand="0" w:noVBand="1"/>
      </w:tblPr>
      <w:tblGrid>
        <w:gridCol w:w="1463"/>
        <w:gridCol w:w="1595"/>
        <w:gridCol w:w="1595"/>
        <w:gridCol w:w="1595"/>
        <w:gridCol w:w="727"/>
      </w:tblGrid>
      <w:tr w:rsidR="00340CD9" w:rsidRPr="00340CD9" w14:paraId="5BB4D9BC" w14:textId="77777777" w:rsidTr="00BA67DD">
        <w:trPr>
          <w:trHeight w:val="312"/>
          <w:tblHeader/>
          <w:jc w:val="center"/>
        </w:trPr>
        <w:tc>
          <w:tcPr>
            <w:tcW w:w="0" w:type="auto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788F2" w14:textId="77777777" w:rsidR="00340CD9" w:rsidRPr="00340CD9" w:rsidRDefault="00340CD9" w:rsidP="00340CD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340CD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  <w:t>Variables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D5F76" w14:textId="77777777" w:rsidR="00340CD9" w:rsidRPr="00340CD9" w:rsidRDefault="00340CD9" w:rsidP="00340CD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40CD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  <w:t xml:space="preserve">Total </w:t>
            </w:r>
          </w:p>
          <w:p w14:paraId="52F430DF" w14:textId="77777777" w:rsidR="00340CD9" w:rsidRPr="00340CD9" w:rsidRDefault="00340CD9" w:rsidP="00340CD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340CD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  <w:t>(n = 2105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3B047" w14:textId="77777777" w:rsidR="00340CD9" w:rsidRPr="00340CD9" w:rsidRDefault="00340CD9" w:rsidP="00340CD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40CD9">
              <w:rPr>
                <w:rFonts w:ascii="Times New Roman" w:hAnsi="Times New Roman" w:cs="Times New Roman" w:hint="eastAsia"/>
                <w:color w:val="000000"/>
                <w:kern w:val="0"/>
                <w:szCs w:val="21"/>
                <w14:ligatures w14:val="none"/>
              </w:rPr>
              <w:t>NO CVD</w:t>
            </w:r>
          </w:p>
          <w:p w14:paraId="118E88C2" w14:textId="77777777" w:rsidR="00340CD9" w:rsidRPr="00340CD9" w:rsidRDefault="00340CD9" w:rsidP="00340CD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340CD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  <w:t xml:space="preserve"> (n = 1046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142C9" w14:textId="77777777" w:rsidR="00340CD9" w:rsidRPr="00340CD9" w:rsidRDefault="00340CD9" w:rsidP="00340CD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40CD9">
              <w:rPr>
                <w:rFonts w:ascii="Times New Roman" w:hAnsi="Times New Roman" w:cs="Times New Roman" w:hint="eastAsia"/>
                <w:color w:val="000000"/>
                <w:kern w:val="0"/>
                <w:szCs w:val="21"/>
                <w14:ligatures w14:val="none"/>
              </w:rPr>
              <w:t>CVD</w:t>
            </w:r>
          </w:p>
          <w:p w14:paraId="2B0BD75D" w14:textId="77777777" w:rsidR="00340CD9" w:rsidRPr="00340CD9" w:rsidRDefault="00340CD9" w:rsidP="00340CD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340CD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  <w:t xml:space="preserve"> (n = 1059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1C30F" w14:textId="77777777" w:rsidR="00340CD9" w:rsidRPr="00340CD9" w:rsidRDefault="00340CD9" w:rsidP="00340CD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340CD9">
              <w:rPr>
                <w:rFonts w:ascii="Times New Roman" w:eastAsia="Times New Roman" w:hAnsi="Times New Roman" w:cs="Times New Roman"/>
                <w:i/>
                <w:color w:val="000000"/>
                <w:kern w:val="0"/>
                <w:szCs w:val="21"/>
                <w:lang w:eastAsia="en-US"/>
                <w14:ligatures w14:val="none"/>
              </w:rPr>
              <w:t>P</w:t>
            </w:r>
          </w:p>
        </w:tc>
      </w:tr>
      <w:tr w:rsidR="00340CD9" w:rsidRPr="00340CD9" w14:paraId="21AEA1B8" w14:textId="77777777" w:rsidTr="00BA67DD">
        <w:trPr>
          <w:trHeight w:val="312"/>
          <w:tblHeader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1DF7C" w14:textId="77777777" w:rsidR="00340CD9" w:rsidRPr="00340CD9" w:rsidRDefault="00340CD9" w:rsidP="00340CD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76645" w14:textId="77777777" w:rsidR="00340CD9" w:rsidRPr="00340CD9" w:rsidRDefault="00340CD9" w:rsidP="00340CD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B572F" w14:textId="77777777" w:rsidR="00340CD9" w:rsidRPr="00340CD9" w:rsidRDefault="00340CD9" w:rsidP="00340CD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C7220" w14:textId="77777777" w:rsidR="00340CD9" w:rsidRPr="00340CD9" w:rsidRDefault="00340CD9" w:rsidP="00340CD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31D7A" w14:textId="77777777" w:rsidR="00340CD9" w:rsidRPr="00340CD9" w:rsidRDefault="00340CD9" w:rsidP="00340CD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Cs w:val="21"/>
                <w:lang w:eastAsia="en-US"/>
                <w14:ligatures w14:val="none"/>
              </w:rPr>
            </w:pPr>
          </w:p>
        </w:tc>
      </w:tr>
      <w:tr w:rsidR="00340CD9" w:rsidRPr="00340CD9" w14:paraId="41964FB8" w14:textId="77777777" w:rsidTr="00BA67DD">
        <w:trPr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EE5DD" w14:textId="77777777" w:rsidR="00340CD9" w:rsidRPr="00340CD9" w:rsidRDefault="00340CD9" w:rsidP="00340CD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340CD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  <w:t>Age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516D7" w14:textId="77777777" w:rsidR="00340CD9" w:rsidRPr="00340CD9" w:rsidRDefault="00340CD9" w:rsidP="00340CD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340CD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  <w:t>65.46 ± 12.7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A21DA" w14:textId="77777777" w:rsidR="00340CD9" w:rsidRPr="00340CD9" w:rsidRDefault="00340CD9" w:rsidP="00340CD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340CD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  <w:t>61.49 ± 12.54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189D3" w14:textId="77777777" w:rsidR="00340CD9" w:rsidRPr="00340CD9" w:rsidRDefault="00340CD9" w:rsidP="00340CD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340CD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  <w:t>69.37 ± 11.62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1577D" w14:textId="77777777" w:rsidR="00340CD9" w:rsidRPr="00340CD9" w:rsidRDefault="00340CD9" w:rsidP="00340CD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kern w:val="0"/>
                <w:szCs w:val="21"/>
                <w:lang w:eastAsia="en-US"/>
                <w14:ligatures w14:val="none"/>
              </w:rPr>
            </w:pPr>
            <w:r w:rsidRPr="00340CD9">
              <w:rPr>
                <w:rFonts w:ascii="Times New Roman" w:eastAsia="Times New Roman" w:hAnsi="Times New Roman" w:cs="Times New Roman"/>
                <w:b/>
                <w:color w:val="FF0000"/>
                <w:kern w:val="0"/>
                <w:szCs w:val="21"/>
                <w:lang w:eastAsia="en-US"/>
                <w14:ligatures w14:val="none"/>
              </w:rPr>
              <w:t>&lt;.001</w:t>
            </w:r>
          </w:p>
        </w:tc>
      </w:tr>
      <w:tr w:rsidR="00340CD9" w:rsidRPr="00340CD9" w14:paraId="62634246" w14:textId="77777777" w:rsidTr="00BA67D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D22AE" w14:textId="77777777" w:rsidR="00340CD9" w:rsidRPr="00340CD9" w:rsidRDefault="00340CD9" w:rsidP="00340CD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340CD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  <w:t>HbA1c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84912" w14:textId="77777777" w:rsidR="00340CD9" w:rsidRPr="00340CD9" w:rsidRDefault="00340CD9" w:rsidP="00340CD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340CD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  <w:t>7.93 ± 1.5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82BE8" w14:textId="77777777" w:rsidR="00340CD9" w:rsidRPr="00340CD9" w:rsidRDefault="00340CD9" w:rsidP="00340CD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340CD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  <w:t>7.55 ± 1.2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91A21" w14:textId="77777777" w:rsidR="00340CD9" w:rsidRPr="00340CD9" w:rsidRDefault="00340CD9" w:rsidP="00340CD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340CD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  <w:t>8.31 ± 1.7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C3C54" w14:textId="77777777" w:rsidR="00340CD9" w:rsidRPr="00340CD9" w:rsidRDefault="00340CD9" w:rsidP="00340CD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kern w:val="0"/>
                <w:szCs w:val="21"/>
                <w:lang w:eastAsia="en-US"/>
                <w14:ligatures w14:val="none"/>
              </w:rPr>
            </w:pPr>
            <w:r w:rsidRPr="00340CD9">
              <w:rPr>
                <w:rFonts w:ascii="Times New Roman" w:eastAsia="Times New Roman" w:hAnsi="Times New Roman" w:cs="Times New Roman"/>
                <w:b/>
                <w:color w:val="FF0000"/>
                <w:kern w:val="0"/>
                <w:szCs w:val="21"/>
                <w:lang w:eastAsia="en-US"/>
                <w14:ligatures w14:val="none"/>
              </w:rPr>
              <w:t>&lt;.001</w:t>
            </w:r>
          </w:p>
        </w:tc>
      </w:tr>
      <w:tr w:rsidR="00340CD9" w:rsidRPr="00340CD9" w14:paraId="433C2956" w14:textId="77777777" w:rsidTr="00BA67D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25684" w14:textId="77777777" w:rsidR="00340CD9" w:rsidRPr="00340CD9" w:rsidRDefault="00340CD9" w:rsidP="00340CD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340CD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  <w:t>GLU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DCCB0" w14:textId="77777777" w:rsidR="00340CD9" w:rsidRPr="00340CD9" w:rsidRDefault="00340CD9" w:rsidP="00340CD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340CD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  <w:t>7.70 ± 2.9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24165" w14:textId="77777777" w:rsidR="00340CD9" w:rsidRPr="00340CD9" w:rsidRDefault="00340CD9" w:rsidP="00340CD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340CD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  <w:t>7.32 ± 1.9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3A825" w14:textId="77777777" w:rsidR="00340CD9" w:rsidRPr="00340CD9" w:rsidRDefault="00340CD9" w:rsidP="00340CD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340CD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  <w:t>8.07 ± 3.5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64EDC" w14:textId="77777777" w:rsidR="00340CD9" w:rsidRPr="00340CD9" w:rsidRDefault="00340CD9" w:rsidP="00340CD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kern w:val="0"/>
                <w:szCs w:val="21"/>
                <w:lang w:eastAsia="en-US"/>
                <w14:ligatures w14:val="none"/>
              </w:rPr>
            </w:pPr>
            <w:r w:rsidRPr="00340CD9">
              <w:rPr>
                <w:rFonts w:ascii="Times New Roman" w:eastAsia="Times New Roman" w:hAnsi="Times New Roman" w:cs="Times New Roman"/>
                <w:b/>
                <w:color w:val="FF0000"/>
                <w:kern w:val="0"/>
                <w:szCs w:val="21"/>
                <w:lang w:eastAsia="en-US"/>
                <w14:ligatures w14:val="none"/>
              </w:rPr>
              <w:t>&lt;.001</w:t>
            </w:r>
          </w:p>
        </w:tc>
      </w:tr>
      <w:tr w:rsidR="00340CD9" w:rsidRPr="00340CD9" w14:paraId="489CBDF0" w14:textId="77777777" w:rsidTr="00BA67D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A92CB" w14:textId="77777777" w:rsidR="00340CD9" w:rsidRPr="00340CD9" w:rsidRDefault="00340CD9" w:rsidP="00340CD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340CD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  <w:t>TG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E6BB0" w14:textId="77777777" w:rsidR="00340CD9" w:rsidRPr="00340CD9" w:rsidRDefault="00340CD9" w:rsidP="00340CD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340CD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  <w:t>1.61 ± 0.8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5EED1" w14:textId="77777777" w:rsidR="00340CD9" w:rsidRPr="00340CD9" w:rsidRDefault="00340CD9" w:rsidP="00340CD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340CD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  <w:t>1.61 ± 0.7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7A463" w14:textId="77777777" w:rsidR="00340CD9" w:rsidRPr="00340CD9" w:rsidRDefault="00340CD9" w:rsidP="00340CD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340CD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  <w:t>1.62 ± 0.9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A495A" w14:textId="77777777" w:rsidR="00340CD9" w:rsidRPr="00340CD9" w:rsidRDefault="00340CD9" w:rsidP="00340CD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340CD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  <w:t>0.689</w:t>
            </w:r>
          </w:p>
        </w:tc>
      </w:tr>
      <w:tr w:rsidR="00340CD9" w:rsidRPr="00340CD9" w14:paraId="74F2B580" w14:textId="77777777" w:rsidTr="00BA67D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F7B87" w14:textId="77777777" w:rsidR="00340CD9" w:rsidRPr="00340CD9" w:rsidRDefault="00340CD9" w:rsidP="00340CD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340CD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  <w:t>LD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2ADA0" w14:textId="77777777" w:rsidR="00340CD9" w:rsidRPr="00340CD9" w:rsidRDefault="00340CD9" w:rsidP="00340CD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340CD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  <w:t>2.55 ± 0.8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BCD30" w14:textId="77777777" w:rsidR="00340CD9" w:rsidRPr="00340CD9" w:rsidRDefault="00340CD9" w:rsidP="00340CD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340CD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  <w:t>2.80 ± 0.8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B59DE" w14:textId="77777777" w:rsidR="00340CD9" w:rsidRPr="00340CD9" w:rsidRDefault="00340CD9" w:rsidP="00340CD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340CD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  <w:t>2.31 ± 0.8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372AB" w14:textId="77777777" w:rsidR="00340CD9" w:rsidRPr="00340CD9" w:rsidRDefault="00340CD9" w:rsidP="00340CD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kern w:val="0"/>
                <w:szCs w:val="21"/>
                <w:lang w:eastAsia="en-US"/>
                <w14:ligatures w14:val="none"/>
              </w:rPr>
            </w:pPr>
            <w:r w:rsidRPr="00340CD9">
              <w:rPr>
                <w:rFonts w:ascii="Times New Roman" w:eastAsia="Times New Roman" w:hAnsi="Times New Roman" w:cs="Times New Roman"/>
                <w:b/>
                <w:color w:val="FF0000"/>
                <w:kern w:val="0"/>
                <w:szCs w:val="21"/>
                <w:lang w:eastAsia="en-US"/>
                <w14:ligatures w14:val="none"/>
              </w:rPr>
              <w:t>&lt;.001</w:t>
            </w:r>
          </w:p>
        </w:tc>
      </w:tr>
      <w:tr w:rsidR="00340CD9" w:rsidRPr="00340CD9" w14:paraId="5E917A3E" w14:textId="77777777" w:rsidTr="00BA67D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9F639" w14:textId="77777777" w:rsidR="00340CD9" w:rsidRPr="00340CD9" w:rsidRDefault="00340CD9" w:rsidP="00340CD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340CD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  <w:t>HD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7B2F6" w14:textId="77777777" w:rsidR="00340CD9" w:rsidRPr="00340CD9" w:rsidRDefault="00340CD9" w:rsidP="00340CD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340CD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  <w:t>1.08 ± 0.3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9616E" w14:textId="77777777" w:rsidR="00340CD9" w:rsidRPr="00340CD9" w:rsidRDefault="00340CD9" w:rsidP="00340CD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340CD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  <w:t>1.18 ± 0.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B9F8A" w14:textId="77777777" w:rsidR="00340CD9" w:rsidRPr="00340CD9" w:rsidRDefault="00340CD9" w:rsidP="00340CD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340CD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  <w:t>0.99 ± 0.2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43E29" w14:textId="77777777" w:rsidR="00340CD9" w:rsidRPr="00340CD9" w:rsidRDefault="00340CD9" w:rsidP="00340CD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kern w:val="0"/>
                <w:szCs w:val="21"/>
                <w:lang w:eastAsia="en-US"/>
                <w14:ligatures w14:val="none"/>
              </w:rPr>
            </w:pPr>
            <w:r w:rsidRPr="00340CD9">
              <w:rPr>
                <w:rFonts w:ascii="Times New Roman" w:eastAsia="Times New Roman" w:hAnsi="Times New Roman" w:cs="Times New Roman"/>
                <w:b/>
                <w:color w:val="FF0000"/>
                <w:kern w:val="0"/>
                <w:szCs w:val="21"/>
                <w:lang w:eastAsia="en-US"/>
                <w14:ligatures w14:val="none"/>
              </w:rPr>
              <w:t>&lt;.001</w:t>
            </w:r>
          </w:p>
        </w:tc>
      </w:tr>
      <w:tr w:rsidR="00340CD9" w:rsidRPr="00340CD9" w14:paraId="1A34A8FC" w14:textId="77777777" w:rsidTr="00BA67D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B8414" w14:textId="77777777" w:rsidR="00340CD9" w:rsidRPr="00340CD9" w:rsidRDefault="00340CD9" w:rsidP="00340CD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340CD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  <w:t>TyG</w:t>
            </w:r>
            <w:r w:rsidRPr="00340CD9">
              <w:rPr>
                <w:rFonts w:ascii="Times New Roman" w:hAnsi="Times New Roman" w:cs="Times New Roman" w:hint="eastAsia"/>
                <w:color w:val="000000"/>
                <w:kern w:val="0"/>
                <w:szCs w:val="21"/>
                <w14:ligatures w14:val="none"/>
              </w:rPr>
              <w:t>-</w:t>
            </w:r>
            <w:r w:rsidRPr="00340CD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  <w:t>GLM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6A7CA" w14:textId="77777777" w:rsidR="00340CD9" w:rsidRPr="00340CD9" w:rsidRDefault="00340CD9" w:rsidP="00340CD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340CD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  <w:t>40.36 ± 5.7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FD6E2" w14:textId="77777777" w:rsidR="00340CD9" w:rsidRPr="00340CD9" w:rsidRDefault="00340CD9" w:rsidP="00340CD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340CD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  <w:t>39.90 ± 5.2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38886" w14:textId="77777777" w:rsidR="00340CD9" w:rsidRPr="00340CD9" w:rsidRDefault="00340CD9" w:rsidP="00340CD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340CD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  <w:t>40.81 ± 6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95027" w14:textId="77777777" w:rsidR="00340CD9" w:rsidRPr="00340CD9" w:rsidRDefault="00340CD9" w:rsidP="00340CD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kern w:val="0"/>
                <w:szCs w:val="21"/>
                <w:lang w:eastAsia="en-US"/>
                <w14:ligatures w14:val="none"/>
              </w:rPr>
            </w:pPr>
            <w:r w:rsidRPr="00340CD9">
              <w:rPr>
                <w:rFonts w:ascii="Times New Roman" w:eastAsia="Times New Roman" w:hAnsi="Times New Roman" w:cs="Times New Roman"/>
                <w:b/>
                <w:color w:val="FF0000"/>
                <w:kern w:val="0"/>
                <w:szCs w:val="21"/>
                <w:lang w:eastAsia="en-US"/>
                <w14:ligatures w14:val="none"/>
              </w:rPr>
              <w:t>&lt;.001</w:t>
            </w:r>
          </w:p>
        </w:tc>
      </w:tr>
      <w:tr w:rsidR="00340CD9" w:rsidRPr="00340CD9" w14:paraId="69DF370E" w14:textId="77777777" w:rsidTr="00BA67D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38397" w14:textId="77777777" w:rsidR="00340CD9" w:rsidRPr="00340CD9" w:rsidRDefault="00340CD9" w:rsidP="00340CD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340CD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  <w:t>Gender, n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C32F6" w14:textId="77777777" w:rsidR="00340CD9" w:rsidRPr="00340CD9" w:rsidRDefault="00340CD9" w:rsidP="00340CD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BF1FE" w14:textId="77777777" w:rsidR="00340CD9" w:rsidRPr="00340CD9" w:rsidRDefault="00340CD9" w:rsidP="00340CD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F62F6" w14:textId="77777777" w:rsidR="00340CD9" w:rsidRPr="00340CD9" w:rsidRDefault="00340CD9" w:rsidP="00340CD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427FF" w14:textId="77777777" w:rsidR="00340CD9" w:rsidRPr="00340CD9" w:rsidRDefault="00340CD9" w:rsidP="00340CD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340CD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  <w:t>0.126</w:t>
            </w:r>
          </w:p>
        </w:tc>
      </w:tr>
      <w:tr w:rsidR="00340CD9" w:rsidRPr="00340CD9" w14:paraId="238CAE20" w14:textId="77777777" w:rsidTr="00BA67D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FF0A0" w14:textId="77777777" w:rsidR="00340CD9" w:rsidRPr="00340CD9" w:rsidRDefault="00340CD9" w:rsidP="00340CD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40CD9">
              <w:rPr>
                <w:rFonts w:ascii="Times New Roman" w:hAnsi="Times New Roman" w:cs="Times New Roman" w:hint="eastAsia"/>
                <w:color w:val="000000"/>
                <w:kern w:val="0"/>
                <w:szCs w:val="21"/>
                <w14:ligatures w14:val="none"/>
              </w:rPr>
              <w:t>Fe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EEA1E" w14:textId="77777777" w:rsidR="00340CD9" w:rsidRPr="00340CD9" w:rsidRDefault="00340CD9" w:rsidP="00340CD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340CD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  <w:t>799 (37.9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83905" w14:textId="77777777" w:rsidR="00340CD9" w:rsidRPr="00340CD9" w:rsidRDefault="00340CD9" w:rsidP="00340CD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340CD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  <w:t>380 (36.3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05087" w14:textId="77777777" w:rsidR="00340CD9" w:rsidRPr="00340CD9" w:rsidRDefault="00340CD9" w:rsidP="00340CD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340CD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  <w:t>419 (39.5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E3179" w14:textId="77777777" w:rsidR="00340CD9" w:rsidRPr="00340CD9" w:rsidRDefault="00340CD9" w:rsidP="00340CD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</w:pPr>
          </w:p>
        </w:tc>
      </w:tr>
      <w:tr w:rsidR="00340CD9" w:rsidRPr="00340CD9" w14:paraId="40DC0D0D" w14:textId="77777777" w:rsidTr="00BA67D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0B9D2" w14:textId="77777777" w:rsidR="00340CD9" w:rsidRPr="00340CD9" w:rsidRDefault="00340CD9" w:rsidP="00340CD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340CD9"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1"/>
                <w:lang w:eastAsia="en-US"/>
                <w14:ligatures w14:val="none"/>
              </w:rPr>
              <w:t>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58FF9" w14:textId="77777777" w:rsidR="00340CD9" w:rsidRPr="00340CD9" w:rsidRDefault="00340CD9" w:rsidP="00340CD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340CD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  <w:t>1306 (62.0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0FF65" w14:textId="77777777" w:rsidR="00340CD9" w:rsidRPr="00340CD9" w:rsidRDefault="00340CD9" w:rsidP="00340CD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340CD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  <w:t>666 (63.6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2D1E2" w14:textId="77777777" w:rsidR="00340CD9" w:rsidRPr="00340CD9" w:rsidRDefault="00340CD9" w:rsidP="00340CD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340CD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  <w:t>640 (60.4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A9F3F" w14:textId="77777777" w:rsidR="00340CD9" w:rsidRPr="00340CD9" w:rsidRDefault="00340CD9" w:rsidP="00340CD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</w:pPr>
          </w:p>
        </w:tc>
      </w:tr>
    </w:tbl>
    <w:p w14:paraId="54ED8B68" w14:textId="77777777" w:rsidR="00340CD9" w:rsidRPr="00340CD9" w:rsidRDefault="00340CD9" w:rsidP="00340CD9">
      <w:pPr>
        <w:widowControl/>
        <w:spacing w:after="200"/>
        <w:jc w:val="left"/>
        <w:rPr>
          <w:rFonts w:ascii="Times New Roman" w:hAnsi="Times New Roman" w:cs="Times New Roman"/>
          <w:kern w:val="0"/>
          <w:szCs w:val="21"/>
          <w:lang w:eastAsia="en-US"/>
          <w14:ligatures w14:val="none"/>
        </w:rPr>
      </w:pPr>
    </w:p>
    <w:p w14:paraId="708D5E51" w14:textId="77777777" w:rsidR="002B5509" w:rsidRPr="00FB369A" w:rsidRDefault="002B5509">
      <w:pPr>
        <w:rPr>
          <w:rFonts w:hint="eastAsia"/>
          <w:szCs w:val="21"/>
        </w:rPr>
      </w:pPr>
    </w:p>
    <w:sectPr w:rsidR="002B5509" w:rsidRPr="00FB369A" w:rsidSect="00A233CE">
      <w:pgSz w:w="11906" w:h="16838"/>
      <w:pgMar w:top="1418" w:right="1418" w:bottom="1418" w:left="1418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024960" w14:textId="77777777" w:rsidR="00CF7723" w:rsidRDefault="00CF7723" w:rsidP="00A233CE">
      <w:pPr>
        <w:rPr>
          <w:rFonts w:hint="eastAsia"/>
        </w:rPr>
      </w:pPr>
      <w:r>
        <w:separator/>
      </w:r>
    </w:p>
  </w:endnote>
  <w:endnote w:type="continuationSeparator" w:id="0">
    <w:p w14:paraId="2FDCFDC2" w14:textId="77777777" w:rsidR="00CF7723" w:rsidRDefault="00CF7723" w:rsidP="00A233C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0F73E5" w14:textId="77777777" w:rsidR="00CF7723" w:rsidRDefault="00CF7723" w:rsidP="00A233CE">
      <w:pPr>
        <w:rPr>
          <w:rFonts w:hint="eastAsia"/>
        </w:rPr>
      </w:pPr>
      <w:r>
        <w:separator/>
      </w:r>
    </w:p>
  </w:footnote>
  <w:footnote w:type="continuationSeparator" w:id="0">
    <w:p w14:paraId="7D3B394B" w14:textId="77777777" w:rsidR="00CF7723" w:rsidRDefault="00CF7723" w:rsidP="00A233C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09CC"/>
    <w:rsid w:val="002B5509"/>
    <w:rsid w:val="00340CD9"/>
    <w:rsid w:val="00496CDE"/>
    <w:rsid w:val="00643093"/>
    <w:rsid w:val="006709CC"/>
    <w:rsid w:val="008E73D2"/>
    <w:rsid w:val="00A233CE"/>
    <w:rsid w:val="00A33C0A"/>
    <w:rsid w:val="00BA1879"/>
    <w:rsid w:val="00C2531E"/>
    <w:rsid w:val="00C97B74"/>
    <w:rsid w:val="00CF7723"/>
    <w:rsid w:val="00D625DC"/>
    <w:rsid w:val="00F978B0"/>
    <w:rsid w:val="00FB369A"/>
    <w:rsid w:val="00FF4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213315"/>
  <w15:chartTrackingRefBased/>
  <w15:docId w15:val="{CD5626CF-3E5E-4C41-ABD9-81A3315FF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33CE"/>
    <w:pPr>
      <w:widowControl w:val="0"/>
      <w:jc w:val="both"/>
    </w:pPr>
    <w:rPr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6709C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non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709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none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709C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none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709C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  <w14:ligatures w14:val="none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709CC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  <w14:ligatures w14:val="none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709CC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  <w14:ligatures w14:val="none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709C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ligatures w14:val="none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709CC"/>
    <w:pPr>
      <w:keepNext/>
      <w:keepLines/>
      <w:outlineLvl w:val="7"/>
    </w:pPr>
    <w:rPr>
      <w:rFonts w:cstheme="majorBidi"/>
      <w:color w:val="595959" w:themeColor="text1" w:themeTint="A6"/>
      <w14:ligatures w14:val="none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709CC"/>
    <w:pPr>
      <w:keepNext/>
      <w:keepLines/>
      <w:outlineLvl w:val="8"/>
    </w:pPr>
    <w:rPr>
      <w:rFonts w:eastAsiaTheme="majorEastAsia" w:cstheme="majorBidi"/>
      <w:color w:val="595959" w:themeColor="text1" w:themeTint="A6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709C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709C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709C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709C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709CC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709C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709C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709C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709C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709C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a4">
    <w:name w:val="标题 字符"/>
    <w:basedOn w:val="a0"/>
    <w:link w:val="a3"/>
    <w:uiPriority w:val="10"/>
    <w:rsid w:val="006709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709C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character" w:customStyle="1" w:styleId="a6">
    <w:name w:val="副标题 字符"/>
    <w:basedOn w:val="a0"/>
    <w:link w:val="a5"/>
    <w:uiPriority w:val="11"/>
    <w:rsid w:val="006709C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709CC"/>
    <w:pPr>
      <w:spacing w:before="160" w:after="160"/>
      <w:jc w:val="center"/>
    </w:pPr>
    <w:rPr>
      <w:i/>
      <w:iCs/>
      <w:color w:val="404040" w:themeColor="text1" w:themeTint="BF"/>
      <w14:ligatures w14:val="none"/>
    </w:rPr>
  </w:style>
  <w:style w:type="character" w:customStyle="1" w:styleId="a8">
    <w:name w:val="引用 字符"/>
    <w:basedOn w:val="a0"/>
    <w:link w:val="a7"/>
    <w:uiPriority w:val="29"/>
    <w:rsid w:val="006709C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709CC"/>
    <w:pPr>
      <w:ind w:left="720"/>
      <w:contextualSpacing/>
    </w:pPr>
    <w:rPr>
      <w14:ligatures w14:val="none"/>
    </w:rPr>
  </w:style>
  <w:style w:type="character" w:styleId="aa">
    <w:name w:val="Intense Emphasis"/>
    <w:basedOn w:val="a0"/>
    <w:uiPriority w:val="21"/>
    <w:qFormat/>
    <w:rsid w:val="006709C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709C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14:ligatures w14:val="none"/>
    </w:rPr>
  </w:style>
  <w:style w:type="character" w:customStyle="1" w:styleId="ac">
    <w:name w:val="明显引用 字符"/>
    <w:basedOn w:val="a0"/>
    <w:link w:val="ab"/>
    <w:uiPriority w:val="30"/>
    <w:rsid w:val="006709C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709CC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233CE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none"/>
    </w:rPr>
  </w:style>
  <w:style w:type="character" w:customStyle="1" w:styleId="af">
    <w:name w:val="页眉 字符"/>
    <w:basedOn w:val="a0"/>
    <w:link w:val="ae"/>
    <w:uiPriority w:val="99"/>
    <w:rsid w:val="00A233C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233CE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none"/>
    </w:rPr>
  </w:style>
  <w:style w:type="character" w:customStyle="1" w:styleId="af1">
    <w:name w:val="页脚 字符"/>
    <w:basedOn w:val="a0"/>
    <w:link w:val="af0"/>
    <w:uiPriority w:val="99"/>
    <w:rsid w:val="00A233CE"/>
    <w:rPr>
      <w:sz w:val="18"/>
      <w:szCs w:val="18"/>
    </w:rPr>
  </w:style>
  <w:style w:type="numbering" w:customStyle="1" w:styleId="11">
    <w:name w:val="无列表1"/>
    <w:next w:val="a2"/>
    <w:uiPriority w:val="99"/>
    <w:semiHidden/>
    <w:unhideWhenUsed/>
    <w:rsid w:val="006430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7</Pages>
  <Words>4509</Words>
  <Characters>25707</Characters>
  <Application>Microsoft Office Word</Application>
  <DocSecurity>0</DocSecurity>
  <Lines>214</Lines>
  <Paragraphs>60</Paragraphs>
  <ScaleCrop>false</ScaleCrop>
  <Company/>
  <LinksUpToDate>false</LinksUpToDate>
  <CharactersWithSpaces>30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31517383@qq.com</dc:creator>
  <cp:keywords/>
  <dc:description/>
  <cp:lastModifiedBy>631517383@qq.com</cp:lastModifiedBy>
  <cp:revision>9</cp:revision>
  <dcterms:created xsi:type="dcterms:W3CDTF">2025-10-11T15:07:00Z</dcterms:created>
  <dcterms:modified xsi:type="dcterms:W3CDTF">2026-04-08T11:11:00Z</dcterms:modified>
</cp:coreProperties>
</file>